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0EF8B" w14:textId="044CF878" w:rsidR="00857848" w:rsidRPr="00857848" w:rsidRDefault="00857848" w:rsidP="00857848">
      <w:pPr>
        <w:spacing w:after="0" w:line="480" w:lineRule="auto"/>
        <w:ind w:left="720" w:hanging="72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56892421"/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</w:t>
      </w:r>
      <w:r w:rsidR="002D0446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ry</w:t>
      </w: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Material</w:t>
      </w:r>
    </w:p>
    <w:p w14:paraId="19B261DE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WMS-III-LM Recognition Procedure at 30 minutes – English Version</w:t>
      </w: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 xml:space="preserve"> </w:t>
      </w:r>
    </w:p>
    <w:tbl>
      <w:tblPr>
        <w:tblpPr w:leftFromText="180" w:rightFromText="180" w:vertAnchor="text" w:horzAnchor="margin" w:tblpXSpec="center" w:tblpY="792"/>
        <w:tblW w:w="10927" w:type="dxa"/>
        <w:tblLook w:val="04A0" w:firstRow="1" w:lastRow="0" w:firstColumn="1" w:lastColumn="0" w:noHBand="0" w:noVBand="1"/>
      </w:tblPr>
      <w:tblGrid>
        <w:gridCol w:w="3628"/>
        <w:gridCol w:w="964"/>
        <w:gridCol w:w="818"/>
        <w:gridCol w:w="2883"/>
        <w:gridCol w:w="745"/>
        <w:gridCol w:w="964"/>
        <w:gridCol w:w="283"/>
        <w:gridCol w:w="642"/>
      </w:tblGrid>
      <w:tr w:rsidR="00857848" w:rsidRPr="00857848" w14:paraId="5D6A56FF" w14:textId="77777777" w:rsidTr="00D12DA5">
        <w:trPr>
          <w:trHeight w:val="315"/>
        </w:trPr>
        <w:tc>
          <w:tcPr>
            <w:tcW w:w="3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1483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CDD5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35D3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B08C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D7EC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9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6990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</w:tr>
      <w:tr w:rsidR="00857848" w:rsidRPr="00857848" w14:paraId="5823600F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8553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 What was the woman’s first name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A245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2176D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8463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. How much money did they steal from her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B2D8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5FDDB98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54085613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90E7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n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1DD8F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8F90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936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56 $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022AF9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B7ECE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03A0A91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AEFE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shley</w:t>
            </w:r>
          </w:p>
        </w:tc>
        <w:tc>
          <w:tcPr>
            <w:tcW w:w="964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32DC1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4B4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AED1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65 $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C60AC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977CE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3EB4AC7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420D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ngel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EC9C2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EE83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F8FC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84 $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8B7A3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B8CC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BAE600E" w14:textId="77777777" w:rsidTr="00D12DA5">
        <w:trPr>
          <w:trHeight w:val="6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9734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 What was the woman’s last nam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9268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A8669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526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. On which street did the robbery take plac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C19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7BC33AA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6A57DC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B9E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homps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938AF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FA7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3DE8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-Laure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7BDFF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4AFBA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6D7AA008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8019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ohns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C272D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DAD81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5F53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e-Cather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8C560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C523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5BF16F3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A388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aylo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36B8C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AA2AD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832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-Den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F7C49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3CAE2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37B1B358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4B6D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 Where was she from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68B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454CC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5F8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 How many children did she hav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FE9A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4D54579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54FE194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A0F3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Eastern Township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67499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EE2B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BB36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0 chi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ADA5F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C40B9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54E7DB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D1FD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West Montre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5C8EB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CFBF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B372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2 childre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3EC54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22276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1772343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9096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Québe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2B8CD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7D43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4812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4 childre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77C23E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79B06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142C8FE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9198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 What kind of job did she have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57F8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DA20F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126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1. What wasn’t paid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94A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606D6ED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024341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5956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Waitres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E1AE8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0E1D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4872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er electricity bi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492277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016FA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528FFD4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EACE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Cleaning lad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6CA2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F9DD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7191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er re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09AAD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EB079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65E344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3A40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Coo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E9166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C861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10E0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er cell pho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04DF9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01852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3DE81FA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9A04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. Where did she work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78F8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29000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4222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2. How many days had it been since they had last eaten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E2E4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10D2D91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13AFFEDC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CFFA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In a hote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588D7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832B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DCB7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1 d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73E7F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9747F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8C2188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0FFA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 In a nursing hom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EBCF2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6FB2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F291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2 day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829451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4C00A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4AECF8A0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4CC2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 In a schoo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89332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C85C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62ED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3 day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DFC35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57087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6F19EB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AF6D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 What happened to her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C01A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4C826F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B4A7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3. What did the police do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4795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6D9EFA3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4DAA14D6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3B09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 was robb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7B962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5B6D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9099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Drove her ho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229B8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B5A5E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4BF08356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E3CF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 had an acciden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A6C1A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FF44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BA5C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rrested the thi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84B17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99161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91DF79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491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 won a priz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5EEE5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9447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33A3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ook up a collection for h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0CBB9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85CD3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5D9A0D8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0427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. When was she robbed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1696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6650E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B046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6180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4883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1EF9AC1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6D22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he night befo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BA277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A057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1318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4D1F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87E21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1354C560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C452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wo days ag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806A01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997E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5868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6F4C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6993B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7B06877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4AAF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Mon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BEF32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33F4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FDA1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E86E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986D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46C2D80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A1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0A53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271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70D0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Total </w:t>
            </w: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cued recall</w:t>
            </w: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</w:t>
            </w:r>
          </w:p>
          <w:p w14:paraId="62DC509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=        /13</w:t>
            </w:r>
          </w:p>
        </w:tc>
        <w:tc>
          <w:tcPr>
            <w:tcW w:w="1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72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multiple choices =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E4A3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/13</w:t>
            </w:r>
          </w:p>
        </w:tc>
      </w:tr>
    </w:tbl>
    <w:p w14:paraId="3BE77F62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tory A and B</w:t>
      </w: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  <w:t xml:space="preserve">1      </w:t>
      </w:r>
    </w:p>
    <w:tbl>
      <w:tblPr>
        <w:tblW w:w="10927" w:type="dxa"/>
        <w:tblInd w:w="-800" w:type="dxa"/>
        <w:tblLook w:val="04A0" w:firstRow="1" w:lastRow="0" w:firstColumn="1" w:lastColumn="0" w:noHBand="0" w:noVBand="1"/>
      </w:tblPr>
      <w:tblGrid>
        <w:gridCol w:w="3628"/>
        <w:gridCol w:w="964"/>
        <w:gridCol w:w="818"/>
        <w:gridCol w:w="3113"/>
        <w:gridCol w:w="515"/>
        <w:gridCol w:w="964"/>
        <w:gridCol w:w="283"/>
        <w:gridCol w:w="642"/>
      </w:tblGrid>
      <w:tr w:rsidR="00857848" w:rsidRPr="00857848" w14:paraId="25227DDB" w14:textId="77777777" w:rsidTr="00D12DA5">
        <w:trPr>
          <w:trHeight w:val="315"/>
        </w:trPr>
        <w:tc>
          <w:tcPr>
            <w:tcW w:w="3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E947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lastRenderedPageBreak/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2661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4019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DA0E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357D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9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EF38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</w:tr>
      <w:tr w:rsidR="00857848" w:rsidRPr="00857848" w14:paraId="0AFF915C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30A4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 What was the man’s first name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E503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E8707B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40063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8. When was it supposed to start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B6D2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5ED7771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5E594596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8232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o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E979D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5064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FF8AD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round midnigh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7E566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5E11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F6ECC9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F6C9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ohn</w:t>
            </w:r>
          </w:p>
        </w:tc>
        <w:tc>
          <w:tcPr>
            <w:tcW w:w="964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D86130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3FD0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5E01E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In 2 to 3 hou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C7CD6E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4C8A9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4D713BE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C1DC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am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DFFB34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ED13D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FDEE7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Early in the mor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B16AB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5816D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013AC1E" w14:textId="77777777" w:rsidTr="00D12DA5">
        <w:trPr>
          <w:trHeight w:val="6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4DCA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 What was the man’s last nam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89B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A49825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1A86D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9. Until when was this special weather forecast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DA1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7220D18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7AADC74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EE70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mith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B188D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EB7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E4E6A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Until the morning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3719E3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D0508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2275F6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3854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im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DDBAF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A16B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25DF1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Until Tuesday eve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EC5E2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E5E8F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D18895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43FF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ewar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9609F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94DE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FD81F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Until Wednesd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6F904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000DA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2E6817F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8FDD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 Where did he live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B5B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5DDF1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40BE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 How many inches of rain were expected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9B6F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6C3D335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4F71CB6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29B4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Bouchervil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0D0C0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4443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99E4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2 inch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09579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72213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5ADCD63C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5B2C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e-Juli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F8F74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431D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9026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5 inch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8D5E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6BE92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C1F2FC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39DC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rbrook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C99B1C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676E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DA5E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7 inch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E1C11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B88DA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41F24423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81B7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 What day of the week was it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3678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068373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1BB65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1. By how many degrees was the temperature supposed to drop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DF9C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29D3EB2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E0945A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CD94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Fri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98DF4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A4FC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936CD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5 degre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C380D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31D6C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10A74A8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18B0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un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FE8AD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04B8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FDEDC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10 degre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96E70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2A7A6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28286A0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2764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Mon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E16BB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D721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3EC1D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15 degre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9DF9C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84A13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35145F4C" w14:textId="77777777" w:rsidTr="00D12DA5">
        <w:trPr>
          <w:trHeight w:val="67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791B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. What time was it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DDBC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85CB1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CC409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2. Other than rain and a drop in temperature, what is forecasted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6AC8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2AA5C8C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2DB137B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8BAC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5 p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41574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E1E7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A4067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Hai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397C18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E8B69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4FA1E2E8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41DB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6 p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E39C1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8E0B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010D8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Sn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71512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4351B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56437771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ABA2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8 p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13EB7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C2B4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5481A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Strong wind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FFCFF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DA3C2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69635D30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4A15D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6. What did he do while watching television before the weather report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5F47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EF034C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265F7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3. What did the man decide to do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F42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3D2C591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23FA56A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FAE85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Getting dress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BB0D6C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D7E5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53CF6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Stay at ho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048848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FF36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E120D3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DBAF3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Washing the dish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DCD92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435D1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115BA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Put his car in the gar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F70A5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5557B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3CAA913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91269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Sitting in his chai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81FFD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1A40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3EFD0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Warn the neighbo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7EF1B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0C5F2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3914AD3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91BA2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7. What did the weather bulletin say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0505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436634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8BA6E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4. What did he watch on television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F05C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1EDC46B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16F309C6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F0358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thunderstor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43453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B3C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77DBF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sports progra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3E8A8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55BAF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FED0061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CABBA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snowstor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08D135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CA4A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B4D09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The new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B20BF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80D80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6D6F2D9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344FA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High wind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E1496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AF9E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E1A69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Old movi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8C2193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4D818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26C5C0BC" w14:textId="77777777" w:rsidTr="00D12DA5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5B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C40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67D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EA13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cued recall</w:t>
            </w:r>
          </w:p>
          <w:p w14:paraId="59FA77D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=             /14</w:t>
            </w:r>
          </w:p>
        </w:tc>
        <w:tc>
          <w:tcPr>
            <w:tcW w:w="17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59C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multiple choices =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2619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/14</w:t>
            </w:r>
          </w:p>
        </w:tc>
      </w:tr>
    </w:tbl>
    <w:p w14:paraId="0B7FA399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Note. 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1. The examiner must change an answer choice if the participant gives an incorrect response that is part of the answer choices.</w:t>
      </w:r>
    </w:p>
    <w:tbl>
      <w:tblPr>
        <w:tblpPr w:leftFromText="180" w:rightFromText="180" w:vertAnchor="text" w:horzAnchor="margin" w:tblpXSpec="center" w:tblpY="1544"/>
        <w:tblW w:w="10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0"/>
        <w:gridCol w:w="965"/>
        <w:gridCol w:w="737"/>
        <w:gridCol w:w="2884"/>
        <w:gridCol w:w="745"/>
        <w:gridCol w:w="966"/>
        <w:gridCol w:w="808"/>
      </w:tblGrid>
      <w:tr w:rsidR="00857848" w:rsidRPr="00857848" w14:paraId="3AD5D5BA" w14:textId="77777777" w:rsidTr="00D12DA5">
        <w:trPr>
          <w:trHeight w:val="3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B3DA0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lastRenderedPageBreak/>
              <w:t># Question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BF45C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E404C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85" w:right="93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99512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# Question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CB9B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5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1ACA7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</w:tr>
      <w:tr w:rsidR="00857848" w:rsidRPr="00937972" w14:paraId="5D8B90AC" w14:textId="77777777" w:rsidTr="00D12DA5">
        <w:trPr>
          <w:trHeight w:val="302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87517A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. Quel était le prénom de la femme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F18A49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F6F805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39C302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8. Combien d’argent lui a-t-on volé ?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9EFFCD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6C3B8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C1CB09C" w14:textId="77777777" w:rsidTr="00D12DA5">
        <w:trPr>
          <w:trHeight w:val="33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E3A111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eann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4AD995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2DF474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ABDADD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56 $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9C28BB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7769B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C49F3D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04AED115" w14:textId="77777777" w:rsidTr="00D12DA5">
        <w:trPr>
          <w:trHeight w:val="308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3B0365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eannette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1E0D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0BAFF7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0E6E83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65 $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566A4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D2CF7F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B6F377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8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4B5E533B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97BCB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acynthe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07BA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0452B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20E708C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84 $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A48BE9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sz w:val="2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584B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807D9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67DB9CE9" w14:textId="77777777" w:rsidTr="00D12DA5">
        <w:trPr>
          <w:trHeight w:val="599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CABEEA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7" w:after="0" w:line="240" w:lineRule="auto"/>
              <w:ind w:left="107" w:right="29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2. Quel était le nom de famille de la femme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AF0406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DE4B73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A55B18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2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9. Sur quelle rue a eu lieu le vol ?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488DEE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1DD74E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C33667D" w14:textId="77777777" w:rsidTr="00D12DA5">
        <w:trPr>
          <w:trHeight w:val="34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F1F774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uval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530AAF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71B0E5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402B05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-Laur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634006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0400407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8B6E9C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5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0FA426B6" w14:textId="77777777" w:rsidTr="00D12DA5">
        <w:trPr>
          <w:trHeight w:val="31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AEF922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aval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73D68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D8BAB0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22DFD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e-Cather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96A65B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BEA79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6EF267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5782333B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6DC86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roulx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AE8278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D0080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25D053C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-Deni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42BAAE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sz w:val="2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91C90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D9B1A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24767B79" w14:textId="77777777" w:rsidTr="00D12DA5">
        <w:trPr>
          <w:trHeight w:val="3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8F4422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3. D’où venait-elle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D9B160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1A9036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BF45FB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0. Combien avait-elle d’enfants ?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909768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B15F57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5F28CCA6" w14:textId="77777777" w:rsidTr="00D12DA5">
        <w:trPr>
          <w:trHeight w:val="36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06B8EF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Canton de l’Est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959B5C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19ECDB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445963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0 enfa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CA11F3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7C383DC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4A6D43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64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025E65F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B3FE7C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Montréal-Est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A9CB9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54B353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2145F1F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2 enfan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360B99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DCC4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C52662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690C55C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03A7A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Québec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4CC9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6901B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5747D8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4 enfant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0FFD9F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sz w:val="2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58B3BE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F4348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937972" w14:paraId="7956AE52" w14:textId="77777777" w:rsidTr="00D12DA5">
        <w:trPr>
          <w:trHeight w:val="32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AF05DD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4. Que faisait-elle comme travail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24D186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2AD5D8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FEA4D3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1. Qu’est-ce qui n’était pas payé ?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AA1789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0F9C46D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63BD0A1" w14:textId="77777777" w:rsidTr="00D12DA5">
        <w:trPr>
          <w:trHeight w:val="35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D6A888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erveus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4B04B64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ED198B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9DC4C9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a facture d’électricité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372375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FC19DD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1D1BC9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4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35FA79B8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FBF950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Femme de ménage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5AEB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1CBCB7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224A58A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on loye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938854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E5AA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6C95CD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2651A1C3" w14:textId="77777777" w:rsidTr="00D12DA5">
        <w:trPr>
          <w:trHeight w:val="284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1C5FB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Cuisinière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918B9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A5B11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D88B6B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on cellulair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0D797F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sz w:val="2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E1C7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C63E5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5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686509E7" w14:textId="77777777" w:rsidTr="00D12DA5">
        <w:trPr>
          <w:trHeight w:val="62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4B784B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71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5. Où travaillait-elle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F6C2AC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3B16E7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hideMark/>
          </w:tcPr>
          <w:p w14:paraId="28E73C6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4" w:right="115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2. Depuis combien de temps n’avaient-ils pas mangé ?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4A04C9E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4C198C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020DD9B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2D43749D" w14:textId="77777777" w:rsidTr="00D12DA5">
        <w:trPr>
          <w:trHeight w:val="35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739E26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un hôtel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2AE463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2C9189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77C1BD9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 jou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E93F89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DB3BCF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366792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4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16C31A39" w14:textId="77777777" w:rsidTr="00D12DA5">
        <w:trPr>
          <w:trHeight w:val="31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FDD668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un centre d’accueil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B32B6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395BB0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0234F1D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2 jou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42F312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C9F4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4F71A9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76B5DD49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D1C59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une école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6E7C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45E18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6EE8FE9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3 jour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B7B897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sz w:val="2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55BDC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5F290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" w:after="0" w:line="25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CFB00BD" w14:textId="77777777" w:rsidTr="00D12DA5">
        <w:trPr>
          <w:trHeight w:val="318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9F7418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6. Que lui est-il arrivé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D99328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93358A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hideMark/>
          </w:tcPr>
          <w:p w14:paraId="21DBE33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3. Qu’on fait les policiers ?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0BA7AC5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A8A46E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5CF4E4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27AF2B68" w14:textId="77777777" w:rsidTr="00D12DA5">
        <w:trPr>
          <w:trHeight w:val="35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45831A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Elle a été volé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676533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46487D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62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FBBB8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Reconduit la femme chez elle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F922FA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63B300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9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F96352C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620EF9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Elle a eu un accident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4B0FA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B562BF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884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73E208C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Arrêté le voleu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176ECB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50F0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1FDC5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686D16D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82CE5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Elle a gagné un prix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20AD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D7896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BF8C2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onné de l’argent à la femm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FF27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B540E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937972" w14:paraId="158CB0B4" w14:textId="77777777" w:rsidTr="00D12DA5">
        <w:trPr>
          <w:trHeight w:val="32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D1D2CB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7. Quand a-t-elle été volée ?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3488A4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20EE53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F645C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0253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03F6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5809EE6" w14:textId="77777777" w:rsidTr="00D12DA5">
        <w:trPr>
          <w:trHeight w:val="32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163A6E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a veill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7706F0F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0580A8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629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C98B72F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B84D4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8A5E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28EBE48E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25CC88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y a 2 jours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6B1C0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65DD52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C6770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052A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FFC31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5E95745" w14:textId="77777777" w:rsidTr="00D12DA5">
        <w:trPr>
          <w:trHeight w:val="296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ABF2F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undi</w:t>
            </w:r>
          </w:p>
        </w:tc>
        <w:tc>
          <w:tcPr>
            <w:tcW w:w="9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4638A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BB8A5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" w:after="0" w:line="240" w:lineRule="auto"/>
              <w:ind w:left="1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7D48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1D2A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A472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15844387" w14:textId="77777777" w:rsidTr="00D12DA5">
        <w:trPr>
          <w:trHeight w:val="539"/>
        </w:trPr>
        <w:tc>
          <w:tcPr>
            <w:tcW w:w="5332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43C5EEA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218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rlito" w:hAnsi="Calibri" w:cs="Calibri"/>
                <w:b/>
                <w:kern w:val="0"/>
                <w:sz w:val="21"/>
                <w:lang w:val="fr-FR"/>
                <w14:ligatures w14:val="none"/>
              </w:rPr>
            </w:pPr>
          </w:p>
          <w:p w14:paraId="1D63DB4D" w14:textId="77777777" w:rsidR="00857848" w:rsidRPr="00857848" w:rsidRDefault="00857848" w:rsidP="00857848">
            <w:pPr>
              <w:widowControl w:val="0"/>
              <w:tabs>
                <w:tab w:val="left" w:pos="2351"/>
              </w:tabs>
              <w:autoSpaceDE w:val="0"/>
              <w:autoSpaceDN w:val="0"/>
              <w:spacing w:after="0" w:line="254" w:lineRule="exact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4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rappel indicé</w:t>
            </w:r>
          </w:p>
          <w:p w14:paraId="1AE0D538" w14:textId="77777777" w:rsidR="00857848" w:rsidRPr="00857848" w:rsidRDefault="00857848" w:rsidP="00857848">
            <w:pPr>
              <w:widowControl w:val="0"/>
              <w:tabs>
                <w:tab w:val="left" w:pos="2351"/>
              </w:tabs>
              <w:autoSpaceDE w:val="0"/>
              <w:autoSpaceDN w:val="0"/>
              <w:spacing w:after="0" w:line="254" w:lineRule="exact"/>
              <w:ind w:left="1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spacing w:val="49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ab/>
              <w:t>/13</w:t>
            </w:r>
          </w:p>
        </w:tc>
        <w:tc>
          <w:tcPr>
            <w:tcW w:w="17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E607A5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7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2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  <w:p w14:paraId="16415F6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multiples</w:t>
            </w:r>
            <w:r w:rsidRPr="00857848">
              <w:rPr>
                <w:rFonts w:ascii="Calibri" w:eastAsia="Carlito" w:hAnsi="Calibri" w:cs="Calibri"/>
                <w:spacing w:val="-1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4F4B99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rlito" w:hAnsi="Calibri" w:cs="Calibri"/>
                <w:b/>
                <w:kern w:val="0"/>
                <w:sz w:val="21"/>
                <w:lang w:val="fr-FR"/>
                <w14:ligatures w14:val="none"/>
              </w:rPr>
            </w:pPr>
          </w:p>
          <w:p w14:paraId="1B7FEBC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4" w:lineRule="exact"/>
              <w:ind w:left="39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/13</w:t>
            </w:r>
          </w:p>
        </w:tc>
      </w:tr>
    </w:tbl>
    <w:p w14:paraId="0E1F418D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WMS-III-LM Recognition Procedure at 30 minutes – French Version</w:t>
      </w: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 xml:space="preserve"> </w:t>
      </w:r>
    </w:p>
    <w:p w14:paraId="602277D7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tory A and B</w:t>
      </w: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  <w:t>1</w:t>
      </w:r>
    </w:p>
    <w:p w14:paraId="255C6719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"/>
          <w:szCs w:val="2"/>
          <w14:ligatures w14:val="none"/>
        </w:rPr>
      </w:pPr>
    </w:p>
    <w:p w14:paraId="64EBE473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"/>
          <w:szCs w:val="2"/>
          <w14:ligatures w14:val="none"/>
        </w:rPr>
      </w:pPr>
    </w:p>
    <w:p w14:paraId="48A7FCB9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"/>
          <w:szCs w:val="2"/>
          <w14:ligatures w14:val="none"/>
        </w:rPr>
      </w:pPr>
    </w:p>
    <w:tbl>
      <w:tblPr>
        <w:tblW w:w="10724" w:type="dxa"/>
        <w:tblInd w:w="-6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0"/>
        <w:gridCol w:w="963"/>
        <w:gridCol w:w="737"/>
        <w:gridCol w:w="3116"/>
        <w:gridCol w:w="513"/>
        <w:gridCol w:w="964"/>
        <w:gridCol w:w="801"/>
      </w:tblGrid>
      <w:tr w:rsidR="00857848" w:rsidRPr="00857848" w14:paraId="026E38B5" w14:textId="77777777" w:rsidTr="00D12DA5">
        <w:trPr>
          <w:trHeight w:val="3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97231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lastRenderedPageBreak/>
              <w:t># Ques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2A1A0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361F6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87" w:right="91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5F21C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9FE96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CAA02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8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</w:tr>
      <w:tr w:rsidR="00857848" w:rsidRPr="00937972" w14:paraId="21BC9363" w14:textId="77777777" w:rsidTr="00D12DA5">
        <w:trPr>
          <w:trHeight w:val="302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98230F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. Quel était le prénom de l'homm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29E9E2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A25FDC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E85C3B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8. Quand cela devait-il commencer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CB2FA9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944068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024B1FA" w14:textId="77777777" w:rsidTr="00D12DA5">
        <w:trPr>
          <w:trHeight w:val="33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A6F04F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ierr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701E8D4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F1F18A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7010D7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Vers minui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E6D74E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182B8FE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A3B4DC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8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44A1116B" w14:textId="77777777" w:rsidTr="00D12DA5">
        <w:trPr>
          <w:trHeight w:val="30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ACC8B0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atrick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FD6E4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C7C1CC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069556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2 à 3 heure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3FE89C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8F2C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785D74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7782B74F" w14:textId="77777777" w:rsidTr="00D12DA5">
        <w:trPr>
          <w:trHeight w:val="28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26000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aul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CC5D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9DCDB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16E91FA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Tôt le mati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86FF20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5D94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8C681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062BE362" w14:textId="77777777" w:rsidTr="00D12DA5">
        <w:trPr>
          <w:trHeight w:val="599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CBF5A4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7" w:after="0" w:line="240" w:lineRule="auto"/>
              <w:ind w:left="107" w:right="5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2. Quel était le nom de famille de l'homme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3F7CE2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4AD99F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2F7AD9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7" w:after="0" w:line="240" w:lineRule="auto"/>
              <w:ind w:left="106" w:right="93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9. Jusqu'à quand cette météo spéciale était-elle prévue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2CB10B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34CD8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1CD9C15B" w14:textId="77777777" w:rsidTr="00D12DA5">
        <w:trPr>
          <w:trHeight w:val="34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CBED8C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Gagnon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090252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4ED826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6B1CA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squ'au mat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DB417C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100181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BA9D19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302D6431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8DB887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Gagné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E1C5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D62CFF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2CFEDD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squ'à mardi soi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DE4787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F71B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CEB0BB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2D50B1E7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69772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uguay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0DEF3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9EB9B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A4880A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squ'à mercredi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7D077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38CC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8BE15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3F54E7FE" w14:textId="77777777" w:rsidTr="00D12DA5">
        <w:trPr>
          <w:trHeight w:val="6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BC5C8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9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3. Où habitait-il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DBB10E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C846D1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F592EB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06" w:right="3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0. Combien de cm de pluie étaient prévus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B631BB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42C375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7275794A" w14:textId="77777777" w:rsidTr="00D12DA5">
        <w:trPr>
          <w:trHeight w:val="36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754C2C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Bouchervill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49C04AE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105F26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0C324B7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5 c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086D90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04164A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7BEEC2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64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490538EC" w14:textId="77777777" w:rsidTr="00D12DA5">
        <w:trPr>
          <w:trHeight w:val="31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FBAFAD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e-Juli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6577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6C7052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0C1E034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0 c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670D7F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1B084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218B5D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0459BB5D" w14:textId="77777777" w:rsidTr="00D12DA5">
        <w:trPr>
          <w:trHeight w:val="286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658F9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-Hyacinth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1CC1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3ECE4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727CE17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5 c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BE2AAB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BD42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C75D7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1498E552" w14:textId="77777777" w:rsidTr="00D12DA5">
        <w:trPr>
          <w:trHeight w:val="62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1757F1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7" w:right="352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4. Quel jour de la semaine se passe l'histoir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399071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0B2F67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CA6468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6" w:right="8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1. De combien de degrés chuterait la température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1EB8A1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341E972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9273324" w14:textId="77777777" w:rsidTr="00D12DA5">
        <w:trPr>
          <w:trHeight w:val="352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8A238D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Vendredi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126B062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ED766D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8916F8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5 degré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700F3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4C0593C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D02A2A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2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A32F6AF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FE1CEA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imanch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2EAEA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4BAD69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EC758E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0 degré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0AADEB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2F579E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1411E4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2E84322C" w14:textId="77777777" w:rsidTr="00D12DA5">
        <w:trPr>
          <w:trHeight w:val="284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2E8B9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undi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CF40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1B370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11A794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5 degré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AC91E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652B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7F08E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9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937972" w14:paraId="1CF816D5" w14:textId="77777777" w:rsidTr="00D12DA5">
        <w:trPr>
          <w:trHeight w:val="681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0858FB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5. Quelle heure était-il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EE6144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BA4AA4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7245DE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66" w:after="0" w:line="240" w:lineRule="auto"/>
              <w:ind w:left="106" w:right="248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2. Autre que la pluie et la baisse de température, qu'est-il annoncé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932212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32FD48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587B51C" w14:textId="77777777" w:rsidTr="00D12DA5">
        <w:trPr>
          <w:trHeight w:val="360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490A52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5h00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C1D60D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E1A4DC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2260A5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e la grê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867263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0831BC7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717C25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9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7735CD12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23BD8D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6h00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AE95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0D615F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601514C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e la neig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3CAAF6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789C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92CD00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37E281E9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0929A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8h00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F6D6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6475F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060F2A8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e forts vent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EDF38B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E8D6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D2FA8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6E686DFE" w14:textId="77777777" w:rsidTr="00D12DA5">
        <w:trPr>
          <w:trHeight w:val="618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79E923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07" w:right="34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6. Que faisait-il en regardant la télévision avant le bulletin météo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95B7E1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601818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2D359A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9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3. Que décida de faire l’homme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12369A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69933E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D86D81A" w14:textId="77777777" w:rsidTr="00D12DA5">
        <w:trPr>
          <w:trHeight w:val="35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750A41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s'habillait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BB3886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183C76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5785B64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Rester à la mais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FAE7EE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448790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B58EC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9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4959BCEE" w14:textId="77777777" w:rsidTr="00D12DA5">
        <w:trPr>
          <w:trHeight w:val="31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91D55A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faisait la vaissell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AE8D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1725FE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BD63A2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Rentrer sa voiture dans le garage</w:t>
            </w: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188BE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86798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227291E0" w14:textId="77777777" w:rsidTr="00D12DA5">
        <w:trPr>
          <w:trHeight w:val="28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B1CF4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était assis dans son fauteuil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8AD7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D327D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BAD124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Avertir ses voisin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A2916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0AF99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D6D9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7F7D3B83" w14:textId="77777777" w:rsidTr="00D12DA5">
        <w:trPr>
          <w:trHeight w:val="326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0530B8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7. Qu'annonçait le bulletin météo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CEEFD8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780438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EABBA6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4. Qu'a-t-il regardé à la télévision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D1B073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0F198B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8AAFC06" w14:textId="77777777" w:rsidTr="00D12DA5">
        <w:trPr>
          <w:trHeight w:val="352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260FAE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orag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D86B34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397B31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DBD2D4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e émission de spor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D7DD22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7EF5180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BA8E02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2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67678D93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293483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e tempête de neig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5941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34ED56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025CA55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es nouvelle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74079F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93C46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2E2872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3A60F407" w14:textId="77777777" w:rsidTr="00D12DA5">
        <w:trPr>
          <w:trHeight w:val="284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AF394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es vents violents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498A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D12C4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69CE2D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fil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BB6D7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7658F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50087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9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10BA27DE" w14:textId="77777777" w:rsidTr="00D12DA5">
        <w:trPr>
          <w:trHeight w:val="539"/>
        </w:trPr>
        <w:tc>
          <w:tcPr>
            <w:tcW w:w="533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347E78A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661E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rlito" w:hAnsi="Calibri" w:cs="Calibri"/>
                <w:b/>
                <w:kern w:val="0"/>
                <w:lang w:val="fr-FR"/>
                <w14:ligatures w14:val="none"/>
              </w:rPr>
            </w:pPr>
          </w:p>
          <w:p w14:paraId="0B4785BC" w14:textId="77777777" w:rsidR="00857848" w:rsidRPr="00857848" w:rsidRDefault="00857848" w:rsidP="00857848">
            <w:pPr>
              <w:widowControl w:val="0"/>
              <w:tabs>
                <w:tab w:val="left" w:pos="2353"/>
              </w:tabs>
              <w:autoSpaceDE w:val="0"/>
              <w:autoSpaceDN w:val="0"/>
              <w:spacing w:after="0" w:line="251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4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rappel indicé</w:t>
            </w:r>
          </w:p>
          <w:p w14:paraId="51E23F75" w14:textId="77777777" w:rsidR="00857848" w:rsidRPr="00857848" w:rsidRDefault="00857848" w:rsidP="00857848">
            <w:pPr>
              <w:widowControl w:val="0"/>
              <w:tabs>
                <w:tab w:val="left" w:pos="2353"/>
              </w:tabs>
              <w:autoSpaceDE w:val="0"/>
              <w:autoSpaceDN w:val="0"/>
              <w:spacing w:after="0" w:line="251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spacing w:val="49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ab/>
              <w:t>/14</w:t>
            </w:r>
          </w:p>
        </w:tc>
        <w:tc>
          <w:tcPr>
            <w:tcW w:w="14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6FA9544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7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2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  <w:p w14:paraId="4E1218E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1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multiples</w:t>
            </w:r>
            <w:r w:rsidRPr="00857848">
              <w:rPr>
                <w:rFonts w:ascii="Calibri" w:eastAsia="Carlito" w:hAnsi="Calibri" w:cs="Calibri"/>
                <w:spacing w:val="-1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752474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rlito" w:hAnsi="Calibri" w:cs="Calibri"/>
                <w:b/>
                <w:kern w:val="0"/>
                <w:lang w:val="fr-FR"/>
                <w14:ligatures w14:val="none"/>
              </w:rPr>
            </w:pPr>
          </w:p>
          <w:p w14:paraId="1A858E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1" w:lineRule="exact"/>
              <w:ind w:left="401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/14</w:t>
            </w:r>
          </w:p>
        </w:tc>
      </w:tr>
    </w:tbl>
    <w:p w14:paraId="50981A0F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Note. 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1. The examiner must change an answer choice if the participant gives an incorrect response that is part of the answer choices.</w:t>
      </w:r>
    </w:p>
    <w:p w14:paraId="762C83F1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WMS-III-LM Recognition Procedure at Two Weeks – English Version</w:t>
      </w:r>
    </w:p>
    <w:p w14:paraId="24CEB43B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tory A and B</w:t>
      </w: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  <w:t>1</w:t>
      </w:r>
    </w:p>
    <w:tbl>
      <w:tblPr>
        <w:tblW w:w="10746" w:type="dxa"/>
        <w:tblInd w:w="-710" w:type="dxa"/>
        <w:tblLook w:val="04A0" w:firstRow="1" w:lastRow="0" w:firstColumn="1" w:lastColumn="0" w:noHBand="0" w:noVBand="1"/>
      </w:tblPr>
      <w:tblGrid>
        <w:gridCol w:w="3628"/>
        <w:gridCol w:w="964"/>
        <w:gridCol w:w="818"/>
        <w:gridCol w:w="2971"/>
        <w:gridCol w:w="657"/>
        <w:gridCol w:w="964"/>
        <w:gridCol w:w="283"/>
        <w:gridCol w:w="542"/>
      </w:tblGrid>
      <w:tr w:rsidR="00857848" w:rsidRPr="00857848" w14:paraId="56518FDE" w14:textId="77777777" w:rsidTr="00D12DA5">
        <w:trPr>
          <w:trHeight w:val="315"/>
        </w:trPr>
        <w:tc>
          <w:tcPr>
            <w:tcW w:w="3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502B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5102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A59F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9A3C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C134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8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C87C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</w:tr>
      <w:tr w:rsidR="00857848" w:rsidRPr="00857848" w14:paraId="00267DA6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928D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 What was the woman’s first name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191B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F09EE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CFA4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. How much money did they steal from her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B5BE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15307C8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AA66398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EEFA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m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2D4CF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E596D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97F3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42 $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C1576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43447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390792C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79A4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nna</w:t>
            </w:r>
          </w:p>
        </w:tc>
        <w:tc>
          <w:tcPr>
            <w:tcW w:w="964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F7853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F6C6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D51F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56 $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2ED00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EF0E6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0277CC75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6B99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pri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5A421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5AE8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5C39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75 $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CD619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254FE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7EE83A8" w14:textId="77777777" w:rsidTr="00D12DA5">
        <w:trPr>
          <w:trHeight w:val="6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B4F1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 What was the woman’s last nam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4F94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1ACDF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3BA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. On which street did the robbery take plac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9FF2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086DD0C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265D918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DB46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Anders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3F7EC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A50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ED5F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-Josep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A424D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258B4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F3212E8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438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uck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C066D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53DA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5F2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e-Cather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CE1E1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64C6F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32696712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BF69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homps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FFF4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0867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4262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rbrook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79722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1DFC6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1CE2968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3DB0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 Where was she from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786C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9B0A5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96BE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 How many children did she hav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2A4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7B08D50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2559936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5E9C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West Montreal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CD723C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38B7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B153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1 chi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3BA0B3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4E13C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3623025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9D08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North Montre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40D42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6EC2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E58E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3 childre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5478F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B0A12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1DB9531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DFE8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Longueui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BB487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867D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4255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4 childre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E9D8E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33867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549268D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4D85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 What kind of job did she have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B822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1CED21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1F87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1. What wasn’t paid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588C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673E1AA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56594D2E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DD67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each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A8F6C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F496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58A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er internet bi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D5BCF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BDF47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56364D33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2BB8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Cook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D10C70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0AFC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4941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er re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C27A5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DD489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734F8E86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C8BE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Cashi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9CFBF6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01B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D7F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er bus pas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9F17B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5CDB2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ABA21BC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BAF7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. Where did she work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6C9E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1BCDA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3E6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2. How many days had it been since they had last eaten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10B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4671118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07B38D96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244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In a dayca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54AE4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F8DE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86C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half a d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DB71C9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CFEC9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31B258C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603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 In a cantee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CB7556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436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BCC4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2 day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8C84FD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AB4CE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009C87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340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 In a schoo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4D3F7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9B92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050E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36 hou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7D6C7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B5E47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546860B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D9D3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 What happened to her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5CC4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59C22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9A17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3. What did the police do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4298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6329C49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81DCB31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3810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 was robb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8AECD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D16D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270C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Warn the med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BC619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F8067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CFE95CE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F23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 broke her le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40F28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415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A33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ook up a collection for her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2A2B2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C65D8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23694EEC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5B53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 got lo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4C4B28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0BDF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4113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Investigat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95EB3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6E3EB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3509B1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760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. When was she robbed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7AA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055AA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77C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ADED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F3E97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11F2592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B0D9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he night befo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25F98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1AFF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96CD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1CF4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B96F5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631BBEC8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38F4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Wednes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AD5E2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1EE8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9CF7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9218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5850A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11F09F8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2F8D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his mornin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C219F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9FC5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305A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96C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8E8E2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6174318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AF5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0BD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2078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E855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cued recall</w:t>
            </w:r>
          </w:p>
          <w:p w14:paraId="339D599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=          /13</w:t>
            </w:r>
          </w:p>
        </w:tc>
        <w:tc>
          <w:tcPr>
            <w:tcW w:w="19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64D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multiple choices =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3A9C1" w14:textId="77777777" w:rsidR="00857848" w:rsidRPr="00857848" w:rsidRDefault="00857848" w:rsidP="00857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/13</w:t>
            </w:r>
          </w:p>
        </w:tc>
      </w:tr>
    </w:tbl>
    <w:p w14:paraId="419D98EF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10927" w:type="dxa"/>
        <w:tblInd w:w="-700" w:type="dxa"/>
        <w:tblLook w:val="04A0" w:firstRow="1" w:lastRow="0" w:firstColumn="1" w:lastColumn="0" w:noHBand="0" w:noVBand="1"/>
      </w:tblPr>
      <w:tblGrid>
        <w:gridCol w:w="3628"/>
        <w:gridCol w:w="964"/>
        <w:gridCol w:w="818"/>
        <w:gridCol w:w="3113"/>
        <w:gridCol w:w="515"/>
        <w:gridCol w:w="964"/>
        <w:gridCol w:w="283"/>
        <w:gridCol w:w="642"/>
      </w:tblGrid>
      <w:tr w:rsidR="00857848" w:rsidRPr="00857848" w14:paraId="08B0400E" w14:textId="77777777" w:rsidTr="00D12DA5">
        <w:trPr>
          <w:trHeight w:val="315"/>
        </w:trPr>
        <w:tc>
          <w:tcPr>
            <w:tcW w:w="3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0D0D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lastRenderedPageBreak/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8443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D945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E8B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A679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pont.</w:t>
            </w:r>
          </w:p>
        </w:tc>
        <w:tc>
          <w:tcPr>
            <w:tcW w:w="9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5BA7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hoice</w:t>
            </w:r>
          </w:p>
        </w:tc>
      </w:tr>
      <w:tr w:rsidR="00857848" w:rsidRPr="00857848" w14:paraId="5D2FEA40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6094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 What was the man’s first name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E47A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4086E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83F13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8. When was it supposed to start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A4FC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446476D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C43341A" w14:textId="77777777" w:rsidTr="00D12DA5">
        <w:trPr>
          <w:trHeight w:val="3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A72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o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442C3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02BE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81A13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round 11 p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112F32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070B2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484BF87F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2A2F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ack</w:t>
            </w:r>
          </w:p>
        </w:tc>
        <w:tc>
          <w:tcPr>
            <w:tcW w:w="964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A379B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FEC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BAF2F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The next d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07729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C4505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6D8BB3D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8EB8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Jar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BFF67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E8F4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AAF65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In 2 to 3 hour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B99B9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92888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7CA15BD4" w14:textId="77777777" w:rsidTr="00D12DA5">
        <w:trPr>
          <w:trHeight w:val="600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F76C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 What was the man’s last name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BB74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B337F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76233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9. Until when was this special weather forecast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E3A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0E55621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31E79F30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CD2C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cot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3F9C7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A8E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F72CF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Until the morning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285DC2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5B696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06F18D7B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2B73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mith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CAF34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874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273C8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Until Tuesday afterno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4A2A0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3A91A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445C8D3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5FC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even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E13D8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30A4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AE77F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Until dinnerti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3D630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0DAA2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1F8C7A57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6300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 Where did he live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C58D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4874E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FBD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 How many inches of rain were expected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E4D5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1EEA5A0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22F3ED2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E0D2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herbrooke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8AADA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243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AC9B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3 inch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DA323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C68BF3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400390F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DBF0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t-Lamber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F5F21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53CF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FB93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5 inch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40B69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A9894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7BAB1203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DA52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Beloei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15BD4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C4801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3331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6 inch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3AF1D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5B7BD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EEB3935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F09A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 What day of the week was it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2429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7410BC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6E576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1. By how many degrees was the temperature supposed to drop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7FD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4B04B6F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0604EA6E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712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Thurs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48E42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4878D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B103A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20 degre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BE6699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6EE2F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26E1369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23E4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Satur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C3AF13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5C91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41457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7 degre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12973C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40AAB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65A87E5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84D7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Monda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BFDB4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C8DA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E355D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15 degre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6059C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6187E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6CA60919" w14:textId="77777777" w:rsidTr="00D12DA5">
        <w:trPr>
          <w:trHeight w:val="67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ABE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. What time was it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26E0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84624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BB262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2. Other than rain and a drop in temperature, what is the forecast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41A6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3466F3D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22543820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7FD8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6 p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8681E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274E7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BB90A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Hai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A9C64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8DA8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0FFBBA0A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9D74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7 p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C391D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F7611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215F9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Ice storm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25CEF8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5E1FEE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4E4E8E1D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CDD89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  - 9 p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96BAAAF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FD436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FD174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smog aler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471C10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05F32C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2BA00DF4" w14:textId="77777777" w:rsidTr="00D12DA5">
        <w:trPr>
          <w:trHeight w:val="6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AED20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6. What did he do while watching television before the weather report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CABD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1A1C2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B68FC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3. What did the man decide to do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6CB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41A6809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73BBFF5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440F1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Cleaning the hou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041A8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AB52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85CDE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Close your window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39CEB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BB5515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76219DF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3F8EF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Getting dressed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5D46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34DC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AC0CD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Turn up the hea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752808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8DC73F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44293754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B6040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Looking out the wind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C4EDE3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6EE8A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5A0324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Staying at hom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37623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BF54E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442EFAF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3C635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7. What did the weather bulletin say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BC19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4FDC41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58C68D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>14. What did he watch on television?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5F66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bottom"/>
            <w:hideMark/>
          </w:tcPr>
          <w:p w14:paraId="138A857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857848" w:rsidRPr="00857848" w14:paraId="6DA6CE1C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5F0D0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thunderstor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82C47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6FE29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41664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comed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3FE7807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4F9F80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0267FFE7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3DF57E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hurrica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FFBD36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AA3A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35DC6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document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55D41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B6E47B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57848" w:rsidRPr="00857848" w14:paraId="5B126C41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D103C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A tornad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F89DDDA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E3C4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FE9B82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   - Old movi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A0CB1B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9C8E78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857848" w:rsidRPr="00857848" w14:paraId="0E76CC09" w14:textId="77777777" w:rsidTr="00D12DA5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F192" w14:textId="77777777" w:rsidR="00857848" w:rsidRPr="00857848" w:rsidRDefault="00857848" w:rsidP="008578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66D4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EFF" w14:textId="77777777" w:rsidR="00857848" w:rsidRPr="00857848" w:rsidRDefault="00857848" w:rsidP="00857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0EE61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cued recall</w:t>
            </w:r>
          </w:p>
          <w:p w14:paraId="0525DA35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  =             /14</w:t>
            </w:r>
          </w:p>
        </w:tc>
        <w:tc>
          <w:tcPr>
            <w:tcW w:w="17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C400" w14:textId="77777777" w:rsidR="00857848" w:rsidRPr="00857848" w:rsidRDefault="00857848" w:rsidP="00857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 multiple choices =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BF5F0" w14:textId="77777777" w:rsidR="00857848" w:rsidRPr="00857848" w:rsidRDefault="00857848" w:rsidP="00857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85784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/14</w:t>
            </w:r>
          </w:p>
        </w:tc>
      </w:tr>
    </w:tbl>
    <w:p w14:paraId="7E7E328F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Note. 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1. The examiner must change an answer choice if the participant gives an incorrect response that is part of the answer choices.</w:t>
      </w: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A66881E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WMS-III-LM Recognition Procedure at Two Weeks – French Version</w:t>
      </w:r>
    </w:p>
    <w:p w14:paraId="5A80BD97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tory A and B</w:t>
      </w:r>
      <w:r w:rsidRPr="00857848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vertAlign w:val="superscript"/>
          <w14:ligatures w14:val="none"/>
        </w:rPr>
        <w:t>1</w:t>
      </w:r>
    </w:p>
    <w:tbl>
      <w:tblPr>
        <w:tblW w:w="10748" w:type="dxa"/>
        <w:tblInd w:w="-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0"/>
        <w:gridCol w:w="963"/>
        <w:gridCol w:w="737"/>
        <w:gridCol w:w="2972"/>
        <w:gridCol w:w="657"/>
        <w:gridCol w:w="964"/>
        <w:gridCol w:w="825"/>
      </w:tblGrid>
      <w:tr w:rsidR="00857848" w:rsidRPr="00857848" w14:paraId="54E7F123" w14:textId="77777777" w:rsidTr="00D12DA5">
        <w:trPr>
          <w:trHeight w:val="3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F629C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# Ques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AD0AD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867EC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87" w:right="91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BA5E8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C835E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C8E43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8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</w:tr>
      <w:tr w:rsidR="00857848" w:rsidRPr="00937972" w14:paraId="3F15492C" w14:textId="77777777" w:rsidTr="00D12DA5">
        <w:trPr>
          <w:trHeight w:val="302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11ABFC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. Quel était le prénom de la femm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A3C1CF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F31251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B690E5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8. Combien d’argent lui a-t-on volé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8580CC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4EEFAB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55F26420" w14:textId="77777777" w:rsidTr="00D12DA5">
        <w:trPr>
          <w:trHeight w:val="33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EA4FF2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ohann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0ADCDFF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689096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623AAC3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42 $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FEE17E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C186C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018E41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8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3EDAB3DD" w14:textId="77777777" w:rsidTr="00D12DA5">
        <w:trPr>
          <w:trHeight w:val="30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EF7F47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eann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9923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21AB81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56155D7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56 $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CAE810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8FD9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145D3C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0CCA99CF" w14:textId="77777777" w:rsidTr="00D12DA5">
        <w:trPr>
          <w:trHeight w:val="28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330A1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li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5ED6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41E10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A62F4D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75 $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574BB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FCDF9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8D88E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24C01EB2" w14:textId="77777777" w:rsidTr="00D12DA5">
        <w:trPr>
          <w:trHeight w:val="599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37B462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7" w:after="0" w:line="240" w:lineRule="auto"/>
              <w:ind w:left="107" w:right="29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2. Quel était le nom de famille de la femm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B40447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2B8EE5A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40C93B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2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9. Sur quelle rue a eu lieu le vol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18B330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2431C78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0C31105B" w14:textId="77777777" w:rsidTr="00D12DA5">
        <w:trPr>
          <w:trHeight w:val="34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966634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orval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7FBD27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2C51AA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E9D790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herbrook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A39BA8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3B54F2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DA9F53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3DD2157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14D309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upré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D561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6ED60C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BA6FF7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e-Cather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0A29EF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A434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9B4B05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710539C1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54E17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uval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B8548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14BAD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245110A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-Josep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4F930E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71F3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D615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9A60CCA" w14:textId="77777777" w:rsidTr="00D12DA5">
        <w:trPr>
          <w:trHeight w:val="3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0858D2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3. D’où venait-ell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E85350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7507DB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5F3174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0. Combien avait-elle d’enfants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9D154D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EB17A1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11AC5F78" w14:textId="77777777" w:rsidTr="00D12DA5">
        <w:trPr>
          <w:trHeight w:val="36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24576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Montréal-Est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4DF132C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934CDD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9CA502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 enfa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171E33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925FF1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1B8980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64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0F005B31" w14:textId="77777777" w:rsidTr="00D12DA5">
        <w:trPr>
          <w:trHeight w:val="31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CD730C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Montréal-Nord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7D06A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D831ED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6A43F28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3 enfant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BBB201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C164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47EC96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8657C46" w14:textId="77777777" w:rsidTr="00D12DA5">
        <w:trPr>
          <w:trHeight w:val="286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B72F2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ongueuil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9E36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B5011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01F89F9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4 enfant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A0E0BB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3378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D5352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937972" w14:paraId="0E278285" w14:textId="77777777" w:rsidTr="00D12DA5">
        <w:trPr>
          <w:trHeight w:val="32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85D788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4. Que faisait-elle comme travail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4E67B1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90CC7D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A5C776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1. Qu’est-ce qui n’était pas payé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85E5A1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6B378A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1D4DADCE" w14:textId="77777777" w:rsidTr="00D12DA5">
        <w:trPr>
          <w:trHeight w:val="352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CC6ED7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Caissièr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16912DE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A9A9C7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78710E6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a passe d'autob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442F78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81E31E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96E736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2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1D08D883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8116FA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Cuisinièr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5663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45FDC5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C94FFE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on loy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B2AE66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636A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FFB0C0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7A31D3B9" w14:textId="77777777" w:rsidTr="00D12DA5">
        <w:trPr>
          <w:trHeight w:val="284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66D20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Éducatric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38E50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C7690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2614325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a facture d'interne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FDB16E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B899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A9691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9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0A989D60" w14:textId="77777777" w:rsidTr="00D12DA5">
        <w:trPr>
          <w:trHeight w:val="62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49452C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71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5. Où travaillait-ell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938456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ECC5C1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hideMark/>
          </w:tcPr>
          <w:p w14:paraId="30F58AA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6" w:right="201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2. Depuis combien de temps n’avaient-ils pas mangé ?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56D4768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FD4787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051ED33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36055EB" w14:textId="77777777" w:rsidTr="00D12DA5">
        <w:trPr>
          <w:trHeight w:val="35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BDA238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une cantin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1A928A2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2C9C66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1CDB3B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e demi-journé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B7439D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4DBCD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F57B8F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4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4C21C99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1CCDE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une garderi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2148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E2A496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274DA28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2 jou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6190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02AE0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BDBA7D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1F9A6EFF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D00D5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une écol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9CDB3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9366B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0ED82CC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36 heur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639E3C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2F07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30C24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C62BBBB" w14:textId="77777777" w:rsidTr="00D12DA5">
        <w:trPr>
          <w:trHeight w:val="318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2A0E58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6. Que lui est-il arrivé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19180E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60AB4C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hideMark/>
          </w:tcPr>
          <w:p w14:paraId="13C5E9C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3. Qu’on fait les policiers ?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2AA5FC5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CCD696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2F521E5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8710396" w14:textId="77777777" w:rsidTr="00D12DA5">
        <w:trPr>
          <w:trHeight w:val="35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2C8E3C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Elle a été volé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1FD62F7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6E7C5A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496F80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Fait une enquêt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B511E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37CDF6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89432E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9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08EA5FA7" w14:textId="77777777" w:rsidTr="00D12DA5">
        <w:trPr>
          <w:trHeight w:val="31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2A3522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Elle s'est cassé une jamb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3990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F61985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E1E782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onné de l’argent à la femme</w:t>
            </w: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3761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406EE2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09D8D0D0" w14:textId="77777777" w:rsidTr="00D12DA5">
        <w:trPr>
          <w:trHeight w:val="286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64403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Elle s'est perdu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060CF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8ED57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29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7A9F2DC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Averti les média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7AC5AC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3475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75375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31A17AED" w14:textId="77777777" w:rsidTr="00D12DA5">
        <w:trPr>
          <w:trHeight w:val="32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DCF64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7. Quand a-t-elle été volé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856F62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3B2E08D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4FAE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9C2C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3723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4FB23D03" w14:textId="77777777" w:rsidTr="00D12DA5">
        <w:trPr>
          <w:trHeight w:val="322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AF5B2F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a veill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EDE56A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2B06BF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629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529B36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4286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1E8A7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1C2121D5" w14:textId="77777777" w:rsidTr="00D12DA5">
        <w:trPr>
          <w:trHeight w:val="31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3DB70C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Mercredi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1A60F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CCC504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530DB42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84B8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6E1C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DFA5ACB" w14:textId="77777777" w:rsidTr="00D12DA5">
        <w:trPr>
          <w:trHeight w:val="296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1BB03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Ce matin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4CF0E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C81D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629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0960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87DD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1294E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DAE6E2F" w14:textId="77777777" w:rsidTr="00D12DA5">
        <w:trPr>
          <w:trHeight w:val="539"/>
        </w:trPr>
        <w:tc>
          <w:tcPr>
            <w:tcW w:w="533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387A063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C8E1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rlito" w:hAnsi="Calibri" w:cs="Calibri"/>
                <w:b/>
                <w:kern w:val="0"/>
                <w:lang w:val="fr-FR"/>
                <w14:ligatures w14:val="none"/>
              </w:rPr>
            </w:pPr>
          </w:p>
          <w:p w14:paraId="5FF41811" w14:textId="77777777" w:rsidR="00857848" w:rsidRPr="00857848" w:rsidRDefault="00857848" w:rsidP="00857848">
            <w:pPr>
              <w:widowControl w:val="0"/>
              <w:tabs>
                <w:tab w:val="left" w:pos="2353"/>
              </w:tabs>
              <w:autoSpaceDE w:val="0"/>
              <w:autoSpaceDN w:val="0"/>
              <w:spacing w:after="0" w:line="252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4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rappel indicé</w:t>
            </w:r>
          </w:p>
          <w:p w14:paraId="324C2CDA" w14:textId="77777777" w:rsidR="00857848" w:rsidRPr="00857848" w:rsidRDefault="00857848" w:rsidP="00857848">
            <w:pPr>
              <w:widowControl w:val="0"/>
              <w:tabs>
                <w:tab w:val="left" w:pos="2353"/>
              </w:tabs>
              <w:autoSpaceDE w:val="0"/>
              <w:autoSpaceDN w:val="0"/>
              <w:spacing w:after="0" w:line="252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spacing w:val="49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ab/>
              <w:t>/13</w:t>
            </w:r>
          </w:p>
        </w:tc>
        <w:tc>
          <w:tcPr>
            <w:tcW w:w="16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2F61778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7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2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  <w:p w14:paraId="4932F85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2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multiples</w:t>
            </w:r>
            <w:r w:rsidRPr="00857848">
              <w:rPr>
                <w:rFonts w:ascii="Calibri" w:eastAsia="Carlito" w:hAnsi="Calibri" w:cs="Calibri"/>
                <w:spacing w:val="-1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36EF9D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rlito" w:hAnsi="Calibri" w:cs="Calibri"/>
                <w:b/>
                <w:kern w:val="0"/>
                <w:lang w:val="fr-FR"/>
                <w14:ligatures w14:val="none"/>
              </w:rPr>
            </w:pPr>
          </w:p>
          <w:p w14:paraId="1372FF0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2" w:lineRule="exact"/>
              <w:ind w:left="420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/13</w:t>
            </w:r>
          </w:p>
        </w:tc>
      </w:tr>
    </w:tbl>
    <w:p w14:paraId="67C5D537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tbl>
      <w:tblPr>
        <w:tblW w:w="10724" w:type="dxa"/>
        <w:tblInd w:w="-6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0"/>
        <w:gridCol w:w="963"/>
        <w:gridCol w:w="737"/>
        <w:gridCol w:w="3116"/>
        <w:gridCol w:w="513"/>
        <w:gridCol w:w="964"/>
        <w:gridCol w:w="801"/>
      </w:tblGrid>
      <w:tr w:rsidR="00857848" w:rsidRPr="00857848" w14:paraId="12120286" w14:textId="77777777" w:rsidTr="00D12DA5">
        <w:trPr>
          <w:trHeight w:val="3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919E8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lastRenderedPageBreak/>
              <w:t># Ques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7AC0E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4782C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87" w:right="91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703D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# Ques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FB9AB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Spont.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6C7D5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8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</w:tc>
      </w:tr>
      <w:tr w:rsidR="00857848" w:rsidRPr="00937972" w14:paraId="25BE0BFA" w14:textId="77777777" w:rsidTr="00D12DA5">
        <w:trPr>
          <w:trHeight w:val="302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7F788D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. Quel était le prénom de l'homm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E48DEB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C94168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831E86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8. Quand cela devait-il commencer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DAE893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BD216B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51F7E407" w14:textId="77777777" w:rsidTr="00D12DA5">
        <w:trPr>
          <w:trHeight w:val="33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6DE30B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ierr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14FFAD7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FAF08B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68EE6E2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3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Vers 23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04E34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C8FE01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6951F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8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471BF818" w14:textId="77777777" w:rsidTr="00D12DA5">
        <w:trPr>
          <w:trHeight w:val="30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DF3BB4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hilipp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491B8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F37348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03E6320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5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e lendema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119DF1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FE65F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38597C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2514D4C1" w14:textId="77777777" w:rsidTr="00D12DA5">
        <w:trPr>
          <w:trHeight w:val="285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098BE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Pascal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91F4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425C2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60D74C0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ans 2 à 3 heure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E8D1B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4F3B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1642F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937972" w14:paraId="6EFE5D8C" w14:textId="77777777" w:rsidTr="00D12DA5">
        <w:trPr>
          <w:trHeight w:val="599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B32B8B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7" w:after="0" w:line="240" w:lineRule="auto"/>
              <w:ind w:left="107" w:right="50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2. Quel était le nom de famille de l'homme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3E5450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D971E9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97DBEB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7" w:after="0" w:line="240" w:lineRule="auto"/>
              <w:ind w:left="106" w:right="92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9. Jusqu'à quand cette météo spéciale était-elle prévue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80ADC0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3A7FF6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76DCC88E" w14:textId="77777777" w:rsidTr="00D12DA5">
        <w:trPr>
          <w:trHeight w:val="34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F57AE1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Giguèr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1BF318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EDBDB3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375984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squ'au mat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15FF10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8AF52F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90EC65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226C1E5C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F06E99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Gagnon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B54CB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A309F8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665B9B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right="397"/>
              <w:jc w:val="right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squ'à mardi après-mid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79284F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499C8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A8C462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15C2D622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D5813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ufour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C0EDA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62872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AE8BC3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usqu'à l'heure du dîner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D894EE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5450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568F4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241868A1" w14:textId="77777777" w:rsidTr="00D12DA5">
        <w:trPr>
          <w:trHeight w:val="613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E9D933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69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3. Où habitait-il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E24AB8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FD4FCB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8F095F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06" w:right="3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0. Combien de cm de pluie étaient prévus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0B5B3C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5BF39C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76CEA7D2" w14:textId="77777777" w:rsidTr="00D12DA5">
        <w:trPr>
          <w:trHeight w:val="36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772A58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-Hyacinth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44613D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F744EC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5C00596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4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8 c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471B39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690330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A70072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64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3E879E44" w14:textId="77777777" w:rsidTr="00D12DA5">
        <w:trPr>
          <w:trHeight w:val="314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10928E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t-Lambert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2613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A0818E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3AF356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0 c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3A1473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6517D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7E104F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1A9C066A" w14:textId="77777777" w:rsidTr="00D12DA5">
        <w:trPr>
          <w:trHeight w:val="286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CF752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Beloeil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F8E2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8D2E3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C3372F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2 c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CCE25E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91D7C8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0FCF9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4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1D6FF755" w14:textId="77777777" w:rsidTr="00D12DA5">
        <w:trPr>
          <w:trHeight w:val="62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EAEBE3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7" w:right="352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4. Quel jour de la semaine se passe l'histoire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0C4162D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3D93A03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376AFC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6" w:right="360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1. Combien de degrés chuterait la température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B4255E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AE6A5B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A92D472" w14:textId="77777777" w:rsidTr="00D12DA5">
        <w:trPr>
          <w:trHeight w:val="352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B7044E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Samedi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4D1047A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498D31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75E7E16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25 degré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BBE9BB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A685BA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08FE00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2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58688AF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DECFA1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Jeudi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26A8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9FD2BF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08C465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20 degré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0729C5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4ACAA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AC0E7B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1EF9F178" w14:textId="77777777" w:rsidTr="00D12DA5">
        <w:trPr>
          <w:trHeight w:val="284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3691A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Lundi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F1CC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7F8EA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48F80E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15 degré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05092E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08D39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D68D5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9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7071D26B" w14:textId="77777777" w:rsidTr="00D12DA5">
        <w:trPr>
          <w:trHeight w:val="815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5B1436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rlito" w:hAnsi="Calibri" w:cs="Calibri"/>
                <w:b/>
                <w:kern w:val="0"/>
                <w:lang w:val="fr-FR"/>
                <w14:ligatures w14:val="none"/>
              </w:rPr>
            </w:pPr>
          </w:p>
          <w:p w14:paraId="2C741A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5. Quelle heure était-il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D2B02A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7612082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CCEA1D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ind w:left="106" w:right="248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2. Autre que la pluie et la baisse de température, qu'est-il annoncé</w:t>
            </w:r>
          </w:p>
          <w:p w14:paraId="0E23BCC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9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d'autre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C0EDC7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312B97F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425378A6" w14:textId="77777777" w:rsidTr="00D12DA5">
        <w:trPr>
          <w:trHeight w:val="35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9A23E1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6h00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4034F5D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AC8DC4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1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6B7641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1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e la grê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487871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2E567B2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6BFACC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56C86771" w14:textId="77777777" w:rsidTr="00D12DA5">
        <w:trPr>
          <w:trHeight w:val="315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74860E8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7h00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A6DA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10CD96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4FC764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u vergla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451FD9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7AA9D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4D1FC4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6AEBAE64" w14:textId="77777777" w:rsidTr="00D12DA5">
        <w:trPr>
          <w:trHeight w:val="284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353B9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9h00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3C962E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5A39A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1561A3F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e alerte de smo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DDB0EE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83A5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42134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937972" w14:paraId="23344D9D" w14:textId="77777777" w:rsidTr="00D12DA5">
        <w:trPr>
          <w:trHeight w:val="626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E8E135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7" w:after="0" w:line="240" w:lineRule="auto"/>
              <w:ind w:left="107" w:right="34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6. Que faisait-il en regardant la télévision avant le bulletin météo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B8992F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47D76F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hideMark/>
          </w:tcPr>
          <w:p w14:paraId="2ECD6DA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71" w:after="0" w:line="240" w:lineRule="auto"/>
              <w:ind w:right="461"/>
              <w:jc w:val="right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3. Que décida-t-il de faire ?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19F5085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84D0B6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6EBB518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6569F170" w14:textId="77777777" w:rsidTr="00D12DA5">
        <w:trPr>
          <w:trHeight w:val="352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8924D4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faisait le ménage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0FABCDC7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4D02001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60CB5AE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0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De fermer ses fenêtre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6B789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59FDC11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76E5B55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2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53F7A8FE" w14:textId="77777777" w:rsidTr="00D12DA5">
        <w:trPr>
          <w:trHeight w:val="316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C60503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s'habillait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16755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915E13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776D39A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Monter le chauffag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44939C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B0C44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C527FA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FD32D46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1B001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Il regardait par la fenêtr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09C06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CE683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1180341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Rester à la maiso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E5AF55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4455C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659A0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937972" w14:paraId="2911728E" w14:textId="77777777" w:rsidTr="00D12DA5">
        <w:trPr>
          <w:trHeight w:val="318"/>
        </w:trPr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37CDDC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7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7. Qu'annonçait le bulletin météo ?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853EA6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5653B76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4B093CE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20" w:after="0" w:line="240" w:lineRule="auto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4. Qu'a-t-il regardé à la télévision ?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523436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/>
          </w:tcPr>
          <w:p w14:paraId="14DE23D6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</w:tr>
      <w:tr w:rsidR="00857848" w:rsidRPr="00857848" w14:paraId="338157B9" w14:textId="77777777" w:rsidTr="00D12DA5">
        <w:trPr>
          <w:trHeight w:val="359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1D6472B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ouragan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19110F3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2543FE8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3C88B9D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35" w:after="0" w:line="240" w:lineRule="auto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reportag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44D5DEA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0718D5C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5ECE82E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59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7E30899F" w14:textId="77777777" w:rsidTr="00D12DA5">
        <w:trPr>
          <w:trHeight w:val="313"/>
        </w:trPr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40F32B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orag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88C03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06C0358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16D1EE69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1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télérom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EB3E36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69A5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31FAD0FF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3" w:after="0" w:line="240" w:lineRule="auto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</w:tr>
      <w:tr w:rsidR="00857848" w:rsidRPr="00857848" w14:paraId="33646CE6" w14:textId="77777777" w:rsidTr="00D12DA5">
        <w:trPr>
          <w:trHeight w:val="287"/>
        </w:trPr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1C817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e tornade</w:t>
            </w:r>
          </w:p>
        </w:tc>
        <w:tc>
          <w:tcPr>
            <w:tcW w:w="96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E7617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250002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16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0</w:t>
            </w:r>
          </w:p>
        </w:tc>
        <w:tc>
          <w:tcPr>
            <w:tcW w:w="31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7B7E3AA5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0" w:lineRule="exact"/>
              <w:ind w:left="359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- Un fil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49CB7B0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FBC91" w14:textId="77777777" w:rsidR="00857848" w:rsidRPr="00857848" w:rsidRDefault="00857848" w:rsidP="00857848">
            <w:pPr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31FA8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5" w:after="0" w:line="251" w:lineRule="exact"/>
              <w:ind w:left="22"/>
              <w:jc w:val="center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1</w:t>
            </w:r>
          </w:p>
        </w:tc>
      </w:tr>
      <w:tr w:rsidR="00857848" w:rsidRPr="00857848" w14:paraId="171E29A4" w14:textId="77777777" w:rsidTr="00D12DA5">
        <w:trPr>
          <w:trHeight w:val="536"/>
        </w:trPr>
        <w:tc>
          <w:tcPr>
            <w:tcW w:w="533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2EB29051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</w:p>
        </w:tc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74853" w14:textId="77777777" w:rsidR="00857848" w:rsidRPr="00857848" w:rsidRDefault="00857848" w:rsidP="00857848">
            <w:pPr>
              <w:widowControl w:val="0"/>
              <w:tabs>
                <w:tab w:val="left" w:pos="2246"/>
              </w:tabs>
              <w:autoSpaceDE w:val="0"/>
              <w:autoSpaceDN w:val="0"/>
              <w:spacing w:before="1" w:after="0" w:line="251" w:lineRule="exact"/>
              <w:ind w:right="434"/>
              <w:rPr>
                <w:rFonts w:ascii="Calibri" w:eastAsia="Carlito" w:hAnsi="Calibri" w:cs="Calibri"/>
                <w:spacing w:val="49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4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rappel indicé</w:t>
            </w:r>
            <w:r w:rsidRPr="00857848">
              <w:rPr>
                <w:rFonts w:ascii="Calibri" w:eastAsia="Carlito" w:hAnsi="Calibri" w:cs="Calibri"/>
                <w:spacing w:val="49"/>
                <w:kern w:val="0"/>
                <w:lang w:val="fr-FR"/>
                <w14:ligatures w14:val="none"/>
              </w:rPr>
              <w:t xml:space="preserve"> </w:t>
            </w:r>
          </w:p>
          <w:p w14:paraId="167E43EA" w14:textId="77777777" w:rsidR="00857848" w:rsidRPr="00857848" w:rsidRDefault="00857848" w:rsidP="00857848">
            <w:pPr>
              <w:widowControl w:val="0"/>
              <w:tabs>
                <w:tab w:val="left" w:pos="2246"/>
              </w:tabs>
              <w:autoSpaceDE w:val="0"/>
              <w:autoSpaceDN w:val="0"/>
              <w:spacing w:before="1" w:after="0" w:line="251" w:lineRule="exact"/>
              <w:ind w:right="434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 xml:space="preserve">=               </w:t>
            </w:r>
            <w:r w:rsidRPr="00857848">
              <w:rPr>
                <w:rFonts w:ascii="Calibri" w:eastAsia="Carlito" w:hAnsi="Calibri" w:cs="Calibri"/>
                <w:spacing w:val="-2"/>
                <w:kern w:val="0"/>
                <w:lang w:val="fr-FR"/>
                <w14:ligatures w14:val="none"/>
              </w:rPr>
              <w:t>/14</w:t>
            </w:r>
          </w:p>
        </w:tc>
        <w:tc>
          <w:tcPr>
            <w:tcW w:w="14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05001E7C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65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Total</w:t>
            </w:r>
            <w:r w:rsidRPr="00857848">
              <w:rPr>
                <w:rFonts w:ascii="Calibri" w:eastAsia="Carlito" w:hAnsi="Calibri" w:cs="Calibri"/>
                <w:spacing w:val="-2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choix</w:t>
            </w:r>
          </w:p>
          <w:p w14:paraId="709E308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after="0" w:line="251" w:lineRule="exact"/>
              <w:ind w:left="106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multiples</w:t>
            </w:r>
            <w:r w:rsidRPr="00857848">
              <w:rPr>
                <w:rFonts w:ascii="Calibri" w:eastAsia="Carlito" w:hAnsi="Calibri" w:cs="Calibri"/>
                <w:spacing w:val="-1"/>
                <w:kern w:val="0"/>
                <w:lang w:val="fr-FR"/>
                <w14:ligatures w14:val="none"/>
              </w:rPr>
              <w:t xml:space="preserve"> </w:t>
            </w: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=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FB938DB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rlito" w:hAnsi="Calibri" w:cs="Calibri"/>
                <w:b/>
                <w:kern w:val="0"/>
                <w:lang w:val="fr-FR"/>
                <w14:ligatures w14:val="none"/>
              </w:rPr>
            </w:pPr>
          </w:p>
          <w:p w14:paraId="7FC72D34" w14:textId="77777777" w:rsidR="00857848" w:rsidRPr="00857848" w:rsidRDefault="00857848" w:rsidP="00857848">
            <w:pPr>
              <w:widowControl w:val="0"/>
              <w:autoSpaceDE w:val="0"/>
              <w:autoSpaceDN w:val="0"/>
              <w:spacing w:before="1" w:after="0" w:line="251" w:lineRule="exact"/>
              <w:ind w:left="401"/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</w:pPr>
            <w:r w:rsidRPr="00857848">
              <w:rPr>
                <w:rFonts w:ascii="Calibri" w:eastAsia="Carlito" w:hAnsi="Calibri" w:cs="Calibri"/>
                <w:kern w:val="0"/>
                <w:lang w:val="fr-FR"/>
                <w14:ligatures w14:val="none"/>
              </w:rPr>
              <w:t>/14</w:t>
            </w:r>
          </w:p>
        </w:tc>
      </w:tr>
    </w:tbl>
    <w:p w14:paraId="7B3034E4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Note. 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1. The examiner must change an answer choice if the participant gives an incorrect response that is part of the answer choices.</w:t>
      </w:r>
    </w:p>
    <w:p w14:paraId="036A1780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RAVLT Recognition Procedure at 30 Minutes – English Version</w:t>
      </w:r>
    </w:p>
    <w:tbl>
      <w:tblPr>
        <w:tblStyle w:val="TableGrid1"/>
        <w:tblW w:w="7616" w:type="dxa"/>
        <w:tblInd w:w="852" w:type="dxa"/>
        <w:tblLook w:val="04A0" w:firstRow="1" w:lastRow="0" w:firstColumn="1" w:lastColumn="0" w:noHBand="0" w:noVBand="1"/>
      </w:tblPr>
      <w:tblGrid>
        <w:gridCol w:w="1518"/>
        <w:gridCol w:w="477"/>
        <w:gridCol w:w="516"/>
        <w:gridCol w:w="1632"/>
        <w:gridCol w:w="477"/>
        <w:gridCol w:w="512"/>
        <w:gridCol w:w="1495"/>
        <w:gridCol w:w="477"/>
        <w:gridCol w:w="512"/>
      </w:tblGrid>
      <w:tr w:rsidR="00857848" w:rsidRPr="00857848" w14:paraId="61D256D0" w14:textId="77777777" w:rsidTr="00D12DA5">
        <w:tc>
          <w:tcPr>
            <w:tcW w:w="1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81448F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b/>
                <w:lang w:val="en-CA"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D3FFFC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452DAA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6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F5DCED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E2947D7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B5D17B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A32355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336679D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31AD4D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</w:tr>
      <w:tr w:rsidR="00857848" w:rsidRPr="00857848" w14:paraId="7A47873A" w14:textId="77777777" w:rsidTr="00857848">
        <w:tc>
          <w:tcPr>
            <w:tcW w:w="15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9535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ock (PB)</w:t>
            </w: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DFDC8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51C9E7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BFC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ospital (SB)</w:t>
            </w: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85F86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96AA7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52E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ucket (A)</w:t>
            </w: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5E7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127432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53F7F9E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C36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rn (P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23AEF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FC193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30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Grass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C1BA4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152CA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F1F9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ldier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4AE52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45DD1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841D094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961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ear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FD7A9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55FB2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1F04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Lunchbox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1BA873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BE30DA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4EA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carf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431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381FD52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5049E32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7E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ee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72D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122CBA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14E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ap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8D3F2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BC8A3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520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Wife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CA753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FE977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DDFBF2A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5BD5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rk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AD1F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92BFA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E7C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rog (S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9F593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2DB61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A16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ain (S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F722C6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1F4D2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FEC9B77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57A9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read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C2D900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FB692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07A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g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EB9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04BAAEE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D71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uitcase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F4FA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4D0237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1214CC6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EFE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fa (S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54482A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5525A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22A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range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0A470F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8DFAC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AC90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Violin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2EB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CEC526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5110EFF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136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tair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6D1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6E2C168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9A58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usin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9CA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482AB65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46F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each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89CC1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66B3E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59E57B7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113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am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8CB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1445BB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F526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athroom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88E18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3FF28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BE7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adio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E4F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9ACC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78481ABC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B1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asserole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8A8A9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F357A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7C17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Gloves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045096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86B0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711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us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58592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617E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D5212AD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903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tar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547CE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DA030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24F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ield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A5E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1D65190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35D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cto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E3CB6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BFEE98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E19E62E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2B8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eel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EC981C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83AD4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EA7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rmchair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7EB75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4D466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37CB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est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5237BD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54179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EC030BF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42F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Lock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9359F7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32CE9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C86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lanket (P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3B3D99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AEEB8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FE3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Knife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F81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703FAF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7682A2E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E6C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anana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34C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3457D70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C30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elevision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A749D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C9D7C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829C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nkey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A18EAB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F0C2A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75661E8F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F27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oad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308B3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59512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973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otel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8D8CBB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0CEBF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49E6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unter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6FB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5CB3B65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955FD77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F4BA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Uncle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F75C9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0A86C9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C53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iano (S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D4D433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19A76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A46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in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708499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FC83B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A7D9C64" w14:textId="77777777" w:rsidTr="00857848">
        <w:tc>
          <w:tcPr>
            <w:tcW w:w="15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2E98CF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Earth (A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D24F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33B053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A42E5F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pider (B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/>
          </w:tcPr>
          <w:p w14:paraId="437C30C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E685E8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595959"/>
          </w:tcPr>
          <w:p w14:paraId="54FE876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595959"/>
          </w:tcPr>
          <w:p w14:paraId="439E578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595959"/>
          </w:tcPr>
          <w:p w14:paraId="2C8FFA2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AC25AA3" w14:textId="77777777" w:rsidTr="00857848">
        <w:tc>
          <w:tcPr>
            <w:tcW w:w="15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FE56E7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FCB7F4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DFB66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6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D64F91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5B59EC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3984E6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4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0545D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654792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1B8D4A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</w:tr>
      <w:tr w:rsidR="00857848" w:rsidRPr="00857848" w14:paraId="4926CD0C" w14:textId="77777777" w:rsidTr="00D12DA5">
        <w:tc>
          <w:tcPr>
            <w:tcW w:w="51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C0ED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  <w:lang w:val="en-CA"/>
              </w:rPr>
            </w:pPr>
            <w:r w:rsidRPr="00857848">
              <w:rPr>
                <w:rFonts w:ascii="Calibri" w:eastAsia="Calibri" w:hAnsi="Calibri" w:cs="Times New Roman"/>
                <w:i/>
                <w:lang w:val="en-CA"/>
              </w:rPr>
              <w:t>Number of words from List A recognized</w:t>
            </w:r>
          </w:p>
        </w:tc>
        <w:tc>
          <w:tcPr>
            <w:tcW w:w="2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872DA1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15</w:t>
            </w:r>
          </w:p>
        </w:tc>
      </w:tr>
      <w:tr w:rsidR="00857848" w:rsidRPr="00857848" w14:paraId="7CE9DCE3" w14:textId="77777777" w:rsidTr="00D12DA5">
        <w:tc>
          <w:tcPr>
            <w:tcW w:w="51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33E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  <w:lang w:val="en-CA"/>
              </w:rPr>
            </w:pPr>
            <w:r w:rsidRPr="00857848">
              <w:rPr>
                <w:rFonts w:ascii="Calibri" w:eastAsia="Calibri" w:hAnsi="Calibri" w:cs="Times New Roman"/>
                <w:i/>
                <w:lang w:val="en-CA"/>
              </w:rPr>
              <w:t>Number of words from List A forgotten</w:t>
            </w:r>
          </w:p>
        </w:tc>
        <w:tc>
          <w:tcPr>
            <w:tcW w:w="2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F4158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  <w:lang w:val="en-CA"/>
              </w:rPr>
            </w:pPr>
          </w:p>
        </w:tc>
      </w:tr>
      <w:tr w:rsidR="00857848" w:rsidRPr="00857848" w14:paraId="56DBCD8B" w14:textId="77777777" w:rsidTr="00D12DA5">
        <w:tc>
          <w:tcPr>
            <w:tcW w:w="51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BE74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Number of false positives</w:t>
            </w:r>
          </w:p>
        </w:tc>
        <w:tc>
          <w:tcPr>
            <w:tcW w:w="2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75521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35</w:t>
            </w:r>
          </w:p>
        </w:tc>
      </w:tr>
    </w:tbl>
    <w:p w14:paraId="49693160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3980E95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B745ABF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9CA2B74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BF1C15A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4938D17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RAVLT Recognition Procedure at Two Weeks – English Version</w:t>
      </w:r>
    </w:p>
    <w:tbl>
      <w:tblPr>
        <w:tblStyle w:val="TableGrid1"/>
        <w:tblW w:w="7616" w:type="dxa"/>
        <w:tblInd w:w="855" w:type="dxa"/>
        <w:tblLook w:val="04A0" w:firstRow="1" w:lastRow="0" w:firstColumn="1" w:lastColumn="0" w:noHBand="0" w:noVBand="1"/>
      </w:tblPr>
      <w:tblGrid>
        <w:gridCol w:w="1518"/>
        <w:gridCol w:w="477"/>
        <w:gridCol w:w="516"/>
        <w:gridCol w:w="1632"/>
        <w:gridCol w:w="477"/>
        <w:gridCol w:w="512"/>
        <w:gridCol w:w="1495"/>
        <w:gridCol w:w="477"/>
        <w:gridCol w:w="512"/>
      </w:tblGrid>
      <w:tr w:rsidR="00857848" w:rsidRPr="00857848" w14:paraId="73864832" w14:textId="77777777" w:rsidTr="00D12DA5">
        <w:tc>
          <w:tcPr>
            <w:tcW w:w="1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B98545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b/>
                <w:lang w:val="en-CA"/>
              </w:rPr>
            </w:pPr>
          </w:p>
        </w:tc>
        <w:tc>
          <w:tcPr>
            <w:tcW w:w="477" w:type="dxa"/>
            <w:tcBorders>
              <w:top w:val="single" w:sz="12" w:space="0" w:color="auto"/>
              <w:bottom w:val="single" w:sz="12" w:space="0" w:color="auto"/>
            </w:tcBorders>
          </w:tcPr>
          <w:p w14:paraId="0DE87529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E35A6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6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210A160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77" w:type="dxa"/>
            <w:tcBorders>
              <w:top w:val="single" w:sz="12" w:space="0" w:color="auto"/>
              <w:bottom w:val="single" w:sz="12" w:space="0" w:color="auto"/>
            </w:tcBorders>
          </w:tcPr>
          <w:p w14:paraId="230BA5E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E9954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C11456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77" w:type="dxa"/>
            <w:tcBorders>
              <w:top w:val="single" w:sz="12" w:space="0" w:color="auto"/>
              <w:bottom w:val="single" w:sz="12" w:space="0" w:color="auto"/>
            </w:tcBorders>
          </w:tcPr>
          <w:p w14:paraId="6DA11EA4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174A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</w:tr>
      <w:tr w:rsidR="00857848" w:rsidRPr="00857848" w14:paraId="096BEC6F" w14:textId="77777777" w:rsidTr="00857848">
        <w:tc>
          <w:tcPr>
            <w:tcW w:w="1518" w:type="dxa"/>
            <w:tcBorders>
              <w:top w:val="single" w:sz="12" w:space="0" w:color="auto"/>
              <w:left w:val="single" w:sz="12" w:space="0" w:color="auto"/>
            </w:tcBorders>
          </w:tcPr>
          <w:p w14:paraId="018C923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Garden (SA)</w:t>
            </w: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08D1F8C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12" w:space="0" w:color="auto"/>
              <w:right w:val="single" w:sz="12" w:space="0" w:color="auto"/>
            </w:tcBorders>
          </w:tcPr>
          <w:p w14:paraId="7A410DD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top w:val="single" w:sz="12" w:space="0" w:color="auto"/>
              <w:left w:val="single" w:sz="12" w:space="0" w:color="auto"/>
            </w:tcBorders>
          </w:tcPr>
          <w:p w14:paraId="2CBC842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unk (SA)</w:t>
            </w: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572781D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12" w:space="0" w:color="auto"/>
              <w:right w:val="single" w:sz="12" w:space="0" w:color="auto"/>
            </w:tcBorders>
          </w:tcPr>
          <w:p w14:paraId="21AD30F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</w:tcBorders>
          </w:tcPr>
          <w:p w14:paraId="0C3BF9A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tair (A)</w:t>
            </w:r>
          </w:p>
        </w:tc>
        <w:tc>
          <w:tcPr>
            <w:tcW w:w="477" w:type="dxa"/>
            <w:tcBorders>
              <w:top w:val="single" w:sz="12" w:space="0" w:color="auto"/>
              <w:bottom w:val="single" w:sz="4" w:space="0" w:color="auto"/>
            </w:tcBorders>
          </w:tcPr>
          <w:p w14:paraId="73E53C8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/>
          </w:tcPr>
          <w:p w14:paraId="3C50F8F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865AF6E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0C5A037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uck (PB)</w:t>
            </w:r>
          </w:p>
        </w:tc>
        <w:tc>
          <w:tcPr>
            <w:tcW w:w="477" w:type="dxa"/>
            <w:shd w:val="clear" w:color="auto" w:fill="BFBFBF"/>
          </w:tcPr>
          <w:p w14:paraId="7444AFD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0A1ADEB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43DEE60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anana (A)</w:t>
            </w:r>
          </w:p>
        </w:tc>
        <w:tc>
          <w:tcPr>
            <w:tcW w:w="477" w:type="dxa"/>
            <w:shd w:val="clear" w:color="auto" w:fill="FFFFFF"/>
          </w:tcPr>
          <w:p w14:paraId="592B625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BFBFBF"/>
          </w:tcPr>
          <w:p w14:paraId="7067E47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5CB3982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range (B)</w:t>
            </w:r>
          </w:p>
        </w:tc>
        <w:tc>
          <w:tcPr>
            <w:tcW w:w="477" w:type="dxa"/>
            <w:shd w:val="clear" w:color="auto" w:fill="BFBFBF"/>
          </w:tcPr>
          <w:p w14:paraId="70E190A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</w:tcPr>
          <w:p w14:paraId="187700C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51B2ECE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6007E05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Violin (A)</w:t>
            </w:r>
          </w:p>
        </w:tc>
        <w:tc>
          <w:tcPr>
            <w:tcW w:w="477" w:type="dxa"/>
            <w:shd w:val="clear" w:color="auto" w:fill="FFFFFF"/>
          </w:tcPr>
          <w:p w14:paraId="293600C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17C7F13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6C7C88B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otel (B)</w:t>
            </w:r>
          </w:p>
        </w:tc>
        <w:tc>
          <w:tcPr>
            <w:tcW w:w="477" w:type="dxa"/>
            <w:shd w:val="clear" w:color="auto" w:fill="BFBFBF"/>
          </w:tcPr>
          <w:p w14:paraId="0094C85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66D77E8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741D428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oad (B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218F142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FFFFFF"/>
          </w:tcPr>
          <w:p w14:paraId="090522F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6D8A178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1EDF5CD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Knob (SB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79F9934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FFFFFF"/>
          </w:tcPr>
          <w:p w14:paraId="7694B9B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42A5FCC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adio (A)</w:t>
            </w:r>
          </w:p>
        </w:tc>
        <w:tc>
          <w:tcPr>
            <w:tcW w:w="477" w:type="dxa"/>
            <w:shd w:val="clear" w:color="auto" w:fill="FFFFFF"/>
          </w:tcPr>
          <w:p w14:paraId="74DFEB0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BFBFBF"/>
          </w:tcPr>
          <w:p w14:paraId="4D498D3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19BA7CA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lane (SB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224BC83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504CA16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C126343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5FB7432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carf (A)</w:t>
            </w:r>
          </w:p>
        </w:tc>
        <w:tc>
          <w:tcPr>
            <w:tcW w:w="477" w:type="dxa"/>
            <w:shd w:val="clear" w:color="auto" w:fill="FFFFFF"/>
          </w:tcPr>
          <w:p w14:paraId="1497D86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2054D75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71D5A66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Elevator (SA)</w:t>
            </w:r>
          </w:p>
        </w:tc>
        <w:tc>
          <w:tcPr>
            <w:tcW w:w="477" w:type="dxa"/>
            <w:shd w:val="clear" w:color="auto" w:fill="BFBFBF"/>
          </w:tcPr>
          <w:p w14:paraId="2C5DA50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</w:tcPr>
          <w:p w14:paraId="1F9178E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2AD9057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in (B)</w:t>
            </w:r>
          </w:p>
        </w:tc>
        <w:tc>
          <w:tcPr>
            <w:tcW w:w="477" w:type="dxa"/>
            <w:shd w:val="clear" w:color="auto" w:fill="BFBFBF"/>
          </w:tcPr>
          <w:p w14:paraId="62B2CF1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</w:tcPr>
          <w:p w14:paraId="00BF75A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6C4EF06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7876CD0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ldier (B)</w:t>
            </w:r>
          </w:p>
        </w:tc>
        <w:tc>
          <w:tcPr>
            <w:tcW w:w="477" w:type="dxa"/>
            <w:shd w:val="clear" w:color="auto" w:fill="BFBFBF"/>
          </w:tcPr>
          <w:p w14:paraId="00A4094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3005390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5369463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ucket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08B68ED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BFBFBF"/>
          </w:tcPr>
          <w:p w14:paraId="5E91D55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1BB18C2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unter (A)</w:t>
            </w:r>
          </w:p>
        </w:tc>
        <w:tc>
          <w:tcPr>
            <w:tcW w:w="477" w:type="dxa"/>
          </w:tcPr>
          <w:p w14:paraId="0559593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4FC0E9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40A7102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3C127E0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am (A)</w:t>
            </w:r>
          </w:p>
        </w:tc>
        <w:tc>
          <w:tcPr>
            <w:tcW w:w="477" w:type="dxa"/>
            <w:shd w:val="clear" w:color="auto" w:fill="FFFFFF"/>
          </w:tcPr>
          <w:p w14:paraId="2C7A1CB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63ABDB6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530D49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ield (A)</w:t>
            </w:r>
          </w:p>
        </w:tc>
        <w:tc>
          <w:tcPr>
            <w:tcW w:w="477" w:type="dxa"/>
            <w:shd w:val="clear" w:color="auto" w:fill="FFFFFF"/>
          </w:tcPr>
          <w:p w14:paraId="3FD9C97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1128ED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5FFE487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ap (B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392FA55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FFFFFF"/>
          </w:tcPr>
          <w:p w14:paraId="73E71B2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E9EBC2C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1F9DFD5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pple (SA)</w:t>
            </w:r>
          </w:p>
        </w:tc>
        <w:tc>
          <w:tcPr>
            <w:tcW w:w="477" w:type="dxa"/>
            <w:shd w:val="clear" w:color="auto" w:fill="BFBFBF"/>
          </w:tcPr>
          <w:p w14:paraId="0B0BF0F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FFFFFF"/>
          </w:tcPr>
          <w:p w14:paraId="64289DE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053DB2A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each (B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2AFAA7E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FFFFFF"/>
          </w:tcPr>
          <w:p w14:paraId="6D08F5F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0BD1719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Insect (SB)</w:t>
            </w:r>
          </w:p>
        </w:tc>
        <w:tc>
          <w:tcPr>
            <w:tcW w:w="477" w:type="dxa"/>
            <w:shd w:val="clear" w:color="auto" w:fill="BFBFBF"/>
          </w:tcPr>
          <w:p w14:paraId="7CFF1B0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</w:tcPr>
          <w:p w14:paraId="61BD84D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7896002D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6AA5AC1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uitcase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0C6D7F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1758567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32F988A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icken (SA)</w:t>
            </w:r>
          </w:p>
        </w:tc>
        <w:tc>
          <w:tcPr>
            <w:tcW w:w="477" w:type="dxa"/>
            <w:shd w:val="clear" w:color="auto" w:fill="BFBFBF"/>
          </w:tcPr>
          <w:p w14:paraId="29FCCA8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61F1B48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10A71D3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ee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619C5F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BFBFBF"/>
          </w:tcPr>
          <w:p w14:paraId="55CB700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FDDB74E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2D91C8A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tereo (SA)</w:t>
            </w:r>
          </w:p>
        </w:tc>
        <w:tc>
          <w:tcPr>
            <w:tcW w:w="477" w:type="dxa"/>
            <w:shd w:val="clear" w:color="auto" w:fill="BFBFBF"/>
          </w:tcPr>
          <w:p w14:paraId="4CCC079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4A4BD99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5AE63B8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lassroom (PB)</w:t>
            </w:r>
          </w:p>
        </w:tc>
        <w:tc>
          <w:tcPr>
            <w:tcW w:w="477" w:type="dxa"/>
            <w:shd w:val="clear" w:color="auto" w:fill="BFBFBF"/>
          </w:tcPr>
          <w:p w14:paraId="4D85CE0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</w:tcPr>
          <w:p w14:paraId="213DE0A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5DE00EA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us (B)</w:t>
            </w:r>
          </w:p>
        </w:tc>
        <w:tc>
          <w:tcPr>
            <w:tcW w:w="477" w:type="dxa"/>
            <w:shd w:val="clear" w:color="auto" w:fill="BFBFBF"/>
          </w:tcPr>
          <w:p w14:paraId="77A002E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509C1BA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49B18B4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47CDD27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rmchair (B)</w:t>
            </w:r>
          </w:p>
        </w:tc>
        <w:tc>
          <w:tcPr>
            <w:tcW w:w="477" w:type="dxa"/>
            <w:shd w:val="clear" w:color="auto" w:fill="BFBFBF"/>
          </w:tcPr>
          <w:p w14:paraId="3E0F589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6DC5CE3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588564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abbit (SA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106216B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FFFFFF"/>
          </w:tcPr>
          <w:p w14:paraId="1E0DBBE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0FED5AF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athroom (B)</w:t>
            </w:r>
          </w:p>
        </w:tc>
        <w:tc>
          <w:tcPr>
            <w:tcW w:w="477" w:type="dxa"/>
            <w:shd w:val="clear" w:color="auto" w:fill="BFBFBF"/>
          </w:tcPr>
          <w:p w14:paraId="1FC7805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43941FF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0CEBB13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6D0F804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usin (A)</w:t>
            </w:r>
          </w:p>
        </w:tc>
        <w:tc>
          <w:tcPr>
            <w:tcW w:w="477" w:type="dxa"/>
            <w:shd w:val="clear" w:color="auto" w:fill="FFFFFF"/>
          </w:tcPr>
          <w:p w14:paraId="06B97AF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14B0092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405C4E2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genda</w:t>
            </w:r>
          </w:p>
        </w:tc>
        <w:tc>
          <w:tcPr>
            <w:tcW w:w="477" w:type="dxa"/>
            <w:shd w:val="clear" w:color="auto" w:fill="BFBFBF"/>
          </w:tcPr>
          <w:p w14:paraId="302EE2F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11C7064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1B48FA7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g (A)</w:t>
            </w:r>
          </w:p>
        </w:tc>
        <w:tc>
          <w:tcPr>
            <w:tcW w:w="477" w:type="dxa"/>
            <w:shd w:val="clear" w:color="auto" w:fill="FFFFFF"/>
          </w:tcPr>
          <w:p w14:paraId="59BD2F7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49D30E0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558ADAA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55EBA42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air (SB)</w:t>
            </w:r>
          </w:p>
        </w:tc>
        <w:tc>
          <w:tcPr>
            <w:tcW w:w="477" w:type="dxa"/>
            <w:shd w:val="clear" w:color="auto" w:fill="BFBFBF"/>
          </w:tcPr>
          <w:p w14:paraId="4C04C38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</w:tcPr>
          <w:p w14:paraId="6DCF0D8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3B47DAC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nkey (B)</w:t>
            </w:r>
          </w:p>
        </w:tc>
        <w:tc>
          <w:tcPr>
            <w:tcW w:w="477" w:type="dxa"/>
            <w:shd w:val="clear" w:color="auto" w:fill="BFBFBF"/>
          </w:tcPr>
          <w:p w14:paraId="4EA1B89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2D3496E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558E38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or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4C23B18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FFFFFF"/>
          </w:tcPr>
          <w:p w14:paraId="105E867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B870ECB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060B1BF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poon (SA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733C97F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FFFFFF"/>
          </w:tcPr>
          <w:p w14:paraId="769EB24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412A15A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Knife (A)</w:t>
            </w:r>
          </w:p>
        </w:tc>
        <w:tc>
          <w:tcPr>
            <w:tcW w:w="477" w:type="dxa"/>
            <w:shd w:val="clear" w:color="auto" w:fill="FFFFFF"/>
          </w:tcPr>
          <w:p w14:paraId="068D62A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BFBFBF"/>
          </w:tcPr>
          <w:p w14:paraId="790DDF2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2437CAF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asserole (B)</w:t>
            </w:r>
          </w:p>
        </w:tc>
        <w:tc>
          <w:tcPr>
            <w:tcW w:w="477" w:type="dxa"/>
            <w:shd w:val="clear" w:color="auto" w:fill="BFBFBF"/>
          </w:tcPr>
          <w:p w14:paraId="0B733FA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4" w:space="0" w:color="auto"/>
              <w:right w:val="single" w:sz="12" w:space="0" w:color="auto"/>
            </w:tcBorders>
          </w:tcPr>
          <w:p w14:paraId="5F5E9BA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AAD4376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174F5E8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hield (PA)</w:t>
            </w:r>
          </w:p>
        </w:tc>
        <w:tc>
          <w:tcPr>
            <w:tcW w:w="477" w:type="dxa"/>
            <w:shd w:val="clear" w:color="auto" w:fill="BFBFBF"/>
          </w:tcPr>
          <w:p w14:paraId="5AE9761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4965556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4F896D7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pider (B)</w:t>
            </w:r>
          </w:p>
        </w:tc>
        <w:tc>
          <w:tcPr>
            <w:tcW w:w="477" w:type="dxa"/>
            <w:shd w:val="clear" w:color="auto" w:fill="BFBFBF"/>
          </w:tcPr>
          <w:p w14:paraId="66383D8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169E183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4A141FE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Lock (B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BFBFBF"/>
          </w:tcPr>
          <w:p w14:paraId="011952B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  <w:shd w:val="clear" w:color="auto" w:fill="FFFFFF"/>
          </w:tcPr>
          <w:p w14:paraId="4386EFE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E7066EF" w14:textId="77777777" w:rsidTr="00857848">
        <w:tc>
          <w:tcPr>
            <w:tcW w:w="1518" w:type="dxa"/>
            <w:tcBorders>
              <w:left w:val="single" w:sz="12" w:space="0" w:color="auto"/>
            </w:tcBorders>
          </w:tcPr>
          <w:p w14:paraId="5401D81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Earth (A)</w:t>
            </w:r>
          </w:p>
        </w:tc>
        <w:tc>
          <w:tcPr>
            <w:tcW w:w="477" w:type="dxa"/>
            <w:shd w:val="clear" w:color="auto" w:fill="FFFFFF"/>
          </w:tcPr>
          <w:p w14:paraId="65CAC19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E72A22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7EC30D7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Guitar (SA)</w:t>
            </w:r>
          </w:p>
        </w:tc>
        <w:tc>
          <w:tcPr>
            <w:tcW w:w="477" w:type="dxa"/>
            <w:shd w:val="clear" w:color="auto" w:fill="BFBFBF"/>
          </w:tcPr>
          <w:p w14:paraId="1BE7F4D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2CA8533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</w:tcBorders>
          </w:tcPr>
          <w:p w14:paraId="508C410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harmacy</w:t>
            </w:r>
          </w:p>
        </w:tc>
        <w:tc>
          <w:tcPr>
            <w:tcW w:w="477" w:type="dxa"/>
            <w:shd w:val="clear" w:color="auto" w:fill="BFBFBF"/>
          </w:tcPr>
          <w:p w14:paraId="2FA7E5F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right w:val="single" w:sz="12" w:space="0" w:color="auto"/>
            </w:tcBorders>
          </w:tcPr>
          <w:p w14:paraId="572EEE1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C4B7228" w14:textId="77777777" w:rsidTr="00857848">
        <w:tc>
          <w:tcPr>
            <w:tcW w:w="1518" w:type="dxa"/>
            <w:tcBorders>
              <w:left w:val="single" w:sz="12" w:space="0" w:color="auto"/>
              <w:bottom w:val="single" w:sz="12" w:space="0" w:color="auto"/>
            </w:tcBorders>
          </w:tcPr>
          <w:p w14:paraId="7929A7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rk (B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BFBFBF"/>
          </w:tcPr>
          <w:p w14:paraId="4E06214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C387FA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2" w:type="dxa"/>
            <w:tcBorders>
              <w:left w:val="single" w:sz="12" w:space="0" w:color="auto"/>
              <w:bottom w:val="single" w:sz="12" w:space="0" w:color="auto"/>
            </w:tcBorders>
          </w:tcPr>
          <w:p w14:paraId="7E8727F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n (SB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BFBFBF"/>
          </w:tcPr>
          <w:p w14:paraId="22148B2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12" w:space="0" w:color="auto"/>
              <w:right w:val="single" w:sz="12" w:space="0" w:color="auto"/>
            </w:tcBorders>
          </w:tcPr>
          <w:p w14:paraId="092AB34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595959"/>
          </w:tcPr>
          <w:p w14:paraId="462C846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595959"/>
          </w:tcPr>
          <w:p w14:paraId="34E06CE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595959"/>
          </w:tcPr>
          <w:p w14:paraId="20BF0C6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A161B07" w14:textId="77777777" w:rsidTr="00857848">
        <w:tc>
          <w:tcPr>
            <w:tcW w:w="1518" w:type="dxa"/>
            <w:tcBorders>
              <w:top w:val="single" w:sz="12" w:space="0" w:color="auto"/>
            </w:tcBorders>
            <w:shd w:val="clear" w:color="auto" w:fill="BFBFBF"/>
          </w:tcPr>
          <w:p w14:paraId="55673ED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74E2EE4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6" w:type="dxa"/>
            <w:tcBorders>
              <w:top w:val="single" w:sz="12" w:space="0" w:color="auto"/>
            </w:tcBorders>
            <w:shd w:val="clear" w:color="auto" w:fill="BFBFBF"/>
          </w:tcPr>
          <w:p w14:paraId="40DB5B9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BFBFBF"/>
          </w:tcPr>
          <w:p w14:paraId="3A56061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1133ECA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shd w:val="clear" w:color="auto" w:fill="BFBFBF"/>
          </w:tcPr>
          <w:p w14:paraId="100AB62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495" w:type="dxa"/>
            <w:tcBorders>
              <w:top w:val="single" w:sz="12" w:space="0" w:color="auto"/>
            </w:tcBorders>
            <w:shd w:val="clear" w:color="auto" w:fill="BFBFBF"/>
          </w:tcPr>
          <w:p w14:paraId="05FA0CA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64C4DF8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/>
          </w:tcPr>
          <w:p w14:paraId="6FC0FF7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</w:tr>
      <w:tr w:rsidR="00857848" w:rsidRPr="00857848" w14:paraId="39528FAA" w14:textId="77777777" w:rsidTr="00D12DA5">
        <w:tc>
          <w:tcPr>
            <w:tcW w:w="5132" w:type="dxa"/>
            <w:gridSpan w:val="6"/>
          </w:tcPr>
          <w:p w14:paraId="1D17B37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  <w:lang w:val="en-CA"/>
              </w:rPr>
            </w:pPr>
            <w:r w:rsidRPr="00857848">
              <w:rPr>
                <w:rFonts w:ascii="Calibri" w:eastAsia="Calibri" w:hAnsi="Calibri" w:cs="Times New Roman"/>
                <w:i/>
                <w:lang w:val="en-CA"/>
              </w:rPr>
              <w:t>Number of words from List A recognized</w:t>
            </w:r>
          </w:p>
        </w:tc>
        <w:tc>
          <w:tcPr>
            <w:tcW w:w="2484" w:type="dxa"/>
            <w:gridSpan w:val="3"/>
            <w:tcBorders>
              <w:right w:val="single" w:sz="12" w:space="0" w:color="auto"/>
            </w:tcBorders>
          </w:tcPr>
          <w:p w14:paraId="314B85A3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15</w:t>
            </w:r>
          </w:p>
        </w:tc>
      </w:tr>
      <w:tr w:rsidR="00857848" w:rsidRPr="00857848" w14:paraId="05BC0D2B" w14:textId="77777777" w:rsidTr="00D12DA5">
        <w:tc>
          <w:tcPr>
            <w:tcW w:w="5132" w:type="dxa"/>
            <w:gridSpan w:val="6"/>
          </w:tcPr>
          <w:p w14:paraId="2F5E313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  <w:lang w:val="en-CA"/>
              </w:rPr>
            </w:pPr>
            <w:r w:rsidRPr="00857848">
              <w:rPr>
                <w:rFonts w:ascii="Calibri" w:eastAsia="Calibri" w:hAnsi="Calibri" w:cs="Times New Roman"/>
                <w:i/>
                <w:lang w:val="en-CA"/>
              </w:rPr>
              <w:t>Number of words from List A forgotten</w:t>
            </w:r>
          </w:p>
        </w:tc>
        <w:tc>
          <w:tcPr>
            <w:tcW w:w="2484" w:type="dxa"/>
            <w:gridSpan w:val="3"/>
            <w:tcBorders>
              <w:right w:val="single" w:sz="12" w:space="0" w:color="auto"/>
            </w:tcBorders>
          </w:tcPr>
          <w:p w14:paraId="4B93F21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  <w:lang w:val="en-CA"/>
              </w:rPr>
            </w:pPr>
          </w:p>
        </w:tc>
      </w:tr>
      <w:tr w:rsidR="00857848" w:rsidRPr="00857848" w14:paraId="2EA13051" w14:textId="77777777" w:rsidTr="00D12DA5">
        <w:tc>
          <w:tcPr>
            <w:tcW w:w="5132" w:type="dxa"/>
            <w:gridSpan w:val="6"/>
          </w:tcPr>
          <w:p w14:paraId="1A51DAC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Number of false positives</w:t>
            </w:r>
          </w:p>
        </w:tc>
        <w:tc>
          <w:tcPr>
            <w:tcW w:w="2484" w:type="dxa"/>
            <w:gridSpan w:val="3"/>
            <w:tcBorders>
              <w:right w:val="single" w:sz="12" w:space="0" w:color="auto"/>
            </w:tcBorders>
          </w:tcPr>
          <w:p w14:paraId="5143BC72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35</w:t>
            </w:r>
          </w:p>
        </w:tc>
      </w:tr>
    </w:tbl>
    <w:p w14:paraId="78C7512A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color w:val="212121"/>
          <w:kern w:val="0"/>
          <w:sz w:val="24"/>
          <w:szCs w:val="24"/>
          <w:shd w:val="clear" w:color="auto" w:fill="FFFFFF"/>
          <w14:ligatures w14:val="none"/>
        </w:rPr>
      </w:pPr>
    </w:p>
    <w:p w14:paraId="1181ABE0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color w:val="212121"/>
          <w:kern w:val="0"/>
          <w:sz w:val="24"/>
          <w:szCs w:val="24"/>
          <w:shd w:val="clear" w:color="auto" w:fill="FFFFFF"/>
          <w14:ligatures w14:val="none"/>
        </w:rPr>
      </w:pPr>
    </w:p>
    <w:p w14:paraId="36AB6E57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69B4E1C2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RAVLT Recognition Procedure at 30 Minutes – French Version</w:t>
      </w:r>
    </w:p>
    <w:tbl>
      <w:tblPr>
        <w:tblStyle w:val="TableGrid1"/>
        <w:tblW w:w="7560" w:type="dxa"/>
        <w:tblInd w:w="880" w:type="dxa"/>
        <w:tblLook w:val="04A0" w:firstRow="1" w:lastRow="0" w:firstColumn="1" w:lastColumn="0" w:noHBand="0" w:noVBand="1"/>
      </w:tblPr>
      <w:tblGrid>
        <w:gridCol w:w="1557"/>
        <w:gridCol w:w="477"/>
        <w:gridCol w:w="516"/>
        <w:gridCol w:w="1631"/>
        <w:gridCol w:w="477"/>
        <w:gridCol w:w="470"/>
        <w:gridCol w:w="1555"/>
        <w:gridCol w:w="427"/>
        <w:gridCol w:w="450"/>
      </w:tblGrid>
      <w:tr w:rsidR="00857848" w:rsidRPr="00857848" w14:paraId="7B2B4859" w14:textId="77777777" w:rsidTr="00D12DA5">
        <w:tc>
          <w:tcPr>
            <w:tcW w:w="15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B45CDB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b/>
                <w:lang w:val="en-CA"/>
              </w:rPr>
            </w:pPr>
            <w:bookmarkStart w:id="1" w:name="_Hlk152847080"/>
          </w:p>
        </w:tc>
        <w:tc>
          <w:tcPr>
            <w:tcW w:w="477" w:type="dxa"/>
            <w:tcBorders>
              <w:top w:val="single" w:sz="12" w:space="0" w:color="auto"/>
              <w:bottom w:val="single" w:sz="12" w:space="0" w:color="auto"/>
            </w:tcBorders>
          </w:tcPr>
          <w:p w14:paraId="1FF25B3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A35156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6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77414BA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77" w:type="dxa"/>
            <w:tcBorders>
              <w:top w:val="single" w:sz="12" w:space="0" w:color="auto"/>
              <w:bottom w:val="single" w:sz="12" w:space="0" w:color="auto"/>
            </w:tcBorders>
          </w:tcPr>
          <w:p w14:paraId="2B4BFE29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623587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BAC2C38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27" w:type="dxa"/>
            <w:tcBorders>
              <w:top w:val="single" w:sz="12" w:space="0" w:color="auto"/>
              <w:bottom w:val="single" w:sz="12" w:space="0" w:color="auto"/>
            </w:tcBorders>
          </w:tcPr>
          <w:p w14:paraId="772958AD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3BDA1D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</w:tr>
      <w:tr w:rsidR="00857848" w:rsidRPr="00857848" w14:paraId="05B28DEB" w14:textId="77777777" w:rsidTr="00857848">
        <w:tc>
          <w:tcPr>
            <w:tcW w:w="1557" w:type="dxa"/>
            <w:tcBorders>
              <w:top w:val="single" w:sz="12" w:space="0" w:color="auto"/>
              <w:left w:val="single" w:sz="12" w:space="0" w:color="auto"/>
            </w:tcBorders>
          </w:tcPr>
          <w:p w14:paraId="468378E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ourrure (PB)</w:t>
            </w: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D9D9D9"/>
          </w:tcPr>
          <w:p w14:paraId="3CC2892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top w:val="single" w:sz="12" w:space="0" w:color="auto"/>
              <w:right w:val="single" w:sz="12" w:space="0" w:color="auto"/>
            </w:tcBorders>
          </w:tcPr>
          <w:p w14:paraId="0E1405A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top w:val="single" w:sz="12" w:space="0" w:color="auto"/>
              <w:left w:val="single" w:sz="12" w:space="0" w:color="auto"/>
            </w:tcBorders>
          </w:tcPr>
          <w:p w14:paraId="31293D1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ôpital (SB)</w:t>
            </w: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1618A2E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top w:val="single" w:sz="12" w:space="0" w:color="auto"/>
              <w:right w:val="single" w:sz="12" w:space="0" w:color="auto"/>
            </w:tcBorders>
          </w:tcPr>
          <w:p w14:paraId="4A2D1BD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single" w:sz="12" w:space="0" w:color="auto"/>
            </w:tcBorders>
          </w:tcPr>
          <w:p w14:paraId="3F92680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eau (A)</w:t>
            </w:r>
          </w:p>
        </w:tc>
        <w:tc>
          <w:tcPr>
            <w:tcW w:w="427" w:type="dxa"/>
            <w:tcBorders>
              <w:top w:val="single" w:sz="12" w:space="0" w:color="auto"/>
              <w:bottom w:val="single" w:sz="4" w:space="0" w:color="auto"/>
            </w:tcBorders>
          </w:tcPr>
          <w:p w14:paraId="6EAE2C6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/>
          </w:tcPr>
          <w:p w14:paraId="2AEA9DC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F3BF9BB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2DFB289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ouillon (PB)</w:t>
            </w:r>
          </w:p>
        </w:tc>
        <w:tc>
          <w:tcPr>
            <w:tcW w:w="477" w:type="dxa"/>
            <w:shd w:val="clear" w:color="auto" w:fill="D9D9D9"/>
          </w:tcPr>
          <w:p w14:paraId="1750255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78B5F65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77B9339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erbe (SA)</w:t>
            </w:r>
          </w:p>
        </w:tc>
        <w:tc>
          <w:tcPr>
            <w:tcW w:w="477" w:type="dxa"/>
            <w:shd w:val="clear" w:color="auto" w:fill="BFBFBF"/>
          </w:tcPr>
          <w:p w14:paraId="16FDE22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24DAD7F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7A9B6BE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ldat (B)</w:t>
            </w:r>
          </w:p>
        </w:tc>
        <w:tc>
          <w:tcPr>
            <w:tcW w:w="427" w:type="dxa"/>
            <w:shd w:val="clear" w:color="auto" w:fill="BFBFBF"/>
          </w:tcPr>
          <w:p w14:paraId="37885D7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12" w:space="0" w:color="auto"/>
            </w:tcBorders>
          </w:tcPr>
          <w:p w14:paraId="05761C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7F58FF84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5AE84E2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oire (SA)</w:t>
            </w:r>
          </w:p>
        </w:tc>
        <w:tc>
          <w:tcPr>
            <w:tcW w:w="477" w:type="dxa"/>
            <w:shd w:val="clear" w:color="auto" w:fill="D9D9D9"/>
          </w:tcPr>
          <w:p w14:paraId="1D0C0CF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</w:tcPr>
          <w:p w14:paraId="725AE3F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23E801A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oîte (SA)</w:t>
            </w:r>
          </w:p>
        </w:tc>
        <w:tc>
          <w:tcPr>
            <w:tcW w:w="477" w:type="dxa"/>
            <w:shd w:val="clear" w:color="auto" w:fill="BFBFBF"/>
          </w:tcPr>
          <w:p w14:paraId="169325E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2620D88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552021F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ravate (A)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4CC4CA6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12" w:space="0" w:color="auto"/>
            </w:tcBorders>
            <w:shd w:val="clear" w:color="auto" w:fill="BFBFBF"/>
          </w:tcPr>
          <w:p w14:paraId="349626B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4B99A6B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144F698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rbre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458F722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2B19FD8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1F2118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avon (B)</w:t>
            </w:r>
          </w:p>
        </w:tc>
        <w:tc>
          <w:tcPr>
            <w:tcW w:w="477" w:type="dxa"/>
            <w:shd w:val="clear" w:color="auto" w:fill="BFBFBF"/>
          </w:tcPr>
          <w:p w14:paraId="53C1B07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489AA07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6F0ABEA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emme (SA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BFBFBF"/>
          </w:tcPr>
          <w:p w14:paraId="0A41338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12" w:space="0" w:color="auto"/>
            </w:tcBorders>
          </w:tcPr>
          <w:p w14:paraId="0262D60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445C335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7F65C67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ouchon (B)</w:t>
            </w:r>
          </w:p>
        </w:tc>
        <w:tc>
          <w:tcPr>
            <w:tcW w:w="477" w:type="dxa"/>
            <w:shd w:val="clear" w:color="auto" w:fill="BFBFBF"/>
          </w:tcPr>
          <w:p w14:paraId="7E7C0B5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77CCCEE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072AE9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Grenouille (SB)</w:t>
            </w:r>
          </w:p>
        </w:tc>
        <w:tc>
          <w:tcPr>
            <w:tcW w:w="477" w:type="dxa"/>
            <w:shd w:val="clear" w:color="auto" w:fill="BFBFBF"/>
          </w:tcPr>
          <w:p w14:paraId="1439D14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bottom w:val="single" w:sz="4" w:space="0" w:color="auto"/>
              <w:right w:val="single" w:sz="12" w:space="0" w:color="auto"/>
            </w:tcBorders>
          </w:tcPr>
          <w:p w14:paraId="091DC18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5595DE6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utobus (SB)</w:t>
            </w:r>
          </w:p>
        </w:tc>
        <w:tc>
          <w:tcPr>
            <w:tcW w:w="427" w:type="dxa"/>
            <w:shd w:val="clear" w:color="auto" w:fill="BFBFBF"/>
          </w:tcPr>
          <w:p w14:paraId="71824CD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12" w:space="0" w:color="auto"/>
            </w:tcBorders>
          </w:tcPr>
          <w:p w14:paraId="2ECAC71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46ED79F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735EA5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ain</w:t>
            </w:r>
          </w:p>
        </w:tc>
        <w:tc>
          <w:tcPr>
            <w:tcW w:w="477" w:type="dxa"/>
            <w:shd w:val="clear" w:color="auto" w:fill="BFBFBF"/>
          </w:tcPr>
          <w:p w14:paraId="10ED5F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7D6FAB8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40143DD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ien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6395859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  <w:shd w:val="clear" w:color="auto" w:fill="BFBFBF"/>
          </w:tcPr>
          <w:p w14:paraId="7A3226C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710679F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Valise (A)</w:t>
            </w:r>
          </w:p>
        </w:tc>
        <w:tc>
          <w:tcPr>
            <w:tcW w:w="427" w:type="dxa"/>
          </w:tcPr>
          <w:p w14:paraId="20827C5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8E997B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3400D44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6B52BDC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fa (SB)</w:t>
            </w:r>
          </w:p>
        </w:tc>
        <w:tc>
          <w:tcPr>
            <w:tcW w:w="477" w:type="dxa"/>
            <w:shd w:val="clear" w:color="auto" w:fill="BFBFBF"/>
          </w:tcPr>
          <w:p w14:paraId="6048A03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</w:tcPr>
          <w:p w14:paraId="5D382FA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4F8A192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range (B)</w:t>
            </w:r>
          </w:p>
        </w:tc>
        <w:tc>
          <w:tcPr>
            <w:tcW w:w="477" w:type="dxa"/>
            <w:shd w:val="clear" w:color="auto" w:fill="BFBFBF"/>
          </w:tcPr>
          <w:p w14:paraId="7FF3B91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bottom w:val="single" w:sz="4" w:space="0" w:color="auto"/>
              <w:right w:val="single" w:sz="12" w:space="0" w:color="auto"/>
            </w:tcBorders>
          </w:tcPr>
          <w:p w14:paraId="440FC17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2B7D57C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Violon (A)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029D68E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BFBFBF"/>
          </w:tcPr>
          <w:p w14:paraId="6BCF1AB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98E9E41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4B4991C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Escalier (A)</w:t>
            </w:r>
          </w:p>
        </w:tc>
        <w:tc>
          <w:tcPr>
            <w:tcW w:w="477" w:type="dxa"/>
          </w:tcPr>
          <w:p w14:paraId="606AD30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7D2F239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147616F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usin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115C3FA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  <w:shd w:val="clear" w:color="auto" w:fill="BFBFBF"/>
          </w:tcPr>
          <w:p w14:paraId="1B0394E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73755A6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ivage (B)</w:t>
            </w:r>
          </w:p>
        </w:tc>
        <w:tc>
          <w:tcPr>
            <w:tcW w:w="427" w:type="dxa"/>
            <w:shd w:val="clear" w:color="auto" w:fill="BFBFBF"/>
          </w:tcPr>
          <w:p w14:paraId="781B245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12" w:space="0" w:color="auto"/>
            </w:tcBorders>
          </w:tcPr>
          <w:p w14:paraId="444E43D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792DF42F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3F59C7B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Jambon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250198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05F09D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7AD12D7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oilette (B)</w:t>
            </w:r>
          </w:p>
        </w:tc>
        <w:tc>
          <w:tcPr>
            <w:tcW w:w="477" w:type="dxa"/>
            <w:shd w:val="clear" w:color="auto" w:fill="BFBFBF"/>
          </w:tcPr>
          <w:p w14:paraId="45CAB2D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0C3B65A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5DB6999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util (A)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412E45D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BFBFBF"/>
          </w:tcPr>
          <w:p w14:paraId="273A0D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64688A0F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72FD97D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Marmite (B)</w:t>
            </w:r>
          </w:p>
        </w:tc>
        <w:tc>
          <w:tcPr>
            <w:tcW w:w="477" w:type="dxa"/>
            <w:shd w:val="clear" w:color="auto" w:fill="BFBFBF"/>
          </w:tcPr>
          <w:p w14:paraId="05B6511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3E51DEA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65D7C42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abit (SA)</w:t>
            </w:r>
          </w:p>
        </w:tc>
        <w:tc>
          <w:tcPr>
            <w:tcW w:w="477" w:type="dxa"/>
            <w:shd w:val="clear" w:color="auto" w:fill="BFBFBF"/>
          </w:tcPr>
          <w:p w14:paraId="218DB07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bottom w:val="single" w:sz="4" w:space="0" w:color="auto"/>
              <w:right w:val="single" w:sz="12" w:space="0" w:color="auto"/>
            </w:tcBorders>
          </w:tcPr>
          <w:p w14:paraId="53B78EF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43F4430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ain (B)</w:t>
            </w:r>
          </w:p>
        </w:tc>
        <w:tc>
          <w:tcPr>
            <w:tcW w:w="427" w:type="dxa"/>
            <w:shd w:val="clear" w:color="auto" w:fill="BFBFBF"/>
          </w:tcPr>
          <w:p w14:paraId="0CBBCD8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12" w:space="0" w:color="auto"/>
            </w:tcBorders>
          </w:tcPr>
          <w:p w14:paraId="1BC80B5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4922456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19853FC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ouche (SA)</w:t>
            </w:r>
          </w:p>
        </w:tc>
        <w:tc>
          <w:tcPr>
            <w:tcW w:w="477" w:type="dxa"/>
            <w:shd w:val="clear" w:color="auto" w:fill="BFBFBF"/>
          </w:tcPr>
          <w:p w14:paraId="27ECCFC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42EC8D6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07FA003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ampagne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1CE6F64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  <w:shd w:val="clear" w:color="auto" w:fill="BFBFBF"/>
          </w:tcPr>
          <w:p w14:paraId="6381DEE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0850FB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Docteur</w:t>
            </w:r>
          </w:p>
        </w:tc>
        <w:tc>
          <w:tcPr>
            <w:tcW w:w="427" w:type="dxa"/>
            <w:shd w:val="clear" w:color="auto" w:fill="BFBFBF"/>
          </w:tcPr>
          <w:p w14:paraId="25D667D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12" w:space="0" w:color="auto"/>
            </w:tcBorders>
          </w:tcPr>
          <w:p w14:paraId="2D5B59D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0C723B5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1588B68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Écorce (SA)</w:t>
            </w:r>
          </w:p>
        </w:tc>
        <w:tc>
          <w:tcPr>
            <w:tcW w:w="477" w:type="dxa"/>
            <w:shd w:val="clear" w:color="auto" w:fill="BFBFBF"/>
          </w:tcPr>
          <w:p w14:paraId="38D0521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2AE9CA1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65F9D13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auteuil (B)</w:t>
            </w:r>
          </w:p>
        </w:tc>
        <w:tc>
          <w:tcPr>
            <w:tcW w:w="477" w:type="dxa"/>
            <w:shd w:val="clear" w:color="auto" w:fill="BFBFBF"/>
          </w:tcPr>
          <w:p w14:paraId="3BDCA33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1A6E6C9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1947CC9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oitrine</w:t>
            </w:r>
          </w:p>
        </w:tc>
        <w:tc>
          <w:tcPr>
            <w:tcW w:w="427" w:type="dxa"/>
            <w:shd w:val="clear" w:color="auto" w:fill="BFBFBF"/>
          </w:tcPr>
          <w:p w14:paraId="7281B05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12" w:space="0" w:color="auto"/>
            </w:tcBorders>
          </w:tcPr>
          <w:p w14:paraId="7457363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FD7B8CC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02B1C73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errure (B)</w:t>
            </w:r>
          </w:p>
        </w:tc>
        <w:tc>
          <w:tcPr>
            <w:tcW w:w="477" w:type="dxa"/>
            <w:shd w:val="clear" w:color="auto" w:fill="BFBFBF"/>
          </w:tcPr>
          <w:p w14:paraId="7934A1D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</w:tcPr>
          <w:p w14:paraId="7331573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46EB22C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eau (PA)</w:t>
            </w:r>
          </w:p>
        </w:tc>
        <w:tc>
          <w:tcPr>
            <w:tcW w:w="477" w:type="dxa"/>
            <w:shd w:val="clear" w:color="auto" w:fill="BFBFBF"/>
          </w:tcPr>
          <w:p w14:paraId="45A32C9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1FF2DBC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42E60DE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uteau (A)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0EAF272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BFBFBF"/>
          </w:tcPr>
          <w:p w14:paraId="707D3E9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B956A6A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61D9209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anane (A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61C3CFF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  <w:shd w:val="clear" w:color="auto" w:fill="BFBFBF"/>
          </w:tcPr>
          <w:p w14:paraId="300F114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4D1687A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ourchette (SA)</w:t>
            </w:r>
          </w:p>
        </w:tc>
        <w:tc>
          <w:tcPr>
            <w:tcW w:w="477" w:type="dxa"/>
            <w:shd w:val="clear" w:color="auto" w:fill="BFBFBF"/>
          </w:tcPr>
          <w:p w14:paraId="745E76E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6704F52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443CD23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eval (B)</w:t>
            </w:r>
          </w:p>
        </w:tc>
        <w:tc>
          <w:tcPr>
            <w:tcW w:w="427" w:type="dxa"/>
            <w:shd w:val="clear" w:color="auto" w:fill="BFBFBF"/>
          </w:tcPr>
          <w:p w14:paraId="6C59A96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12" w:space="0" w:color="auto"/>
            </w:tcBorders>
          </w:tcPr>
          <w:p w14:paraId="46C3AB7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F9B7C0D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0E20463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rapaud (B)</w:t>
            </w:r>
          </w:p>
        </w:tc>
        <w:tc>
          <w:tcPr>
            <w:tcW w:w="477" w:type="dxa"/>
            <w:shd w:val="clear" w:color="auto" w:fill="BFBFBF"/>
          </w:tcPr>
          <w:p w14:paraId="0732806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3775A44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372BE0A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ôtel (B)</w:t>
            </w:r>
          </w:p>
        </w:tc>
        <w:tc>
          <w:tcPr>
            <w:tcW w:w="477" w:type="dxa"/>
            <w:shd w:val="clear" w:color="auto" w:fill="BFBFBF"/>
          </w:tcPr>
          <w:p w14:paraId="29555A1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4A6E7A9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0B613F2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asseur (A)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2CC0AEA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12" w:space="0" w:color="auto"/>
            </w:tcBorders>
            <w:shd w:val="clear" w:color="auto" w:fill="BFBFBF"/>
          </w:tcPr>
          <w:p w14:paraId="76F8532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CF957AE" w14:textId="77777777" w:rsidTr="00857848">
        <w:tc>
          <w:tcPr>
            <w:tcW w:w="1557" w:type="dxa"/>
            <w:tcBorders>
              <w:left w:val="single" w:sz="12" w:space="0" w:color="auto"/>
            </w:tcBorders>
          </w:tcPr>
          <w:p w14:paraId="7AF2DA0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ncle (SA)</w:t>
            </w:r>
          </w:p>
        </w:tc>
        <w:tc>
          <w:tcPr>
            <w:tcW w:w="477" w:type="dxa"/>
            <w:shd w:val="clear" w:color="auto" w:fill="BFBFBF"/>
          </w:tcPr>
          <w:p w14:paraId="51A45B6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4" w:space="0" w:color="auto"/>
              <w:right w:val="single" w:sz="12" w:space="0" w:color="auto"/>
            </w:tcBorders>
          </w:tcPr>
          <w:p w14:paraId="29532BE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</w:tcBorders>
          </w:tcPr>
          <w:p w14:paraId="76C7FA3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iano (SA)</w:t>
            </w:r>
          </w:p>
        </w:tc>
        <w:tc>
          <w:tcPr>
            <w:tcW w:w="477" w:type="dxa"/>
            <w:shd w:val="clear" w:color="auto" w:fill="BFBFBF"/>
          </w:tcPr>
          <w:p w14:paraId="70D6B36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right w:val="single" w:sz="12" w:space="0" w:color="auto"/>
            </w:tcBorders>
          </w:tcPr>
          <w:p w14:paraId="77AE0C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</w:tcBorders>
          </w:tcPr>
          <w:p w14:paraId="6B32C01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Menton (B)</w:t>
            </w:r>
          </w:p>
        </w:tc>
        <w:tc>
          <w:tcPr>
            <w:tcW w:w="427" w:type="dxa"/>
            <w:shd w:val="clear" w:color="auto" w:fill="BFBFBF"/>
          </w:tcPr>
          <w:p w14:paraId="14FFB35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right w:val="single" w:sz="12" w:space="0" w:color="auto"/>
            </w:tcBorders>
          </w:tcPr>
          <w:p w14:paraId="308F854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62AF37F7" w14:textId="77777777" w:rsidTr="00857848">
        <w:tc>
          <w:tcPr>
            <w:tcW w:w="1557" w:type="dxa"/>
            <w:tcBorders>
              <w:left w:val="single" w:sz="12" w:space="0" w:color="auto"/>
              <w:bottom w:val="single" w:sz="12" w:space="0" w:color="auto"/>
            </w:tcBorders>
          </w:tcPr>
          <w:p w14:paraId="54A561F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reille (A)</w:t>
            </w:r>
          </w:p>
        </w:tc>
        <w:tc>
          <w:tcPr>
            <w:tcW w:w="477" w:type="dxa"/>
            <w:tcBorders>
              <w:bottom w:val="single" w:sz="12" w:space="0" w:color="auto"/>
            </w:tcBorders>
          </w:tcPr>
          <w:p w14:paraId="67ACEE1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036D79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31" w:type="dxa"/>
            <w:tcBorders>
              <w:left w:val="single" w:sz="12" w:space="0" w:color="auto"/>
              <w:bottom w:val="single" w:sz="12" w:space="0" w:color="auto"/>
            </w:tcBorders>
          </w:tcPr>
          <w:p w14:paraId="02FAE4D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Insecte (B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BFBFBF"/>
          </w:tcPr>
          <w:p w14:paraId="6E2A3CD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70" w:type="dxa"/>
            <w:tcBorders>
              <w:bottom w:val="single" w:sz="12" w:space="0" w:color="auto"/>
              <w:right w:val="single" w:sz="12" w:space="0" w:color="auto"/>
            </w:tcBorders>
          </w:tcPr>
          <w:p w14:paraId="656DB09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55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595959"/>
          </w:tcPr>
          <w:p w14:paraId="3C1BAA2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27" w:type="dxa"/>
            <w:tcBorders>
              <w:bottom w:val="single" w:sz="12" w:space="0" w:color="auto"/>
            </w:tcBorders>
            <w:shd w:val="clear" w:color="auto" w:fill="595959"/>
          </w:tcPr>
          <w:p w14:paraId="0C5A8CB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4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595959"/>
          </w:tcPr>
          <w:p w14:paraId="08D4B1A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8FE0208" w14:textId="77777777" w:rsidTr="00857848">
        <w:tc>
          <w:tcPr>
            <w:tcW w:w="1557" w:type="dxa"/>
            <w:tcBorders>
              <w:top w:val="single" w:sz="12" w:space="0" w:color="auto"/>
            </w:tcBorders>
            <w:shd w:val="clear" w:color="auto" w:fill="BFBFBF"/>
          </w:tcPr>
          <w:p w14:paraId="7702EDB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4665C63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16" w:type="dxa"/>
            <w:tcBorders>
              <w:top w:val="single" w:sz="12" w:space="0" w:color="auto"/>
            </w:tcBorders>
            <w:shd w:val="clear" w:color="auto" w:fill="BFBFBF"/>
          </w:tcPr>
          <w:p w14:paraId="497306A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631" w:type="dxa"/>
            <w:tcBorders>
              <w:top w:val="single" w:sz="12" w:space="0" w:color="auto"/>
            </w:tcBorders>
            <w:shd w:val="clear" w:color="auto" w:fill="BFBFBF"/>
          </w:tcPr>
          <w:p w14:paraId="5CD3DFA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BFBFBF"/>
          </w:tcPr>
          <w:p w14:paraId="473719F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shd w:val="clear" w:color="auto" w:fill="BFBFBF"/>
          </w:tcPr>
          <w:p w14:paraId="27EB5FC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555" w:type="dxa"/>
            <w:tcBorders>
              <w:top w:val="single" w:sz="12" w:space="0" w:color="auto"/>
            </w:tcBorders>
            <w:shd w:val="clear" w:color="auto" w:fill="BFBFBF"/>
          </w:tcPr>
          <w:p w14:paraId="0BC67A1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27" w:type="dxa"/>
            <w:tcBorders>
              <w:top w:val="single" w:sz="12" w:space="0" w:color="auto"/>
            </w:tcBorders>
            <w:shd w:val="clear" w:color="auto" w:fill="BFBFBF"/>
          </w:tcPr>
          <w:p w14:paraId="58457BB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/>
          </w:tcPr>
          <w:p w14:paraId="7CA74B3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</w:tr>
      <w:tr w:rsidR="00857848" w:rsidRPr="00857848" w14:paraId="3631DD06" w14:textId="77777777" w:rsidTr="00D12DA5">
        <w:tc>
          <w:tcPr>
            <w:tcW w:w="5128" w:type="dxa"/>
            <w:gridSpan w:val="6"/>
          </w:tcPr>
          <w:p w14:paraId="03A0C07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Nombre de mots de la liste A reconnus</w:t>
            </w:r>
          </w:p>
        </w:tc>
        <w:tc>
          <w:tcPr>
            <w:tcW w:w="2432" w:type="dxa"/>
            <w:gridSpan w:val="3"/>
            <w:tcBorders>
              <w:right w:val="single" w:sz="12" w:space="0" w:color="auto"/>
            </w:tcBorders>
          </w:tcPr>
          <w:p w14:paraId="4903E9E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15</w:t>
            </w:r>
          </w:p>
        </w:tc>
      </w:tr>
      <w:tr w:rsidR="00857848" w:rsidRPr="00857848" w14:paraId="1E6C43B1" w14:textId="77777777" w:rsidTr="00D12DA5">
        <w:tc>
          <w:tcPr>
            <w:tcW w:w="5128" w:type="dxa"/>
            <w:gridSpan w:val="6"/>
          </w:tcPr>
          <w:p w14:paraId="31F9044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Nombre de fausses reconnaissances</w:t>
            </w:r>
          </w:p>
        </w:tc>
        <w:tc>
          <w:tcPr>
            <w:tcW w:w="2432" w:type="dxa"/>
            <w:gridSpan w:val="3"/>
            <w:tcBorders>
              <w:right w:val="single" w:sz="12" w:space="0" w:color="auto"/>
            </w:tcBorders>
          </w:tcPr>
          <w:p w14:paraId="3926BEA3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35</w:t>
            </w:r>
          </w:p>
        </w:tc>
      </w:tr>
      <w:tr w:rsidR="00857848" w:rsidRPr="00857848" w14:paraId="18C48388" w14:textId="77777777" w:rsidTr="00D12DA5">
        <w:tc>
          <w:tcPr>
            <w:tcW w:w="5128" w:type="dxa"/>
            <w:gridSpan w:val="6"/>
            <w:tcBorders>
              <w:bottom w:val="single" w:sz="4" w:space="0" w:color="auto"/>
            </w:tcBorders>
          </w:tcPr>
          <w:p w14:paraId="3A6D93ED" w14:textId="77777777" w:rsidR="00857848" w:rsidRPr="00857848" w:rsidRDefault="00857848" w:rsidP="00857848">
            <w:pPr>
              <w:spacing w:after="120"/>
              <w:jc w:val="right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Fausses reconnaissances – Liste B</w:t>
            </w:r>
          </w:p>
        </w:tc>
        <w:tc>
          <w:tcPr>
            <w:tcW w:w="2432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18D0AE89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15</w:t>
            </w:r>
          </w:p>
        </w:tc>
      </w:tr>
      <w:bookmarkEnd w:id="1"/>
    </w:tbl>
    <w:p w14:paraId="45F6B001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3CAE7AA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A261B4E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2F2622A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7ACD581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C876D17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RAVLT Recognition Procedure at Two Weeks – French Version</w:t>
      </w:r>
    </w:p>
    <w:tbl>
      <w:tblPr>
        <w:tblStyle w:val="TableGrid1"/>
        <w:tblpPr w:leftFromText="180" w:rightFromText="180" w:vertAnchor="text" w:horzAnchor="margin" w:tblpXSpec="center" w:tblpY="479"/>
        <w:tblW w:w="8085" w:type="dxa"/>
        <w:tblLook w:val="04A0" w:firstRow="1" w:lastRow="0" w:firstColumn="1" w:lastColumn="0" w:noHBand="0" w:noVBand="1"/>
      </w:tblPr>
      <w:tblGrid>
        <w:gridCol w:w="1785"/>
        <w:gridCol w:w="525"/>
        <w:gridCol w:w="533"/>
        <w:gridCol w:w="1642"/>
        <w:gridCol w:w="533"/>
        <w:gridCol w:w="547"/>
        <w:gridCol w:w="1425"/>
        <w:gridCol w:w="533"/>
        <w:gridCol w:w="562"/>
      </w:tblGrid>
      <w:tr w:rsidR="00857848" w:rsidRPr="00857848" w14:paraId="6406D701" w14:textId="77777777" w:rsidTr="00D12DA5">
        <w:tc>
          <w:tcPr>
            <w:tcW w:w="17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70B9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b/>
                <w:lang w:val="en-CA"/>
              </w:rPr>
            </w:pPr>
          </w:p>
        </w:tc>
        <w:tc>
          <w:tcPr>
            <w:tcW w:w="525" w:type="dxa"/>
            <w:tcBorders>
              <w:top w:val="single" w:sz="12" w:space="0" w:color="auto"/>
              <w:bottom w:val="single" w:sz="12" w:space="0" w:color="auto"/>
            </w:tcBorders>
          </w:tcPr>
          <w:p w14:paraId="79952BB6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BAEC6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00D6054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33" w:type="dxa"/>
            <w:tcBorders>
              <w:top w:val="single" w:sz="12" w:space="0" w:color="auto"/>
              <w:bottom w:val="single" w:sz="12" w:space="0" w:color="auto"/>
            </w:tcBorders>
          </w:tcPr>
          <w:p w14:paraId="3C352F9D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05D3F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4B6111A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33" w:type="dxa"/>
            <w:tcBorders>
              <w:top w:val="single" w:sz="12" w:space="0" w:color="auto"/>
              <w:bottom w:val="single" w:sz="12" w:space="0" w:color="auto"/>
            </w:tcBorders>
          </w:tcPr>
          <w:p w14:paraId="07BAFCC6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Y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7FE1D1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857848">
              <w:rPr>
                <w:rFonts w:ascii="Calibri" w:eastAsia="Calibri" w:hAnsi="Calibri" w:cs="Times New Roman"/>
                <w:b/>
              </w:rPr>
              <w:t>N</w:t>
            </w:r>
          </w:p>
        </w:tc>
      </w:tr>
      <w:tr w:rsidR="00857848" w:rsidRPr="00857848" w14:paraId="78472883" w14:textId="77777777" w:rsidTr="00857848">
        <w:tc>
          <w:tcPr>
            <w:tcW w:w="1785" w:type="dxa"/>
            <w:tcBorders>
              <w:left w:val="single" w:sz="12" w:space="0" w:color="auto"/>
            </w:tcBorders>
            <w:shd w:val="clear" w:color="auto" w:fill="auto"/>
          </w:tcPr>
          <w:p w14:paraId="7573378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amp (SA)</w:t>
            </w:r>
          </w:p>
        </w:tc>
        <w:tc>
          <w:tcPr>
            <w:tcW w:w="525" w:type="dxa"/>
            <w:shd w:val="clear" w:color="auto" w:fill="BFBFBF"/>
          </w:tcPr>
          <w:p w14:paraId="6025FAA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</w:tcPr>
          <w:p w14:paraId="2C0EA76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4937D04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onc (SA)</w:t>
            </w:r>
          </w:p>
        </w:tc>
        <w:tc>
          <w:tcPr>
            <w:tcW w:w="533" w:type="dxa"/>
            <w:shd w:val="clear" w:color="auto" w:fill="BFBFBF"/>
          </w:tcPr>
          <w:p w14:paraId="7D3D71A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</w:tcPr>
          <w:p w14:paraId="393D1EC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78D2AAB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Escalier (A)</w:t>
            </w:r>
          </w:p>
        </w:tc>
        <w:tc>
          <w:tcPr>
            <w:tcW w:w="533" w:type="dxa"/>
            <w:shd w:val="clear" w:color="auto" w:fill="FFFFFF"/>
          </w:tcPr>
          <w:p w14:paraId="44EBC99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24A20FD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7BEC1909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5CEA0F4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ayure (PB)</w:t>
            </w:r>
          </w:p>
        </w:tc>
        <w:tc>
          <w:tcPr>
            <w:tcW w:w="525" w:type="dxa"/>
            <w:shd w:val="clear" w:color="auto" w:fill="BFBFBF"/>
          </w:tcPr>
          <w:p w14:paraId="1A58904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4" w:space="0" w:color="auto"/>
              <w:right w:val="single" w:sz="12" w:space="0" w:color="auto"/>
            </w:tcBorders>
          </w:tcPr>
          <w:p w14:paraId="52A3AED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6C7726A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anane (A)</w:t>
            </w:r>
          </w:p>
        </w:tc>
        <w:tc>
          <w:tcPr>
            <w:tcW w:w="533" w:type="dxa"/>
            <w:shd w:val="clear" w:color="auto" w:fill="auto"/>
          </w:tcPr>
          <w:p w14:paraId="32139A0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  <w:shd w:val="clear" w:color="auto" w:fill="BFBFBF"/>
          </w:tcPr>
          <w:p w14:paraId="35080C9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10D7590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range (B)</w:t>
            </w:r>
          </w:p>
        </w:tc>
        <w:tc>
          <w:tcPr>
            <w:tcW w:w="533" w:type="dxa"/>
            <w:shd w:val="clear" w:color="auto" w:fill="BFBFBF"/>
          </w:tcPr>
          <w:p w14:paraId="307FB53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</w:tcPr>
          <w:p w14:paraId="2E57DDF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602D9630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2B895E3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Violon (A)</w:t>
            </w:r>
          </w:p>
        </w:tc>
        <w:tc>
          <w:tcPr>
            <w:tcW w:w="525" w:type="dxa"/>
          </w:tcPr>
          <w:p w14:paraId="4FF025D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  <w:shd w:val="clear" w:color="auto" w:fill="BFBFBF"/>
          </w:tcPr>
          <w:p w14:paraId="4AE89C5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58C2C3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Hôtel (B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42DC3FD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  <w:shd w:val="clear" w:color="auto" w:fill="auto"/>
          </w:tcPr>
          <w:p w14:paraId="16890F1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2313C65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rapaud (B)</w:t>
            </w:r>
          </w:p>
        </w:tc>
        <w:tc>
          <w:tcPr>
            <w:tcW w:w="533" w:type="dxa"/>
            <w:shd w:val="clear" w:color="auto" w:fill="BFBFBF"/>
          </w:tcPr>
          <w:p w14:paraId="48AD805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</w:tcPr>
          <w:p w14:paraId="4320E63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0D06A26" w14:textId="77777777" w:rsidTr="00857848">
        <w:tc>
          <w:tcPr>
            <w:tcW w:w="1785" w:type="dxa"/>
            <w:tcBorders>
              <w:left w:val="single" w:sz="12" w:space="0" w:color="auto"/>
            </w:tcBorders>
            <w:shd w:val="clear" w:color="auto" w:fill="auto"/>
          </w:tcPr>
          <w:p w14:paraId="4FE79C1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oignée (SB)</w:t>
            </w:r>
          </w:p>
        </w:tc>
        <w:tc>
          <w:tcPr>
            <w:tcW w:w="525" w:type="dxa"/>
            <w:shd w:val="clear" w:color="auto" w:fill="BFBFBF"/>
          </w:tcPr>
          <w:p w14:paraId="035BBA0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4" w:space="0" w:color="auto"/>
              <w:right w:val="single" w:sz="12" w:space="0" w:color="auto"/>
            </w:tcBorders>
          </w:tcPr>
          <w:p w14:paraId="70FB932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7E4A04E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util (A)</w:t>
            </w:r>
          </w:p>
        </w:tc>
        <w:tc>
          <w:tcPr>
            <w:tcW w:w="533" w:type="dxa"/>
            <w:shd w:val="clear" w:color="auto" w:fill="auto"/>
          </w:tcPr>
          <w:p w14:paraId="78AA1C5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  <w:shd w:val="clear" w:color="auto" w:fill="BFBFBF"/>
          </w:tcPr>
          <w:p w14:paraId="310EA93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1A7DD0C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vion (SB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67BF7EE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FFFFFF"/>
          </w:tcPr>
          <w:p w14:paraId="3873E2C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F2DE739" w14:textId="77777777" w:rsidTr="00857848">
        <w:tc>
          <w:tcPr>
            <w:tcW w:w="1785" w:type="dxa"/>
            <w:tcBorders>
              <w:left w:val="single" w:sz="12" w:space="0" w:color="auto"/>
              <w:bottom w:val="single" w:sz="4" w:space="0" w:color="auto"/>
            </w:tcBorders>
          </w:tcPr>
          <w:p w14:paraId="66851CE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ravate (A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14:paraId="1BB3AA3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5696761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  <w:bottom w:val="single" w:sz="4" w:space="0" w:color="auto"/>
            </w:tcBorders>
          </w:tcPr>
          <w:p w14:paraId="653E512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scenseur (SA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22BD74A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2" w:space="0" w:color="auto"/>
            </w:tcBorders>
          </w:tcPr>
          <w:p w14:paraId="593213A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  <w:bottom w:val="single" w:sz="4" w:space="0" w:color="auto"/>
            </w:tcBorders>
          </w:tcPr>
          <w:p w14:paraId="71298CD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Menton (B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620E034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</w:tcPr>
          <w:p w14:paraId="4E9FAFF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25E4647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7F0C6FC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oldat (B)</w:t>
            </w:r>
          </w:p>
        </w:tc>
        <w:tc>
          <w:tcPr>
            <w:tcW w:w="525" w:type="dxa"/>
            <w:shd w:val="clear" w:color="auto" w:fill="BFBFBF"/>
          </w:tcPr>
          <w:p w14:paraId="1B2887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</w:tcPr>
          <w:p w14:paraId="7CF33AC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1A22E08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eau (A)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470C54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  <w:shd w:val="clear" w:color="auto" w:fill="BFBFBF"/>
          </w:tcPr>
          <w:p w14:paraId="3F1E8B2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11CC231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asseur (A)</w:t>
            </w:r>
          </w:p>
        </w:tc>
        <w:tc>
          <w:tcPr>
            <w:tcW w:w="533" w:type="dxa"/>
          </w:tcPr>
          <w:p w14:paraId="5F6BFD3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FBFBF"/>
          </w:tcPr>
          <w:p w14:paraId="4CDE974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4BC9A6AB" w14:textId="77777777" w:rsidTr="00857848">
        <w:tc>
          <w:tcPr>
            <w:tcW w:w="178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14:paraId="45BAD03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Jambon (A)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14:paraId="2AD266DC" w14:textId="77777777" w:rsidR="00857848" w:rsidRPr="00857848" w:rsidRDefault="00857848" w:rsidP="00857848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/>
          </w:tcPr>
          <w:p w14:paraId="64C0C516" w14:textId="77777777" w:rsidR="00857848" w:rsidRPr="00857848" w:rsidRDefault="00857848" w:rsidP="00857848">
            <w:pPr>
              <w:spacing w:after="120"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12" w:space="0" w:color="auto"/>
            </w:tcBorders>
          </w:tcPr>
          <w:p w14:paraId="5255BB8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ampagne (A)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</w:tcPr>
          <w:p w14:paraId="3E08F2E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/>
          </w:tcPr>
          <w:p w14:paraId="785B6A3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12" w:space="0" w:color="auto"/>
            </w:tcBorders>
          </w:tcPr>
          <w:p w14:paraId="6606F28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avon (B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339345E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/>
          </w:tcPr>
          <w:p w14:paraId="33EDFB2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9EBA8DC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120BC63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omme (SA)</w:t>
            </w:r>
          </w:p>
        </w:tc>
        <w:tc>
          <w:tcPr>
            <w:tcW w:w="525" w:type="dxa"/>
            <w:shd w:val="clear" w:color="auto" w:fill="BFBFBF"/>
          </w:tcPr>
          <w:p w14:paraId="68C0DD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4" w:space="0" w:color="auto"/>
              <w:right w:val="single" w:sz="12" w:space="0" w:color="auto"/>
            </w:tcBorders>
          </w:tcPr>
          <w:p w14:paraId="49EBA78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70871EB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Rivage (B)</w:t>
            </w:r>
          </w:p>
        </w:tc>
        <w:tc>
          <w:tcPr>
            <w:tcW w:w="533" w:type="dxa"/>
            <w:shd w:val="clear" w:color="auto" w:fill="BFBFBF"/>
          </w:tcPr>
          <w:p w14:paraId="0AB32F0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2" w:space="0" w:color="auto"/>
            </w:tcBorders>
          </w:tcPr>
          <w:p w14:paraId="1720B8E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5D622BB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raignée (SB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1A33F55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FFFFFF"/>
          </w:tcPr>
          <w:p w14:paraId="565870C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9163BC4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00B9D19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Valise (A)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73AA8D9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  <w:shd w:val="clear" w:color="auto" w:fill="BFBFBF"/>
          </w:tcPr>
          <w:p w14:paraId="710767E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4429B9D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oulet (SA)</w:t>
            </w:r>
          </w:p>
        </w:tc>
        <w:tc>
          <w:tcPr>
            <w:tcW w:w="533" w:type="dxa"/>
            <w:shd w:val="clear" w:color="auto" w:fill="BFBFBF"/>
          </w:tcPr>
          <w:p w14:paraId="0FCB84D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</w:tcPr>
          <w:p w14:paraId="0DB3D8C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478F949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rbre (A)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6A4375C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BFBFBF"/>
          </w:tcPr>
          <w:p w14:paraId="390B7F0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825AB83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34FF957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cie (SA)</w:t>
            </w:r>
          </w:p>
        </w:tc>
        <w:tc>
          <w:tcPr>
            <w:tcW w:w="525" w:type="dxa"/>
            <w:shd w:val="clear" w:color="auto" w:fill="BFBFBF"/>
          </w:tcPr>
          <w:p w14:paraId="4C159F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</w:tcPr>
          <w:p w14:paraId="749E07A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6D97698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ablette (PB)</w:t>
            </w:r>
          </w:p>
        </w:tc>
        <w:tc>
          <w:tcPr>
            <w:tcW w:w="533" w:type="dxa"/>
            <w:shd w:val="clear" w:color="auto" w:fill="BFBFBF"/>
          </w:tcPr>
          <w:p w14:paraId="64B8492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2" w:space="0" w:color="auto"/>
            </w:tcBorders>
          </w:tcPr>
          <w:p w14:paraId="0CDBCA7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66F31AE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rain (B)</w:t>
            </w:r>
          </w:p>
        </w:tc>
        <w:tc>
          <w:tcPr>
            <w:tcW w:w="533" w:type="dxa"/>
            <w:shd w:val="clear" w:color="auto" w:fill="BFBFBF"/>
          </w:tcPr>
          <w:p w14:paraId="175B404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FFFFFF"/>
          </w:tcPr>
          <w:p w14:paraId="22BD6DB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547743E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3831B1B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auteuil (B)</w:t>
            </w:r>
          </w:p>
        </w:tc>
        <w:tc>
          <w:tcPr>
            <w:tcW w:w="525" w:type="dxa"/>
            <w:shd w:val="clear" w:color="auto" w:fill="BFBFBF"/>
          </w:tcPr>
          <w:p w14:paraId="657C376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4" w:space="0" w:color="auto"/>
              <w:right w:val="single" w:sz="12" w:space="0" w:color="auto"/>
            </w:tcBorders>
          </w:tcPr>
          <w:p w14:paraId="6966A73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222A9ED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Lapin (SA)</w:t>
            </w:r>
          </w:p>
        </w:tc>
        <w:tc>
          <w:tcPr>
            <w:tcW w:w="533" w:type="dxa"/>
            <w:shd w:val="clear" w:color="auto" w:fill="BFBFBF"/>
          </w:tcPr>
          <w:p w14:paraId="581B484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</w:tcPr>
          <w:p w14:paraId="29AFFCB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5F7FED0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Toilette (B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49B4DD8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FFFFFF"/>
          </w:tcPr>
          <w:p w14:paraId="3AA2DEB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68A46C88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71432CD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usin (A)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391CF8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  <w:shd w:val="clear" w:color="auto" w:fill="BFBFBF"/>
          </w:tcPr>
          <w:p w14:paraId="2786391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634932D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Auberge</w:t>
            </w:r>
          </w:p>
        </w:tc>
        <w:tc>
          <w:tcPr>
            <w:tcW w:w="533" w:type="dxa"/>
            <w:shd w:val="clear" w:color="auto" w:fill="BFBFBF"/>
          </w:tcPr>
          <w:p w14:paraId="0A31771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</w:tcPr>
          <w:p w14:paraId="26B2A4A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2E6308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ien (A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FFFFFF"/>
          </w:tcPr>
          <w:p w14:paraId="28372C2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BFBFBF"/>
          </w:tcPr>
          <w:p w14:paraId="67A60F4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16DE6DDD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06E48C8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aise (SB)</w:t>
            </w:r>
          </w:p>
        </w:tc>
        <w:tc>
          <w:tcPr>
            <w:tcW w:w="525" w:type="dxa"/>
            <w:shd w:val="clear" w:color="auto" w:fill="BFBFBF"/>
          </w:tcPr>
          <w:p w14:paraId="08EFD8D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</w:tcPr>
          <w:p w14:paraId="745E294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5B62C16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eval (B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76A2EE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  <w:shd w:val="clear" w:color="auto" w:fill="auto"/>
          </w:tcPr>
          <w:p w14:paraId="63B4D7C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2BC6096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orte</w:t>
            </w:r>
          </w:p>
        </w:tc>
        <w:tc>
          <w:tcPr>
            <w:tcW w:w="533" w:type="dxa"/>
            <w:shd w:val="clear" w:color="auto" w:fill="BFBFBF"/>
          </w:tcPr>
          <w:p w14:paraId="6763FC7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</w:tcPr>
          <w:p w14:paraId="01D9AD6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27E5AE5E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6E296D2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uillère (SA)</w:t>
            </w:r>
          </w:p>
        </w:tc>
        <w:tc>
          <w:tcPr>
            <w:tcW w:w="525" w:type="dxa"/>
            <w:shd w:val="clear" w:color="auto" w:fill="BFBFBF"/>
          </w:tcPr>
          <w:p w14:paraId="464D9F6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</w:tcPr>
          <w:p w14:paraId="2AE80BD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231B8C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outeau (A)</w:t>
            </w:r>
          </w:p>
        </w:tc>
        <w:tc>
          <w:tcPr>
            <w:tcW w:w="533" w:type="dxa"/>
            <w:shd w:val="clear" w:color="auto" w:fill="auto"/>
          </w:tcPr>
          <w:p w14:paraId="72DE70D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  <w:shd w:val="clear" w:color="auto" w:fill="BFBFBF"/>
          </w:tcPr>
          <w:p w14:paraId="5A9BF30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2BC6FE0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Marmite (B)</w:t>
            </w:r>
          </w:p>
        </w:tc>
        <w:tc>
          <w:tcPr>
            <w:tcW w:w="533" w:type="dxa"/>
            <w:shd w:val="clear" w:color="auto" w:fill="BFBFBF"/>
          </w:tcPr>
          <w:p w14:paraId="0C0C2C0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</w:tcPr>
          <w:p w14:paraId="4A011DE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CD62B02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315F188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Champagne (PA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BFBFBF"/>
          </w:tcPr>
          <w:p w14:paraId="283BC3DD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  <w:shd w:val="clear" w:color="auto" w:fill="auto"/>
          </w:tcPr>
          <w:p w14:paraId="17D5B53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7C953D0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Insecte (B)</w:t>
            </w:r>
          </w:p>
        </w:tc>
        <w:tc>
          <w:tcPr>
            <w:tcW w:w="533" w:type="dxa"/>
            <w:shd w:val="clear" w:color="auto" w:fill="BFBFBF"/>
          </w:tcPr>
          <w:p w14:paraId="0453AED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</w:tcPr>
          <w:p w14:paraId="1966E12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1AD8120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Serrure (B)</w:t>
            </w:r>
          </w:p>
        </w:tc>
        <w:tc>
          <w:tcPr>
            <w:tcW w:w="533" w:type="dxa"/>
            <w:shd w:val="clear" w:color="auto" w:fill="BFBFBF"/>
          </w:tcPr>
          <w:p w14:paraId="6E3831E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4" w:space="0" w:color="auto"/>
              <w:right w:val="single" w:sz="12" w:space="0" w:color="auto"/>
            </w:tcBorders>
          </w:tcPr>
          <w:p w14:paraId="7CDEDD2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3751C816" w14:textId="77777777" w:rsidTr="00857848">
        <w:tc>
          <w:tcPr>
            <w:tcW w:w="1785" w:type="dxa"/>
            <w:tcBorders>
              <w:left w:val="single" w:sz="12" w:space="0" w:color="auto"/>
            </w:tcBorders>
          </w:tcPr>
          <w:p w14:paraId="0F3CB47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Oreille (A)</w:t>
            </w:r>
          </w:p>
        </w:tc>
        <w:tc>
          <w:tcPr>
            <w:tcW w:w="525" w:type="dxa"/>
            <w:shd w:val="clear" w:color="auto" w:fill="auto"/>
          </w:tcPr>
          <w:p w14:paraId="26E4BAD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right w:val="single" w:sz="12" w:space="0" w:color="auto"/>
            </w:tcBorders>
            <w:shd w:val="clear" w:color="auto" w:fill="BFBFBF"/>
          </w:tcPr>
          <w:p w14:paraId="2FE069A7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</w:tcBorders>
          </w:tcPr>
          <w:p w14:paraId="4F41F13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Guitare (SA)</w:t>
            </w:r>
          </w:p>
        </w:tc>
        <w:tc>
          <w:tcPr>
            <w:tcW w:w="533" w:type="dxa"/>
            <w:shd w:val="clear" w:color="auto" w:fill="BFBFBF"/>
          </w:tcPr>
          <w:p w14:paraId="2FCF20F2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right w:val="single" w:sz="12" w:space="0" w:color="auto"/>
            </w:tcBorders>
          </w:tcPr>
          <w:p w14:paraId="382FC19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</w:tcBorders>
          </w:tcPr>
          <w:p w14:paraId="1B220031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Pharmacie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BFBFBF"/>
          </w:tcPr>
          <w:p w14:paraId="026E1ED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right w:val="single" w:sz="12" w:space="0" w:color="auto"/>
            </w:tcBorders>
            <w:shd w:val="clear" w:color="auto" w:fill="auto"/>
          </w:tcPr>
          <w:p w14:paraId="55A1B2B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5A7FEE37" w14:textId="77777777" w:rsidTr="00857848">
        <w:tc>
          <w:tcPr>
            <w:tcW w:w="1785" w:type="dxa"/>
            <w:tcBorders>
              <w:left w:val="single" w:sz="12" w:space="0" w:color="auto"/>
              <w:bottom w:val="single" w:sz="12" w:space="0" w:color="auto"/>
            </w:tcBorders>
          </w:tcPr>
          <w:p w14:paraId="5775C7E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Bouchon (B)</w:t>
            </w:r>
          </w:p>
        </w:tc>
        <w:tc>
          <w:tcPr>
            <w:tcW w:w="525" w:type="dxa"/>
            <w:tcBorders>
              <w:bottom w:val="single" w:sz="12" w:space="0" w:color="auto"/>
            </w:tcBorders>
            <w:shd w:val="clear" w:color="auto" w:fill="BFBFBF"/>
          </w:tcPr>
          <w:p w14:paraId="5C832044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D79BCC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642" w:type="dxa"/>
            <w:tcBorders>
              <w:left w:val="single" w:sz="12" w:space="0" w:color="auto"/>
              <w:bottom w:val="single" w:sz="12" w:space="0" w:color="auto"/>
            </w:tcBorders>
          </w:tcPr>
          <w:p w14:paraId="324AE8B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  <w:r w:rsidRPr="00857848">
              <w:rPr>
                <w:rFonts w:ascii="Calibri" w:eastAsia="Calibri" w:hAnsi="Calibri" w:cs="Times New Roman"/>
              </w:rPr>
              <w:t>Fils (SA)</w:t>
            </w:r>
          </w:p>
        </w:tc>
        <w:tc>
          <w:tcPr>
            <w:tcW w:w="533" w:type="dxa"/>
            <w:tcBorders>
              <w:bottom w:val="single" w:sz="12" w:space="0" w:color="auto"/>
            </w:tcBorders>
            <w:shd w:val="clear" w:color="auto" w:fill="BFBFBF"/>
          </w:tcPr>
          <w:p w14:paraId="7ECF9670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CCB4995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595959"/>
          </w:tcPr>
          <w:p w14:paraId="1DD2E5E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dxa"/>
            <w:tcBorders>
              <w:bottom w:val="single" w:sz="12" w:space="0" w:color="auto"/>
            </w:tcBorders>
            <w:shd w:val="clear" w:color="auto" w:fill="595959"/>
          </w:tcPr>
          <w:p w14:paraId="3ECB4DE6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  <w:tc>
          <w:tcPr>
            <w:tcW w:w="56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595959"/>
          </w:tcPr>
          <w:p w14:paraId="18784F1E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  <w:tr w:rsidR="00857848" w:rsidRPr="00857848" w14:paraId="0F92F29B" w14:textId="77777777" w:rsidTr="00857848">
        <w:tc>
          <w:tcPr>
            <w:tcW w:w="1785" w:type="dxa"/>
            <w:tcBorders>
              <w:top w:val="single" w:sz="12" w:space="0" w:color="auto"/>
            </w:tcBorders>
            <w:shd w:val="clear" w:color="auto" w:fill="BFBFBF"/>
          </w:tcPr>
          <w:p w14:paraId="78E2964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25" w:type="dxa"/>
            <w:tcBorders>
              <w:top w:val="single" w:sz="12" w:space="0" w:color="auto"/>
            </w:tcBorders>
            <w:shd w:val="clear" w:color="auto" w:fill="BFBFBF"/>
          </w:tcPr>
          <w:p w14:paraId="27AC5459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33" w:type="dxa"/>
            <w:tcBorders>
              <w:top w:val="single" w:sz="12" w:space="0" w:color="auto"/>
            </w:tcBorders>
            <w:shd w:val="clear" w:color="auto" w:fill="BFBFBF"/>
          </w:tcPr>
          <w:p w14:paraId="192CAE7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642" w:type="dxa"/>
            <w:tcBorders>
              <w:top w:val="single" w:sz="12" w:space="0" w:color="auto"/>
            </w:tcBorders>
            <w:shd w:val="clear" w:color="auto" w:fill="BFBFBF"/>
          </w:tcPr>
          <w:p w14:paraId="622E577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33" w:type="dxa"/>
            <w:tcBorders>
              <w:top w:val="single" w:sz="12" w:space="0" w:color="auto"/>
            </w:tcBorders>
            <w:shd w:val="clear" w:color="auto" w:fill="BFBFBF"/>
          </w:tcPr>
          <w:p w14:paraId="26DF0FB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47" w:type="dxa"/>
            <w:tcBorders>
              <w:top w:val="single" w:sz="12" w:space="0" w:color="auto"/>
            </w:tcBorders>
            <w:shd w:val="clear" w:color="auto" w:fill="BFBFBF"/>
          </w:tcPr>
          <w:p w14:paraId="566B510C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425" w:type="dxa"/>
            <w:tcBorders>
              <w:top w:val="single" w:sz="12" w:space="0" w:color="auto"/>
            </w:tcBorders>
            <w:shd w:val="clear" w:color="auto" w:fill="BFBFBF"/>
          </w:tcPr>
          <w:p w14:paraId="6E112A93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33" w:type="dxa"/>
            <w:tcBorders>
              <w:top w:val="single" w:sz="12" w:space="0" w:color="auto"/>
            </w:tcBorders>
            <w:shd w:val="clear" w:color="auto" w:fill="BFBFBF"/>
          </w:tcPr>
          <w:p w14:paraId="239B34DA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56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/>
          </w:tcPr>
          <w:p w14:paraId="144754F5" w14:textId="77777777" w:rsidR="00857848" w:rsidRPr="00857848" w:rsidRDefault="00857848" w:rsidP="00857848">
            <w:pPr>
              <w:spacing w:after="120"/>
              <w:ind w:right="-195"/>
              <w:rPr>
                <w:rFonts w:ascii="Calibri" w:eastAsia="Calibri" w:hAnsi="Calibri" w:cs="Times New Roman"/>
                <w:i/>
              </w:rPr>
            </w:pPr>
          </w:p>
        </w:tc>
      </w:tr>
      <w:tr w:rsidR="00857848" w:rsidRPr="00857848" w14:paraId="77223727" w14:textId="77777777" w:rsidTr="00D12DA5">
        <w:tc>
          <w:tcPr>
            <w:tcW w:w="5565" w:type="dxa"/>
            <w:gridSpan w:val="6"/>
          </w:tcPr>
          <w:p w14:paraId="1371CF3F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Nombre de mots de la liste A reconnus</w:t>
            </w:r>
          </w:p>
        </w:tc>
        <w:tc>
          <w:tcPr>
            <w:tcW w:w="2520" w:type="dxa"/>
            <w:gridSpan w:val="3"/>
            <w:tcBorders>
              <w:right w:val="single" w:sz="12" w:space="0" w:color="auto"/>
            </w:tcBorders>
          </w:tcPr>
          <w:p w14:paraId="10285A70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15</w:t>
            </w:r>
          </w:p>
        </w:tc>
      </w:tr>
      <w:tr w:rsidR="00857848" w:rsidRPr="00857848" w14:paraId="6E524A91" w14:textId="77777777" w:rsidTr="00D12DA5">
        <w:tc>
          <w:tcPr>
            <w:tcW w:w="5565" w:type="dxa"/>
            <w:gridSpan w:val="6"/>
          </w:tcPr>
          <w:p w14:paraId="76AAC368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% Rétention</w:t>
            </w:r>
          </w:p>
        </w:tc>
        <w:tc>
          <w:tcPr>
            <w:tcW w:w="2520" w:type="dxa"/>
            <w:gridSpan w:val="3"/>
            <w:tcBorders>
              <w:right w:val="single" w:sz="12" w:space="0" w:color="auto"/>
            </w:tcBorders>
          </w:tcPr>
          <w:p w14:paraId="101770E2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  <w:tr w:rsidR="00857848" w:rsidRPr="00857848" w14:paraId="49CB7B90" w14:textId="77777777" w:rsidTr="00D12DA5">
        <w:tc>
          <w:tcPr>
            <w:tcW w:w="5565" w:type="dxa"/>
            <w:gridSpan w:val="6"/>
            <w:tcBorders>
              <w:bottom w:val="single" w:sz="4" w:space="0" w:color="auto"/>
            </w:tcBorders>
          </w:tcPr>
          <w:p w14:paraId="66038CEB" w14:textId="77777777" w:rsidR="00857848" w:rsidRPr="00857848" w:rsidRDefault="00857848" w:rsidP="00857848">
            <w:pPr>
              <w:spacing w:after="120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Nombre de fausses reconnaissances</w:t>
            </w:r>
          </w:p>
        </w:tc>
        <w:tc>
          <w:tcPr>
            <w:tcW w:w="2520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3141F11C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35</w:t>
            </w:r>
          </w:p>
        </w:tc>
      </w:tr>
      <w:tr w:rsidR="00857848" w:rsidRPr="00857848" w14:paraId="080370FA" w14:textId="77777777" w:rsidTr="00D12DA5">
        <w:tc>
          <w:tcPr>
            <w:tcW w:w="5565" w:type="dxa"/>
            <w:gridSpan w:val="6"/>
            <w:tcBorders>
              <w:bottom w:val="single" w:sz="12" w:space="0" w:color="auto"/>
            </w:tcBorders>
            <w:shd w:val="clear" w:color="auto" w:fill="auto"/>
          </w:tcPr>
          <w:p w14:paraId="1E502C97" w14:textId="77777777" w:rsidR="00857848" w:rsidRPr="00857848" w:rsidRDefault="00857848" w:rsidP="00857848">
            <w:pPr>
              <w:spacing w:after="120"/>
              <w:jc w:val="right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Fausses reconnaissances – Liste B</w:t>
            </w:r>
          </w:p>
        </w:tc>
        <w:tc>
          <w:tcPr>
            <w:tcW w:w="2520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CB5834" w14:textId="77777777" w:rsidR="00857848" w:rsidRPr="00857848" w:rsidRDefault="00857848" w:rsidP="00857848">
            <w:pPr>
              <w:spacing w:after="120"/>
              <w:jc w:val="center"/>
              <w:rPr>
                <w:rFonts w:ascii="Calibri" w:eastAsia="Calibri" w:hAnsi="Calibri" w:cs="Times New Roman"/>
                <w:i/>
              </w:rPr>
            </w:pPr>
            <w:r w:rsidRPr="00857848">
              <w:rPr>
                <w:rFonts w:ascii="Calibri" w:eastAsia="Calibri" w:hAnsi="Calibri" w:cs="Times New Roman"/>
                <w:i/>
              </w:rPr>
              <w:t>/ 15</w:t>
            </w:r>
          </w:p>
        </w:tc>
      </w:tr>
    </w:tbl>
    <w:p w14:paraId="0711CF23" w14:textId="77777777" w:rsidR="00857848" w:rsidRPr="00857848" w:rsidRDefault="00857848" w:rsidP="00857848">
      <w:pPr>
        <w:spacing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1441A8D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CBB6CD6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D4B30DE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89EC0C4" w14:textId="77777777" w:rsidR="00857848" w:rsidRPr="00857848" w:rsidRDefault="00857848" w:rsidP="00857848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D55EC75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45D0265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F31B7E0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1680EC0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00AB7AF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635AFE7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4AA3086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01444F9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4A6B217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A0AE796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F6334B0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BE943EB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EDF4B23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7526378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C914DB8" w14:textId="77777777" w:rsidR="008A7DF2" w:rsidRDefault="008A7DF2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sectPr w:rsidR="008A7DF2" w:rsidSect="003130EA">
          <w:headerReference w:type="default" r:id="rId10"/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BEBFB1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E9D7D15" w14:textId="448A276C" w:rsidR="0073201D" w:rsidRDefault="0073201D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igure S1</w:t>
      </w:r>
    </w:p>
    <w:p w14:paraId="5C91CF61" w14:textId="60670434" w:rsidR="0073201D" w:rsidRDefault="0073201D" w:rsidP="0073201D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istribution of RAVLT </w:t>
      </w:r>
      <w:r w:rsidR="00D350A6">
        <w:rPr>
          <w:rFonts w:ascii="Times New Roman" w:hAnsi="Times New Roman" w:cs="Times New Roman"/>
          <w:i/>
          <w:iCs/>
          <w:sz w:val="24"/>
          <w:szCs w:val="24"/>
        </w:rPr>
        <w:t>(Fig. S1A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</w:t>
      </w:r>
      <w:r w:rsidR="00D350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WMS-III-LM scores (Fig. </w:t>
      </w:r>
      <w:r w:rsidR="004938ED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1B)</w:t>
      </w:r>
      <w:r w:rsidR="00D350A6">
        <w:rPr>
          <w:rFonts w:ascii="Times New Roman" w:hAnsi="Times New Roman" w:cs="Times New Roman"/>
          <w:i/>
          <w:iCs/>
          <w:sz w:val="24"/>
          <w:szCs w:val="24"/>
        </w:rPr>
        <w:t xml:space="preserve"> among health participants (n = 124)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057A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D350A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W</w:t>
      </w:r>
      <w:r w:rsidRPr="000D460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hite dot represents the median</w:t>
      </w:r>
      <w:r w:rsidR="00D350A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,</w:t>
      </w:r>
      <w:r w:rsidRPr="000D460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and black box encompasses the data between the 25th and 75th percentiles</w:t>
      </w:r>
      <w:r w:rsidRPr="000B7765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110DF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he x-axis represents the density of the data distribution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2BA99877" w14:textId="68AF0DC9" w:rsidR="0073201D" w:rsidRPr="00851932" w:rsidRDefault="0073201D" w:rsidP="0073201D">
      <w:r>
        <w:rPr>
          <w:noProof/>
        </w:rPr>
        <w:drawing>
          <wp:inline distT="0" distB="0" distL="0" distR="0" wp14:anchorId="1EB0D0CE" wp14:editId="286D937F">
            <wp:extent cx="5943600" cy="6143181"/>
            <wp:effectExtent l="0" t="0" r="0" b="0"/>
            <wp:docPr id="293547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547966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3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1C8A7" w14:textId="77777777" w:rsidR="00774F43" w:rsidRDefault="00774F43" w:rsidP="0073201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sectPr w:rsidR="00774F43" w:rsidSect="003130EA">
          <w:footerReference w:type="default" r:id="rId1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9FB19E" w14:textId="2A796828" w:rsidR="00857848" w:rsidRPr="00857848" w:rsidRDefault="00857848" w:rsidP="001D0E21">
      <w:pPr>
        <w:spacing w:after="0" w:line="24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S1</w:t>
      </w:r>
    </w:p>
    <w:tbl>
      <w:tblPr>
        <w:tblpPr w:leftFromText="180" w:rightFromText="180" w:vertAnchor="text" w:horzAnchor="margin" w:tblpY="747"/>
        <w:tblW w:w="13446" w:type="dxa"/>
        <w:tblLayout w:type="fixed"/>
        <w:tblLook w:val="04A0" w:firstRow="1" w:lastRow="0" w:firstColumn="1" w:lastColumn="0" w:noHBand="0" w:noVBand="1"/>
      </w:tblPr>
      <w:tblGrid>
        <w:gridCol w:w="4680"/>
        <w:gridCol w:w="1224"/>
        <w:gridCol w:w="1224"/>
        <w:gridCol w:w="1422"/>
        <w:gridCol w:w="1224"/>
        <w:gridCol w:w="1224"/>
        <w:gridCol w:w="1224"/>
        <w:gridCol w:w="1224"/>
      </w:tblGrid>
      <w:tr w:rsidR="00EE7763" w:rsidRPr="00857848" w14:paraId="77C05154" w14:textId="77777777" w:rsidTr="00500580">
        <w:trPr>
          <w:trHeight w:val="300"/>
        </w:trPr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37AC6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mory scores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99C32B" w14:textId="77777777" w:rsidR="00EE7763" w:rsidRPr="00CC43E4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Ag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E0F5CE" w14:textId="77777777" w:rsidR="00EE7763" w:rsidRPr="00CC43E4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Sex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42A79E" w14:textId="42C65D95" w:rsidR="00EE7763" w:rsidRPr="00CC43E4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tion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2532B1" w14:textId="77777777" w:rsidR="00EE7763" w:rsidRPr="00CC43E4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nicity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9831C" w14:textId="4F00FE9C" w:rsidR="00EE7763" w:rsidRPr="00500580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  <w:t>BNT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0C995" w14:textId="74348C92" w:rsidR="00EE7763" w:rsidRPr="00CC43E4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AIS-IV-MR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D23ECF" w14:textId="77777777" w:rsidR="00EE7763" w:rsidRPr="00CC43E4" w:rsidRDefault="00EE7763" w:rsidP="0050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ode of testing</w:t>
            </w:r>
          </w:p>
        </w:tc>
      </w:tr>
      <w:tr w:rsidR="00EE7763" w:rsidRPr="00857848" w14:paraId="6EAD32E1" w14:textId="77777777" w:rsidTr="00EE7763">
        <w:trPr>
          <w:trHeight w:val="290"/>
        </w:trPr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0452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CA" w:eastAsia="en-CA"/>
                <w14:ligatures w14:val="none"/>
              </w:rPr>
              <w:t>RAVLT scor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7A8F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7F56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F9B6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6B12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74F9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405C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0DBE35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EE7763" w:rsidRPr="00857848" w14:paraId="727352FB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DD60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Ʃ Trials 1-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544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6483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0.24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A4D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  <w:r w:rsidRPr="0070314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CA1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AE5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459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D40FE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087</w:t>
            </w:r>
          </w:p>
        </w:tc>
      </w:tr>
      <w:tr w:rsidR="00EE7763" w:rsidRPr="00857848" w14:paraId="36164583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5241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Immediate recall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772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0B4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0.22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A93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9DA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836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285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5B2593C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9</w:t>
            </w:r>
          </w:p>
        </w:tc>
      </w:tr>
      <w:tr w:rsidR="00EE7763" w:rsidRPr="00857848" w14:paraId="7CAE3DAC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8FF4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30-min. delayed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438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761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0.29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A34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C0E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E76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B00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5E1DE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04</w:t>
            </w:r>
          </w:p>
        </w:tc>
      </w:tr>
      <w:tr w:rsidR="00EE7763" w:rsidRPr="00857848" w14:paraId="5775EED5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DB02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30-min. delayed recognition</w:t>
            </w:r>
            <w:r w:rsidRPr="00CC43E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A86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641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5BF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EBB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D023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0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88B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A97839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014</w:t>
            </w:r>
          </w:p>
        </w:tc>
      </w:tr>
      <w:tr w:rsidR="00EE7763" w:rsidRPr="00857848" w14:paraId="743F46FB" w14:textId="77777777" w:rsidTr="00EE7763">
        <w:trPr>
          <w:trHeight w:val="87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5032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2-week delayed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80C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353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0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DC8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9E9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7F8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CC3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3C2AB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49</w:t>
            </w:r>
          </w:p>
        </w:tc>
      </w:tr>
      <w:tr w:rsidR="00EE7763" w:rsidRPr="00857848" w14:paraId="76897000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F43C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2-week delayed recognition</w:t>
            </w:r>
            <w:r w:rsidRPr="00CC43E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6EC0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842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D1A9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1AE9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204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2B00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141709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35</w:t>
            </w:r>
          </w:p>
        </w:tc>
      </w:tr>
      <w:tr w:rsidR="00EE7763" w:rsidRPr="00857848" w14:paraId="6AA5E414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A8B6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Forgetting rate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199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CC8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626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043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CDA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0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513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0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C37904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066</w:t>
            </w:r>
          </w:p>
        </w:tc>
      </w:tr>
      <w:tr w:rsidR="00EE7763" w:rsidRPr="00857848" w14:paraId="51E926CB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C4A1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Forgetting rate recognition</w:t>
            </w:r>
            <w:r w:rsidRPr="00CC43E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4DE0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  <w:r w:rsidRPr="0070314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47B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7</w:t>
            </w:r>
            <w:r w:rsidRPr="0070314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14CC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A89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1B9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0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906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18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6AACF8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</w:tr>
      <w:tr w:rsidR="00EE7763" w:rsidRPr="00857848" w14:paraId="20BAD860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1A07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MS-III-LM scor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680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3E3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BEF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FFFE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B8D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5F2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8EB2A1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EE7763" w:rsidRPr="00857848" w14:paraId="6B909BC9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A5CE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Immediate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9BE3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3B5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0.23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62D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0EA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A40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FF7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9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FDED9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07</w:t>
            </w:r>
          </w:p>
        </w:tc>
      </w:tr>
      <w:tr w:rsidR="00EE7763" w:rsidRPr="00857848" w14:paraId="0267BFC9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575F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30-min. delayed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99F9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C3B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6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30A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431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D40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B28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4D249D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71</w:t>
            </w:r>
          </w:p>
        </w:tc>
      </w:tr>
      <w:tr w:rsidR="00EE7763" w:rsidRPr="00857848" w14:paraId="67A217D6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2D1A" w14:textId="77777777" w:rsidR="00EE7763" w:rsidRPr="00CC43E4" w:rsidRDefault="00EE7763" w:rsidP="00EE7763">
            <w:pPr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-min. delayed cued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294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13D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7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E0A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0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D77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A87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665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DA32A7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96</w:t>
            </w:r>
          </w:p>
        </w:tc>
      </w:tr>
      <w:tr w:rsidR="00EE7763" w:rsidRPr="00857848" w14:paraId="7C135A9E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5471" w14:textId="77777777" w:rsidR="00EE7763" w:rsidRPr="00CC43E4" w:rsidRDefault="00EE7763" w:rsidP="00EE7763">
            <w:pPr>
              <w:spacing w:after="0" w:line="240" w:lineRule="auto"/>
              <w:ind w:left="260" w:hanging="2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30-min. delayed forced-choice recogni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5BE0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7EA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9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FA0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849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12A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D97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83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81C94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64</w:t>
            </w:r>
          </w:p>
        </w:tc>
      </w:tr>
      <w:tr w:rsidR="00EE7763" w:rsidRPr="00857848" w14:paraId="237531CD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5796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2-week delayed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D67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15</w:t>
            </w:r>
            <w:r w:rsidRPr="0070314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0C7C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1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E3E9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4CF0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979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2DD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316242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62</w:t>
            </w:r>
          </w:p>
        </w:tc>
      </w:tr>
      <w:tr w:rsidR="00EE7763" w:rsidRPr="00857848" w14:paraId="517D4F5D" w14:textId="77777777" w:rsidTr="00EE77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4C34" w14:textId="77777777" w:rsidR="00EE7763" w:rsidRPr="00CC43E4" w:rsidRDefault="00EE7763" w:rsidP="00EE7763">
            <w:pPr>
              <w:spacing w:after="0" w:line="240" w:lineRule="auto"/>
              <w:ind w:left="260" w:hanging="2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2-week delayed cued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52B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F89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7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B47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C7E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4CE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EFA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1186F93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65</w:t>
            </w:r>
          </w:p>
        </w:tc>
      </w:tr>
      <w:tr w:rsidR="00EE7763" w:rsidRPr="00857848" w14:paraId="579BB0D8" w14:textId="77777777" w:rsidTr="00EE7763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9174" w14:textId="77777777" w:rsidR="00EE7763" w:rsidRPr="00CC43E4" w:rsidRDefault="00EE7763" w:rsidP="00EE7763">
            <w:pPr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2-week delayed forced-choice recognition</w:t>
            </w:r>
            <w:r w:rsidRPr="00CC43E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F3D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841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9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C31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4DE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7</w:t>
            </w:r>
            <w:r w:rsidRPr="0070314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7D1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DECF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D78F2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499</w:t>
            </w:r>
          </w:p>
        </w:tc>
      </w:tr>
      <w:tr w:rsidR="00EE7763" w:rsidRPr="00857848" w14:paraId="4B5B0982" w14:textId="77777777" w:rsidTr="00EE7763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3AF8" w14:textId="77777777" w:rsidR="00EE7763" w:rsidRPr="00CC43E4" w:rsidRDefault="00EE7763" w:rsidP="00EE7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Forgetting rate reca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F02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84A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BFA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7B1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  <w:r w:rsidRPr="0070314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5DD8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0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0E6C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-0.1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F2F0EE3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21</w:t>
            </w:r>
          </w:p>
        </w:tc>
      </w:tr>
      <w:tr w:rsidR="00EE7763" w:rsidRPr="00857848" w14:paraId="5D4E4535" w14:textId="77777777" w:rsidTr="00EE7763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A18E" w14:textId="77777777" w:rsidR="00EE7763" w:rsidRPr="00CC43E4" w:rsidRDefault="00EE7763" w:rsidP="00EE7763">
            <w:pPr>
              <w:spacing w:after="0" w:line="240" w:lineRule="auto"/>
              <w:ind w:left="260" w:hanging="1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Forgetting rate cued recall</w:t>
            </w:r>
            <w:r w:rsidRPr="00CC43E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C2EA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6E70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99F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E242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D5CB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1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A217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-0.0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71C21ED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80</w:t>
            </w:r>
          </w:p>
        </w:tc>
      </w:tr>
      <w:tr w:rsidR="00EE7763" w:rsidRPr="00857848" w14:paraId="30B199FF" w14:textId="77777777" w:rsidTr="00EE7763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C1E05E" w14:textId="77777777" w:rsidR="00EE7763" w:rsidRPr="00CC43E4" w:rsidRDefault="00EE7763" w:rsidP="00EE7763">
            <w:pPr>
              <w:spacing w:after="0" w:line="240" w:lineRule="auto"/>
              <w:ind w:left="260" w:hanging="27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Forgetting rate forced-choice recognition</w:t>
            </w:r>
            <w:r w:rsidRPr="00CC43E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C92F0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1DA77C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0.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AF23A1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F69A54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03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B3CE5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-0.1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ABCF66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-0.01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4023FE" w14:textId="77777777" w:rsidR="00EE7763" w:rsidRPr="00CC43E4" w:rsidRDefault="00EE7763" w:rsidP="00EE7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43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714</w:t>
            </w:r>
          </w:p>
        </w:tc>
      </w:tr>
    </w:tbl>
    <w:p w14:paraId="36BDD855" w14:textId="0A53B0A5" w:rsidR="00857848" w:rsidRPr="00857848" w:rsidRDefault="00D350A6" w:rsidP="00EE7763">
      <w:pPr>
        <w:spacing w:line="276" w:lineRule="auto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Associations between </w:t>
      </w:r>
      <w:r w:rsidR="00EE7763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sociodemographic, </w:t>
      </w:r>
      <w:r w:rsidR="00857848"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complementary neuropsychological scores, self-administered questionnaires, and mode of testing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, and </w:t>
      </w:r>
      <w:r w:rsidR="00857848"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memory scores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 among health participants (n = 124)</w:t>
      </w:r>
    </w:p>
    <w:p w14:paraId="365FFCBF" w14:textId="040B2135" w:rsidR="00774F43" w:rsidRDefault="00857848" w:rsidP="001D0E21">
      <w:pPr>
        <w:spacing w:line="276" w:lineRule="auto"/>
        <w:ind w:right="-144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sectPr w:rsidR="00774F43" w:rsidSect="00774F43">
          <w:footerReference w:type="default" r:id="rId14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Note. </w:t>
      </w:r>
      <w:r w:rsidRPr="00857848">
        <w:rPr>
          <w:rFonts w:ascii="Times New Roman" w:eastAsia="Calibri" w:hAnsi="Times New Roman" w:cs="Times New Roman"/>
          <w:color w:val="0F0F0F"/>
          <w:kern w:val="0"/>
          <w:sz w:val="24"/>
          <w:szCs w:val="24"/>
          <w14:ligatures w14:val="none"/>
        </w:rPr>
        <w:t xml:space="preserve">Values are Pearson correlation coefficients, except for correlations involving </w:t>
      </w:r>
      <w:r w:rsidR="00774F43">
        <w:rPr>
          <w:rFonts w:ascii="Times New Roman" w:eastAsia="Calibri" w:hAnsi="Times New Roman" w:cs="Times New Roman"/>
          <w:color w:val="0F0F0F"/>
          <w:kern w:val="0"/>
          <w:sz w:val="24"/>
          <w:szCs w:val="24"/>
          <w14:ligatures w14:val="none"/>
        </w:rPr>
        <w:t xml:space="preserve">education, </w:t>
      </w:r>
      <w:r w:rsidRPr="00857848">
        <w:rPr>
          <w:rFonts w:ascii="Times New Roman" w:eastAsia="Calibri" w:hAnsi="Times New Roman" w:cs="Times New Roman"/>
          <w:color w:val="0F0F0F"/>
          <w:kern w:val="0"/>
          <w:sz w:val="24"/>
          <w:szCs w:val="24"/>
          <w14:ligatures w14:val="none"/>
        </w:rPr>
        <w:t>BNT, WAIS-IV-MR, RAVLT recognition scores, 2-week delayed forced-choice recognition, and forgetting rate for cued recall and forced-choice recognition in the WMS-III-LM</w:t>
      </w:r>
      <w:r w:rsidR="00774F43">
        <w:rPr>
          <w:rFonts w:ascii="Times New Roman" w:eastAsia="Calibri" w:hAnsi="Times New Roman" w:cs="Times New Roman"/>
          <w:color w:val="0F0F0F"/>
          <w:kern w:val="0"/>
          <w:sz w:val="24"/>
          <w:szCs w:val="24"/>
          <w14:ligatures w14:val="none"/>
        </w:rPr>
        <w:t xml:space="preserve"> (Spearman correlations)</w:t>
      </w:r>
      <w:r w:rsidRPr="00857848">
        <w:rPr>
          <w:rFonts w:ascii="Times New Roman" w:eastAsia="Calibri" w:hAnsi="Times New Roman" w:cs="Times New Roman"/>
          <w:color w:val="0F0F0F"/>
          <w:kern w:val="0"/>
          <w:sz w:val="24"/>
          <w:szCs w:val="24"/>
          <w14:ligatures w14:val="none"/>
        </w:rPr>
        <w:t>. The correlations were completed with raw scores except for the WAIS-IV-MR, where scaled scores were taken. The mode of testing displays F values with 2 degrees of freedom between groups and 121 within groups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; * </w:t>
      </w: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&lt; 0.05</w:t>
      </w:r>
      <w:r w:rsidR="001D0E2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; </w:t>
      </w:r>
      <w:r w:rsidR="001D0E21">
        <w:rPr>
          <w:rFonts w:ascii="Times New Roman" w:hAnsi="Times New Roman" w:cs="Times New Roman"/>
          <w:sz w:val="24"/>
          <w:szCs w:val="24"/>
        </w:rPr>
        <w:t xml:space="preserve">** </w:t>
      </w:r>
      <w:r w:rsidR="001D0E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D0E21">
        <w:rPr>
          <w:rFonts w:ascii="Times New Roman" w:hAnsi="Times New Roman" w:cs="Times New Roman"/>
          <w:sz w:val="24"/>
          <w:szCs w:val="24"/>
        </w:rPr>
        <w:t xml:space="preserve"> &lt; 0.01; </w:t>
      </w:r>
      <w:r w:rsidR="001D0E21">
        <w:rPr>
          <w:rFonts w:ascii="Times New Roman" w:hAnsi="Times New Roman" w:cs="Times New Roman"/>
          <w:sz w:val="16"/>
          <w:szCs w:val="16"/>
        </w:rPr>
        <w:t xml:space="preserve">† </w:t>
      </w:r>
      <w:r w:rsidR="001D0E21">
        <w:rPr>
          <w:rFonts w:ascii="Times New Roman" w:hAnsi="Times New Roman" w:cs="Times New Roman"/>
          <w:sz w:val="24"/>
          <w:szCs w:val="24"/>
        </w:rPr>
        <w:t>p &lt; 0.10.</w:t>
      </w:r>
    </w:p>
    <w:p w14:paraId="75080F47" w14:textId="77777777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S2</w:t>
      </w:r>
    </w:p>
    <w:p w14:paraId="513EFDE5" w14:textId="26D83B88" w:rsidR="00857848" w:rsidRPr="00857848" w:rsidRDefault="00857848" w:rsidP="00857848">
      <w:pPr>
        <w:spacing w:after="0" w:line="480" w:lineRule="auto"/>
        <w:ind w:left="720" w:hanging="720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Mean (SD) performance for additional WMS-III-LM variables</w:t>
      </w:r>
      <w:r w:rsidR="00D350A6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among healthy participants</w:t>
      </w:r>
    </w:p>
    <w:tbl>
      <w:tblPr>
        <w:tblStyle w:val="TableGrid1"/>
        <w:tblpPr w:leftFromText="180" w:rightFromText="180" w:vertAnchor="text" w:horzAnchor="margin" w:tblpXSpec="center" w:tblpY="157"/>
        <w:tblW w:w="11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"/>
        <w:gridCol w:w="17"/>
        <w:gridCol w:w="3440"/>
        <w:gridCol w:w="1260"/>
        <w:gridCol w:w="1386"/>
        <w:gridCol w:w="1203"/>
        <w:gridCol w:w="270"/>
        <w:gridCol w:w="1344"/>
        <w:gridCol w:w="1310"/>
        <w:gridCol w:w="1310"/>
      </w:tblGrid>
      <w:tr w:rsidR="00857848" w:rsidRPr="00857848" w14:paraId="7A97A3E2" w14:textId="77777777" w:rsidTr="00D12DA5">
        <w:tc>
          <w:tcPr>
            <w:tcW w:w="3690" w:type="dxa"/>
            <w:gridSpan w:val="3"/>
            <w:vMerge w:val="restart"/>
            <w:shd w:val="clear" w:color="auto" w:fill="auto"/>
          </w:tcPr>
          <w:p w14:paraId="789F11A1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9744CB8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MS-III-LM score</w:t>
            </w:r>
          </w:p>
        </w:tc>
        <w:tc>
          <w:tcPr>
            <w:tcW w:w="384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DAFF2C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Male (n = 61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14:paraId="7202990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8B4C93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Female (n = 63)</w:t>
            </w:r>
          </w:p>
        </w:tc>
      </w:tr>
      <w:tr w:rsidR="00857848" w:rsidRPr="00857848" w14:paraId="6443EFE7" w14:textId="77777777" w:rsidTr="00D12DA5">
        <w:trPr>
          <w:trHeight w:val="153"/>
        </w:trPr>
        <w:tc>
          <w:tcPr>
            <w:tcW w:w="369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14:paraId="267706B2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89C3A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8-29 (n=20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E346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30-41 (n=19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E7E9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42-55 (n=21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B086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EFF7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8-29 (n=23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B1EB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30-41 (n=18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746C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42-55 (n=22)</w:t>
            </w:r>
          </w:p>
        </w:tc>
      </w:tr>
      <w:tr w:rsidR="00857848" w:rsidRPr="00857848" w14:paraId="65EA0F9F" w14:textId="77777777" w:rsidTr="00D12DA5">
        <w:tc>
          <w:tcPr>
            <w:tcW w:w="36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D574B0F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Story A (/2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8E745A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5.60 (3.63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1B6720C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5.95 (3.97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5E60823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3.95 (2.94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76FC28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5587AE3B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6.24 (3.57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14:paraId="5133F5C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6.56 (3.96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14:paraId="5169E10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5.10 (4.45)</w:t>
            </w:r>
          </w:p>
        </w:tc>
      </w:tr>
      <w:tr w:rsidR="00857848" w:rsidRPr="00857848" w14:paraId="74325996" w14:textId="77777777" w:rsidTr="00D12DA5">
        <w:tc>
          <w:tcPr>
            <w:tcW w:w="3690" w:type="dxa"/>
            <w:gridSpan w:val="3"/>
            <w:shd w:val="clear" w:color="auto" w:fill="auto"/>
          </w:tcPr>
          <w:p w14:paraId="5F66374D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Story B1 (/25)</w:t>
            </w:r>
          </w:p>
        </w:tc>
        <w:tc>
          <w:tcPr>
            <w:tcW w:w="1260" w:type="dxa"/>
            <w:shd w:val="clear" w:color="auto" w:fill="auto"/>
          </w:tcPr>
          <w:p w14:paraId="6F647E6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0.85 (3.66)</w:t>
            </w:r>
          </w:p>
        </w:tc>
        <w:tc>
          <w:tcPr>
            <w:tcW w:w="1386" w:type="dxa"/>
            <w:shd w:val="clear" w:color="auto" w:fill="auto"/>
          </w:tcPr>
          <w:p w14:paraId="7D532CA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1.53 (4.38)</w:t>
            </w:r>
          </w:p>
        </w:tc>
        <w:tc>
          <w:tcPr>
            <w:tcW w:w="1203" w:type="dxa"/>
            <w:shd w:val="clear" w:color="auto" w:fill="auto"/>
          </w:tcPr>
          <w:p w14:paraId="7AE51C0B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0.10 (2.51)</w:t>
            </w:r>
          </w:p>
        </w:tc>
        <w:tc>
          <w:tcPr>
            <w:tcW w:w="270" w:type="dxa"/>
            <w:shd w:val="clear" w:color="auto" w:fill="auto"/>
          </w:tcPr>
          <w:p w14:paraId="4271CB4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14:paraId="22914C2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3.52 (3.72)</w:t>
            </w:r>
          </w:p>
        </w:tc>
        <w:tc>
          <w:tcPr>
            <w:tcW w:w="1310" w:type="dxa"/>
            <w:shd w:val="clear" w:color="auto" w:fill="auto"/>
          </w:tcPr>
          <w:p w14:paraId="3B240FD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3.17 (3.29)</w:t>
            </w:r>
          </w:p>
        </w:tc>
        <w:tc>
          <w:tcPr>
            <w:tcW w:w="1310" w:type="dxa"/>
            <w:shd w:val="clear" w:color="auto" w:fill="auto"/>
          </w:tcPr>
          <w:p w14:paraId="7180C5D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1.24 (3.59)</w:t>
            </w:r>
          </w:p>
        </w:tc>
      </w:tr>
      <w:tr w:rsidR="00857848" w:rsidRPr="00857848" w14:paraId="2B47962D" w14:textId="77777777" w:rsidTr="00D12DA5">
        <w:tc>
          <w:tcPr>
            <w:tcW w:w="3690" w:type="dxa"/>
            <w:gridSpan w:val="3"/>
            <w:shd w:val="clear" w:color="auto" w:fill="auto"/>
          </w:tcPr>
          <w:p w14:paraId="4AA3CE32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Story B2 (/25)</w:t>
            </w:r>
          </w:p>
        </w:tc>
        <w:tc>
          <w:tcPr>
            <w:tcW w:w="1260" w:type="dxa"/>
            <w:shd w:val="clear" w:color="auto" w:fill="auto"/>
          </w:tcPr>
          <w:p w14:paraId="092A3400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6.10 (2.94)</w:t>
            </w:r>
          </w:p>
        </w:tc>
        <w:tc>
          <w:tcPr>
            <w:tcW w:w="1386" w:type="dxa"/>
            <w:shd w:val="clear" w:color="auto" w:fill="auto"/>
          </w:tcPr>
          <w:p w14:paraId="3319A3B1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6.58 (4.25)</w:t>
            </w:r>
          </w:p>
        </w:tc>
        <w:tc>
          <w:tcPr>
            <w:tcW w:w="1203" w:type="dxa"/>
            <w:shd w:val="clear" w:color="auto" w:fill="auto"/>
          </w:tcPr>
          <w:p w14:paraId="79A97FE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4.24 (3.49)</w:t>
            </w:r>
          </w:p>
        </w:tc>
        <w:tc>
          <w:tcPr>
            <w:tcW w:w="270" w:type="dxa"/>
            <w:shd w:val="clear" w:color="auto" w:fill="auto"/>
          </w:tcPr>
          <w:p w14:paraId="769CF9D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14:paraId="7F29920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8.36 (3.00)</w:t>
            </w:r>
          </w:p>
        </w:tc>
        <w:tc>
          <w:tcPr>
            <w:tcW w:w="1310" w:type="dxa"/>
            <w:shd w:val="clear" w:color="auto" w:fill="auto"/>
          </w:tcPr>
          <w:p w14:paraId="78D4308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7.83 (3.38)</w:t>
            </w:r>
          </w:p>
        </w:tc>
        <w:tc>
          <w:tcPr>
            <w:tcW w:w="1310" w:type="dxa"/>
            <w:shd w:val="clear" w:color="auto" w:fill="auto"/>
          </w:tcPr>
          <w:p w14:paraId="7F5642A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5.90 (4.55)</w:t>
            </w:r>
          </w:p>
        </w:tc>
      </w:tr>
      <w:tr w:rsidR="00857848" w:rsidRPr="00857848" w14:paraId="00852AB0" w14:textId="77777777" w:rsidTr="00D12DA5">
        <w:tc>
          <w:tcPr>
            <w:tcW w:w="3690" w:type="dxa"/>
            <w:gridSpan w:val="3"/>
            <w:shd w:val="clear" w:color="auto" w:fill="auto"/>
          </w:tcPr>
          <w:p w14:paraId="7458F4EA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3B8BA8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14:paraId="30D8C14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</w:tcPr>
          <w:p w14:paraId="067AD041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309407D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14:paraId="39FD556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</w:tcPr>
          <w:p w14:paraId="46C19D1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</w:tcPr>
          <w:p w14:paraId="0CB46B4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57848" w:rsidRPr="00857848" w14:paraId="449F2D32" w14:textId="77777777" w:rsidTr="00D12DA5">
        <w:tc>
          <w:tcPr>
            <w:tcW w:w="3690" w:type="dxa"/>
            <w:gridSpan w:val="3"/>
            <w:shd w:val="clear" w:color="auto" w:fill="auto"/>
          </w:tcPr>
          <w:p w14:paraId="0FC360E1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30-min. recall story A (/25)</w:t>
            </w:r>
          </w:p>
        </w:tc>
        <w:tc>
          <w:tcPr>
            <w:tcW w:w="1260" w:type="dxa"/>
            <w:shd w:val="clear" w:color="auto" w:fill="auto"/>
          </w:tcPr>
          <w:p w14:paraId="5568616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3.10 (3.68)</w:t>
            </w:r>
          </w:p>
        </w:tc>
        <w:tc>
          <w:tcPr>
            <w:tcW w:w="1386" w:type="dxa"/>
            <w:shd w:val="clear" w:color="auto" w:fill="auto"/>
          </w:tcPr>
          <w:p w14:paraId="206D33E0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2.53 (5.41)</w:t>
            </w:r>
          </w:p>
        </w:tc>
        <w:tc>
          <w:tcPr>
            <w:tcW w:w="1203" w:type="dxa"/>
            <w:shd w:val="clear" w:color="auto" w:fill="auto"/>
          </w:tcPr>
          <w:p w14:paraId="186BE1C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1.33 (3.48)</w:t>
            </w:r>
          </w:p>
        </w:tc>
        <w:tc>
          <w:tcPr>
            <w:tcW w:w="270" w:type="dxa"/>
            <w:shd w:val="clear" w:color="auto" w:fill="auto"/>
          </w:tcPr>
          <w:p w14:paraId="7DC275F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14:paraId="2834BF01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4.00 (4.72)</w:t>
            </w:r>
          </w:p>
        </w:tc>
        <w:tc>
          <w:tcPr>
            <w:tcW w:w="1310" w:type="dxa"/>
            <w:shd w:val="clear" w:color="auto" w:fill="auto"/>
          </w:tcPr>
          <w:p w14:paraId="0A90526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4.50 (3.22)</w:t>
            </w:r>
          </w:p>
        </w:tc>
        <w:tc>
          <w:tcPr>
            <w:tcW w:w="1310" w:type="dxa"/>
            <w:shd w:val="clear" w:color="auto" w:fill="auto"/>
          </w:tcPr>
          <w:p w14:paraId="5DB6B08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3.24 (4.07)</w:t>
            </w:r>
          </w:p>
        </w:tc>
      </w:tr>
      <w:tr w:rsidR="00857848" w:rsidRPr="00857848" w14:paraId="3F38FBFB" w14:textId="77777777" w:rsidTr="00D12DA5">
        <w:tc>
          <w:tcPr>
            <w:tcW w:w="3690" w:type="dxa"/>
            <w:gridSpan w:val="3"/>
            <w:shd w:val="clear" w:color="auto" w:fill="auto"/>
          </w:tcPr>
          <w:p w14:paraId="29959E33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30-min. recall story B (/25)</w:t>
            </w:r>
          </w:p>
        </w:tc>
        <w:tc>
          <w:tcPr>
            <w:tcW w:w="1260" w:type="dxa"/>
            <w:shd w:val="clear" w:color="auto" w:fill="auto"/>
          </w:tcPr>
          <w:p w14:paraId="6BE2C57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4.10 (3.96)</w:t>
            </w:r>
          </w:p>
        </w:tc>
        <w:tc>
          <w:tcPr>
            <w:tcW w:w="1386" w:type="dxa"/>
            <w:shd w:val="clear" w:color="auto" w:fill="auto"/>
          </w:tcPr>
          <w:p w14:paraId="75BF711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4.32 (3.79)</w:t>
            </w:r>
          </w:p>
        </w:tc>
        <w:tc>
          <w:tcPr>
            <w:tcW w:w="1203" w:type="dxa"/>
            <w:shd w:val="clear" w:color="auto" w:fill="auto"/>
          </w:tcPr>
          <w:p w14:paraId="4C62D5E0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0.86 (4.11)</w:t>
            </w:r>
          </w:p>
        </w:tc>
        <w:tc>
          <w:tcPr>
            <w:tcW w:w="270" w:type="dxa"/>
            <w:shd w:val="clear" w:color="auto" w:fill="auto"/>
          </w:tcPr>
          <w:p w14:paraId="06B3CDB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14:paraId="3AE7A911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6.04 (3.96)</w:t>
            </w:r>
          </w:p>
        </w:tc>
        <w:tc>
          <w:tcPr>
            <w:tcW w:w="1310" w:type="dxa"/>
            <w:shd w:val="clear" w:color="auto" w:fill="auto"/>
          </w:tcPr>
          <w:p w14:paraId="644DC4D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5.72 (3.98)</w:t>
            </w:r>
          </w:p>
        </w:tc>
        <w:tc>
          <w:tcPr>
            <w:tcW w:w="1310" w:type="dxa"/>
            <w:shd w:val="clear" w:color="auto" w:fill="auto"/>
          </w:tcPr>
          <w:p w14:paraId="168674B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</w:rPr>
              <w:t>14.10 (4.55)</w:t>
            </w:r>
          </w:p>
        </w:tc>
      </w:tr>
      <w:tr w:rsidR="00857848" w:rsidRPr="00857848" w14:paraId="69E9AAE9" w14:textId="77777777" w:rsidTr="00D12DA5">
        <w:tc>
          <w:tcPr>
            <w:tcW w:w="3690" w:type="dxa"/>
            <w:gridSpan w:val="3"/>
            <w:shd w:val="clear" w:color="auto" w:fill="auto"/>
          </w:tcPr>
          <w:p w14:paraId="0827A20E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-min. recognition</w:t>
            </w:r>
          </w:p>
        </w:tc>
        <w:tc>
          <w:tcPr>
            <w:tcW w:w="1260" w:type="dxa"/>
            <w:shd w:val="clear" w:color="auto" w:fill="auto"/>
          </w:tcPr>
          <w:p w14:paraId="7380ACB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14:paraId="2A6E696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shd w:val="clear" w:color="auto" w:fill="auto"/>
          </w:tcPr>
          <w:p w14:paraId="68CD8EF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30F2AD0A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68E5368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3C6956A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302DD8FA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848" w:rsidRPr="00857848" w14:paraId="63287403" w14:textId="77777777" w:rsidTr="00D12DA5">
        <w:tc>
          <w:tcPr>
            <w:tcW w:w="233" w:type="dxa"/>
            <w:shd w:val="clear" w:color="auto" w:fill="auto"/>
          </w:tcPr>
          <w:p w14:paraId="444EA069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  <w:gridSpan w:val="2"/>
            <w:shd w:val="clear" w:color="auto" w:fill="auto"/>
          </w:tcPr>
          <w:p w14:paraId="176CA7FA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ued recall story </w:t>
            </w: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(/13)</w:t>
            </w:r>
          </w:p>
        </w:tc>
        <w:tc>
          <w:tcPr>
            <w:tcW w:w="1260" w:type="dxa"/>
            <w:shd w:val="clear" w:color="auto" w:fill="auto"/>
          </w:tcPr>
          <w:p w14:paraId="3E74CE6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45 (2.63)</w:t>
            </w:r>
          </w:p>
        </w:tc>
        <w:tc>
          <w:tcPr>
            <w:tcW w:w="1386" w:type="dxa"/>
            <w:shd w:val="clear" w:color="auto" w:fill="auto"/>
          </w:tcPr>
          <w:p w14:paraId="221F222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4 (2.43)</w:t>
            </w:r>
          </w:p>
        </w:tc>
        <w:tc>
          <w:tcPr>
            <w:tcW w:w="1203" w:type="dxa"/>
            <w:shd w:val="clear" w:color="auto" w:fill="auto"/>
          </w:tcPr>
          <w:p w14:paraId="1F6F139B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5 (1.99)</w:t>
            </w:r>
          </w:p>
        </w:tc>
        <w:tc>
          <w:tcPr>
            <w:tcW w:w="270" w:type="dxa"/>
            <w:shd w:val="clear" w:color="auto" w:fill="auto"/>
          </w:tcPr>
          <w:p w14:paraId="034FF36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2D3A9FC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6 (2.65)</w:t>
            </w:r>
          </w:p>
        </w:tc>
        <w:tc>
          <w:tcPr>
            <w:tcW w:w="1310" w:type="dxa"/>
            <w:shd w:val="clear" w:color="auto" w:fill="auto"/>
          </w:tcPr>
          <w:p w14:paraId="3D1130F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3 (1.51)</w:t>
            </w:r>
          </w:p>
        </w:tc>
        <w:tc>
          <w:tcPr>
            <w:tcW w:w="1310" w:type="dxa"/>
            <w:shd w:val="clear" w:color="auto" w:fill="auto"/>
          </w:tcPr>
          <w:p w14:paraId="5790A57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33 (2.74)</w:t>
            </w:r>
          </w:p>
        </w:tc>
      </w:tr>
      <w:tr w:rsidR="00857848" w:rsidRPr="00857848" w14:paraId="043F475A" w14:textId="77777777" w:rsidTr="00D12DA5">
        <w:tc>
          <w:tcPr>
            <w:tcW w:w="233" w:type="dxa"/>
            <w:shd w:val="clear" w:color="auto" w:fill="auto"/>
          </w:tcPr>
          <w:p w14:paraId="21F77042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  <w:gridSpan w:val="2"/>
            <w:shd w:val="clear" w:color="auto" w:fill="auto"/>
          </w:tcPr>
          <w:p w14:paraId="2C9A4D4C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ued recall </w:t>
            </w: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ory B (/14)</w:t>
            </w:r>
          </w:p>
        </w:tc>
        <w:tc>
          <w:tcPr>
            <w:tcW w:w="1260" w:type="dxa"/>
            <w:shd w:val="clear" w:color="auto" w:fill="auto"/>
          </w:tcPr>
          <w:p w14:paraId="369434BA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0 (2.22)</w:t>
            </w:r>
          </w:p>
        </w:tc>
        <w:tc>
          <w:tcPr>
            <w:tcW w:w="1386" w:type="dxa"/>
            <w:shd w:val="clear" w:color="auto" w:fill="auto"/>
          </w:tcPr>
          <w:p w14:paraId="6EB78E6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84 (2.67)</w:t>
            </w:r>
          </w:p>
        </w:tc>
        <w:tc>
          <w:tcPr>
            <w:tcW w:w="1203" w:type="dxa"/>
            <w:shd w:val="clear" w:color="auto" w:fill="auto"/>
          </w:tcPr>
          <w:p w14:paraId="12DFB0A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3 (2.70)</w:t>
            </w:r>
          </w:p>
        </w:tc>
        <w:tc>
          <w:tcPr>
            <w:tcW w:w="270" w:type="dxa"/>
            <w:shd w:val="clear" w:color="auto" w:fill="auto"/>
          </w:tcPr>
          <w:p w14:paraId="2A89EF5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08AF6DD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60 (1.92)</w:t>
            </w:r>
          </w:p>
        </w:tc>
        <w:tc>
          <w:tcPr>
            <w:tcW w:w="1310" w:type="dxa"/>
            <w:shd w:val="clear" w:color="auto" w:fill="auto"/>
          </w:tcPr>
          <w:p w14:paraId="4D15A26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61 (1.75)</w:t>
            </w:r>
          </w:p>
        </w:tc>
        <w:tc>
          <w:tcPr>
            <w:tcW w:w="1310" w:type="dxa"/>
            <w:shd w:val="clear" w:color="auto" w:fill="auto"/>
          </w:tcPr>
          <w:p w14:paraId="5204265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2 (2.68)</w:t>
            </w:r>
          </w:p>
        </w:tc>
      </w:tr>
      <w:tr w:rsidR="00857848" w:rsidRPr="00857848" w14:paraId="15DDF7E7" w14:textId="77777777" w:rsidTr="00D12DA5">
        <w:tc>
          <w:tcPr>
            <w:tcW w:w="233" w:type="dxa"/>
            <w:shd w:val="clear" w:color="auto" w:fill="auto"/>
          </w:tcPr>
          <w:p w14:paraId="0AA0EB37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  <w:gridSpan w:val="2"/>
            <w:shd w:val="clear" w:color="auto" w:fill="auto"/>
          </w:tcPr>
          <w:p w14:paraId="5A6C5434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story A (/13)</w:t>
            </w:r>
            <w:r w:rsidRPr="00857848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857848">
              <w:rPr>
                <w:rFonts w:ascii="Times New Roman" w:eastAsia="Calibri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260" w:type="dxa"/>
            <w:shd w:val="clear" w:color="auto" w:fill="auto"/>
          </w:tcPr>
          <w:p w14:paraId="08E723B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5 (1.50)</w:t>
            </w:r>
          </w:p>
        </w:tc>
        <w:tc>
          <w:tcPr>
            <w:tcW w:w="1386" w:type="dxa"/>
            <w:shd w:val="clear" w:color="auto" w:fill="auto"/>
          </w:tcPr>
          <w:p w14:paraId="2651C84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2 (1.11)</w:t>
            </w:r>
          </w:p>
        </w:tc>
        <w:tc>
          <w:tcPr>
            <w:tcW w:w="1203" w:type="dxa"/>
            <w:shd w:val="clear" w:color="auto" w:fill="auto"/>
          </w:tcPr>
          <w:p w14:paraId="2A7CE00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3 (1.59)</w:t>
            </w:r>
          </w:p>
        </w:tc>
        <w:tc>
          <w:tcPr>
            <w:tcW w:w="270" w:type="dxa"/>
            <w:shd w:val="clear" w:color="auto" w:fill="auto"/>
          </w:tcPr>
          <w:p w14:paraId="13AB21A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27376EA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76 (1.27)</w:t>
            </w:r>
          </w:p>
        </w:tc>
        <w:tc>
          <w:tcPr>
            <w:tcW w:w="1310" w:type="dxa"/>
            <w:shd w:val="clear" w:color="auto" w:fill="auto"/>
          </w:tcPr>
          <w:p w14:paraId="149C7B6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0 (1.03)</w:t>
            </w:r>
          </w:p>
        </w:tc>
        <w:tc>
          <w:tcPr>
            <w:tcW w:w="1310" w:type="dxa"/>
            <w:shd w:val="clear" w:color="auto" w:fill="auto"/>
          </w:tcPr>
          <w:p w14:paraId="5236A82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76 (1.18)</w:t>
            </w:r>
          </w:p>
        </w:tc>
      </w:tr>
      <w:tr w:rsidR="00857848" w:rsidRPr="00857848" w14:paraId="721157A6" w14:textId="77777777" w:rsidTr="00D12DA5">
        <w:tc>
          <w:tcPr>
            <w:tcW w:w="233" w:type="dxa"/>
            <w:shd w:val="clear" w:color="auto" w:fill="auto"/>
          </w:tcPr>
          <w:p w14:paraId="7F7C0592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  <w:gridSpan w:val="2"/>
            <w:shd w:val="clear" w:color="auto" w:fill="auto"/>
          </w:tcPr>
          <w:p w14:paraId="53EEBC22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story B (/14)</w:t>
            </w:r>
          </w:p>
        </w:tc>
        <w:tc>
          <w:tcPr>
            <w:tcW w:w="1260" w:type="dxa"/>
            <w:shd w:val="clear" w:color="auto" w:fill="auto"/>
          </w:tcPr>
          <w:p w14:paraId="08B4353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85 (1.27)</w:t>
            </w:r>
          </w:p>
        </w:tc>
        <w:tc>
          <w:tcPr>
            <w:tcW w:w="1386" w:type="dxa"/>
            <w:shd w:val="clear" w:color="auto" w:fill="auto"/>
          </w:tcPr>
          <w:p w14:paraId="0469BEF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05 (1.31)</w:t>
            </w:r>
          </w:p>
        </w:tc>
        <w:tc>
          <w:tcPr>
            <w:tcW w:w="1203" w:type="dxa"/>
            <w:shd w:val="clear" w:color="auto" w:fill="auto"/>
          </w:tcPr>
          <w:p w14:paraId="67D0EB7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2 (1.37)</w:t>
            </w:r>
          </w:p>
        </w:tc>
        <w:tc>
          <w:tcPr>
            <w:tcW w:w="270" w:type="dxa"/>
            <w:shd w:val="clear" w:color="auto" w:fill="auto"/>
          </w:tcPr>
          <w:p w14:paraId="54E6223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1BBBD76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00 (1.19)</w:t>
            </w:r>
          </w:p>
        </w:tc>
        <w:tc>
          <w:tcPr>
            <w:tcW w:w="1310" w:type="dxa"/>
            <w:shd w:val="clear" w:color="auto" w:fill="auto"/>
          </w:tcPr>
          <w:p w14:paraId="1044279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2 (0.94)</w:t>
            </w:r>
          </w:p>
        </w:tc>
        <w:tc>
          <w:tcPr>
            <w:tcW w:w="1310" w:type="dxa"/>
            <w:shd w:val="clear" w:color="auto" w:fill="auto"/>
          </w:tcPr>
          <w:p w14:paraId="21AFD87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05 (0.97)</w:t>
            </w:r>
          </w:p>
        </w:tc>
      </w:tr>
      <w:tr w:rsidR="00857848" w:rsidRPr="00857848" w14:paraId="24B95DAD" w14:textId="77777777" w:rsidTr="00D12DA5">
        <w:tc>
          <w:tcPr>
            <w:tcW w:w="3690" w:type="dxa"/>
            <w:gridSpan w:val="3"/>
            <w:shd w:val="clear" w:color="auto" w:fill="auto"/>
          </w:tcPr>
          <w:p w14:paraId="1E5C8181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week delayed recall story A (/25)</w:t>
            </w:r>
          </w:p>
        </w:tc>
        <w:tc>
          <w:tcPr>
            <w:tcW w:w="1260" w:type="dxa"/>
            <w:shd w:val="clear" w:color="auto" w:fill="auto"/>
          </w:tcPr>
          <w:p w14:paraId="5DE0F1A0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5 (3.82)</w:t>
            </w:r>
          </w:p>
        </w:tc>
        <w:tc>
          <w:tcPr>
            <w:tcW w:w="1386" w:type="dxa"/>
            <w:shd w:val="clear" w:color="auto" w:fill="auto"/>
          </w:tcPr>
          <w:p w14:paraId="19A2771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.11 (4.88) </w:t>
            </w:r>
            <w:r w:rsidRPr="00857848">
              <w:rPr>
                <w:rFonts w:ascii="Times New Roman" w:eastAsia="Calibri" w:hAnsi="Times New Roman" w:cs="Times New Roman"/>
                <w:sz w:val="16"/>
                <w:szCs w:val="16"/>
              </w:rPr>
              <w:t>††</w:t>
            </w:r>
          </w:p>
        </w:tc>
        <w:tc>
          <w:tcPr>
            <w:tcW w:w="1203" w:type="dxa"/>
            <w:shd w:val="clear" w:color="auto" w:fill="auto"/>
          </w:tcPr>
          <w:p w14:paraId="08BEAF41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71 (3.52)</w:t>
            </w:r>
          </w:p>
        </w:tc>
        <w:tc>
          <w:tcPr>
            <w:tcW w:w="270" w:type="dxa"/>
            <w:shd w:val="clear" w:color="auto" w:fill="auto"/>
          </w:tcPr>
          <w:p w14:paraId="16560F8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7E9F843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2 (3.98)</w:t>
            </w:r>
          </w:p>
        </w:tc>
        <w:tc>
          <w:tcPr>
            <w:tcW w:w="1310" w:type="dxa"/>
            <w:shd w:val="clear" w:color="auto" w:fill="auto"/>
          </w:tcPr>
          <w:p w14:paraId="48A1073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6 (3.22)</w:t>
            </w:r>
          </w:p>
        </w:tc>
        <w:tc>
          <w:tcPr>
            <w:tcW w:w="1310" w:type="dxa"/>
            <w:shd w:val="clear" w:color="auto" w:fill="auto"/>
          </w:tcPr>
          <w:p w14:paraId="649E373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05 (3.76)</w:t>
            </w:r>
          </w:p>
        </w:tc>
      </w:tr>
      <w:tr w:rsidR="00857848" w:rsidRPr="00857848" w14:paraId="1CEA244D" w14:textId="77777777" w:rsidTr="00D12DA5">
        <w:tc>
          <w:tcPr>
            <w:tcW w:w="3690" w:type="dxa"/>
            <w:gridSpan w:val="3"/>
            <w:shd w:val="clear" w:color="auto" w:fill="auto"/>
          </w:tcPr>
          <w:p w14:paraId="764B72C3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week delayed recall story B (/25)</w:t>
            </w:r>
          </w:p>
        </w:tc>
        <w:tc>
          <w:tcPr>
            <w:tcW w:w="1260" w:type="dxa"/>
            <w:shd w:val="clear" w:color="auto" w:fill="auto"/>
          </w:tcPr>
          <w:p w14:paraId="477E968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5 (3.35)</w:t>
            </w:r>
          </w:p>
        </w:tc>
        <w:tc>
          <w:tcPr>
            <w:tcW w:w="1386" w:type="dxa"/>
            <w:shd w:val="clear" w:color="auto" w:fill="auto"/>
          </w:tcPr>
          <w:p w14:paraId="5E61A444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.95 (4.98) </w:t>
            </w:r>
            <w:r w:rsidRPr="00857848">
              <w:rPr>
                <w:rFonts w:ascii="Times New Roman" w:eastAsia="Calibri" w:hAnsi="Times New Roman" w:cs="Times New Roman"/>
                <w:sz w:val="16"/>
                <w:szCs w:val="16"/>
              </w:rPr>
              <w:t>††</w:t>
            </w:r>
          </w:p>
        </w:tc>
        <w:tc>
          <w:tcPr>
            <w:tcW w:w="1203" w:type="dxa"/>
            <w:shd w:val="clear" w:color="auto" w:fill="auto"/>
          </w:tcPr>
          <w:p w14:paraId="62E79BC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3 (4.12)</w:t>
            </w:r>
          </w:p>
        </w:tc>
        <w:tc>
          <w:tcPr>
            <w:tcW w:w="270" w:type="dxa"/>
            <w:shd w:val="clear" w:color="auto" w:fill="auto"/>
          </w:tcPr>
          <w:p w14:paraId="6A4FB0F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0E44590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2 (4.31)</w:t>
            </w:r>
          </w:p>
        </w:tc>
        <w:tc>
          <w:tcPr>
            <w:tcW w:w="1310" w:type="dxa"/>
            <w:shd w:val="clear" w:color="auto" w:fill="auto"/>
          </w:tcPr>
          <w:p w14:paraId="6F1954C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11 (4.00)</w:t>
            </w:r>
          </w:p>
        </w:tc>
        <w:tc>
          <w:tcPr>
            <w:tcW w:w="1310" w:type="dxa"/>
            <w:shd w:val="clear" w:color="auto" w:fill="auto"/>
          </w:tcPr>
          <w:p w14:paraId="39D78A8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0 (4.06)</w:t>
            </w:r>
          </w:p>
        </w:tc>
      </w:tr>
      <w:tr w:rsidR="00857848" w:rsidRPr="00857848" w14:paraId="77593B33" w14:textId="77777777" w:rsidTr="00D12DA5">
        <w:tc>
          <w:tcPr>
            <w:tcW w:w="3690" w:type="dxa"/>
            <w:gridSpan w:val="3"/>
            <w:shd w:val="clear" w:color="auto" w:fill="auto"/>
          </w:tcPr>
          <w:p w14:paraId="5D7F6DD8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2-week recognition</w:t>
            </w:r>
          </w:p>
        </w:tc>
        <w:tc>
          <w:tcPr>
            <w:tcW w:w="1260" w:type="dxa"/>
            <w:shd w:val="clear" w:color="auto" w:fill="auto"/>
          </w:tcPr>
          <w:p w14:paraId="7CA5E96E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14:paraId="03F92BBB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shd w:val="clear" w:color="auto" w:fill="auto"/>
          </w:tcPr>
          <w:p w14:paraId="090F67B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14:paraId="2F09EB6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2A99DE0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6BE6E70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14395AB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848" w:rsidRPr="00857848" w14:paraId="40CE7D8C" w14:textId="77777777" w:rsidTr="00D12DA5">
        <w:tc>
          <w:tcPr>
            <w:tcW w:w="250" w:type="dxa"/>
            <w:gridSpan w:val="2"/>
            <w:shd w:val="clear" w:color="auto" w:fill="auto"/>
          </w:tcPr>
          <w:p w14:paraId="3540F9E1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  <w:shd w:val="clear" w:color="auto" w:fill="auto"/>
          </w:tcPr>
          <w:p w14:paraId="18BF0B60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ued recall</w:t>
            </w: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tory A (/13)</w:t>
            </w:r>
          </w:p>
        </w:tc>
        <w:tc>
          <w:tcPr>
            <w:tcW w:w="1260" w:type="dxa"/>
            <w:shd w:val="clear" w:color="auto" w:fill="auto"/>
          </w:tcPr>
          <w:p w14:paraId="7424252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5 (2.57)</w:t>
            </w:r>
          </w:p>
        </w:tc>
        <w:tc>
          <w:tcPr>
            <w:tcW w:w="1386" w:type="dxa"/>
            <w:shd w:val="clear" w:color="auto" w:fill="auto"/>
          </w:tcPr>
          <w:p w14:paraId="29B27415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9 (2.76)</w:t>
            </w:r>
          </w:p>
        </w:tc>
        <w:tc>
          <w:tcPr>
            <w:tcW w:w="1203" w:type="dxa"/>
            <w:shd w:val="clear" w:color="auto" w:fill="auto"/>
          </w:tcPr>
          <w:p w14:paraId="3E1C098B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2 (2.32)</w:t>
            </w:r>
          </w:p>
        </w:tc>
        <w:tc>
          <w:tcPr>
            <w:tcW w:w="270" w:type="dxa"/>
            <w:shd w:val="clear" w:color="auto" w:fill="auto"/>
          </w:tcPr>
          <w:p w14:paraId="54A6F10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14:paraId="2378DFE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0 (2.36)</w:t>
            </w:r>
          </w:p>
        </w:tc>
        <w:tc>
          <w:tcPr>
            <w:tcW w:w="1310" w:type="dxa"/>
            <w:shd w:val="clear" w:color="auto" w:fill="auto"/>
          </w:tcPr>
          <w:p w14:paraId="6F3346C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44 (1.46)</w:t>
            </w:r>
          </w:p>
        </w:tc>
        <w:tc>
          <w:tcPr>
            <w:tcW w:w="1310" w:type="dxa"/>
            <w:shd w:val="clear" w:color="auto" w:fill="auto"/>
          </w:tcPr>
          <w:p w14:paraId="1D2F75F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4 (2.79)</w:t>
            </w:r>
          </w:p>
        </w:tc>
      </w:tr>
      <w:tr w:rsidR="00857848" w:rsidRPr="00857848" w14:paraId="6089483E" w14:textId="77777777" w:rsidTr="00D12DA5">
        <w:tc>
          <w:tcPr>
            <w:tcW w:w="250" w:type="dxa"/>
            <w:gridSpan w:val="2"/>
            <w:tcBorders>
              <w:bottom w:val="nil"/>
            </w:tcBorders>
            <w:shd w:val="clear" w:color="auto" w:fill="auto"/>
          </w:tcPr>
          <w:p w14:paraId="4CB32964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  <w:tcBorders>
              <w:bottom w:val="nil"/>
            </w:tcBorders>
            <w:shd w:val="clear" w:color="auto" w:fill="auto"/>
          </w:tcPr>
          <w:p w14:paraId="1047D0C0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ued recall </w:t>
            </w: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ory B (/14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2E200D0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35 (2.58)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auto"/>
          </w:tcPr>
          <w:p w14:paraId="1EA16126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3 (3.10)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</w:tcPr>
          <w:p w14:paraId="3018B5D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9 (2.47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14:paraId="3F04B41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327D14D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2 (2.38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</w:tcPr>
          <w:p w14:paraId="03966BE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4 (2.53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</w:tcPr>
          <w:p w14:paraId="3CB756CA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4 (2.99)</w:t>
            </w:r>
          </w:p>
        </w:tc>
      </w:tr>
      <w:tr w:rsidR="00857848" w:rsidRPr="00857848" w14:paraId="47D2F54B" w14:textId="77777777" w:rsidTr="00D12DA5">
        <w:tc>
          <w:tcPr>
            <w:tcW w:w="250" w:type="dxa"/>
            <w:gridSpan w:val="2"/>
            <w:tcBorders>
              <w:bottom w:val="nil"/>
            </w:tcBorders>
            <w:shd w:val="clear" w:color="auto" w:fill="auto"/>
          </w:tcPr>
          <w:p w14:paraId="0DA54998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  <w:tcBorders>
              <w:bottom w:val="nil"/>
            </w:tcBorders>
            <w:shd w:val="clear" w:color="auto" w:fill="auto"/>
          </w:tcPr>
          <w:p w14:paraId="1905023F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otal story A (/13) </w:t>
            </w:r>
            <w:r w:rsidRPr="00857848">
              <w:rPr>
                <w:rFonts w:ascii="Times New Roman" w:eastAsia="Calibri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7033DCF0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0 (1.60)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auto"/>
          </w:tcPr>
          <w:p w14:paraId="10AFC9EB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3 (2.36)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</w:tcPr>
          <w:p w14:paraId="42E1F10C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3 (1.68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14:paraId="70E9276F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3B9AB181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48 (1.36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</w:tcPr>
          <w:p w14:paraId="3898762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00 (1.46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</w:tcPr>
          <w:p w14:paraId="4BF9C3A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24 (1.76)</w:t>
            </w:r>
          </w:p>
        </w:tc>
      </w:tr>
      <w:tr w:rsidR="00857848" w:rsidRPr="00857848" w14:paraId="59EBF4CF" w14:textId="77777777" w:rsidTr="00D12DA5"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19171D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87758" w14:textId="77777777" w:rsidR="00857848" w:rsidRPr="00857848" w:rsidRDefault="00857848" w:rsidP="008578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otal story B (/14) </w:t>
            </w:r>
            <w:r w:rsidRPr="00857848">
              <w:rPr>
                <w:rFonts w:ascii="Times New Roman" w:eastAsia="Calibri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275393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5 (1.43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DE879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8 (1.39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8C3B08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48 (1.40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169EA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8FED7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4 (0.88)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546DD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89 (1.02)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1C4E12" w14:textId="77777777" w:rsidR="00857848" w:rsidRPr="00857848" w:rsidRDefault="00857848" w:rsidP="008578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78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4 (1.90)</w:t>
            </w:r>
          </w:p>
        </w:tc>
      </w:tr>
    </w:tbl>
    <w:p w14:paraId="4C1B952C" w14:textId="77777777" w:rsidR="00857848" w:rsidRPr="00857848" w:rsidRDefault="00857848" w:rsidP="00857848">
      <w:pPr>
        <w:spacing w:after="0" w:line="240" w:lineRule="auto"/>
        <w:ind w:left="720" w:hanging="72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9368902" w14:textId="77777777" w:rsidR="00857848" w:rsidRDefault="00857848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85784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.</w:t>
      </w:r>
      <w:r w:rsidRPr="0085784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857848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†</w:t>
      </w:r>
      <w:r w:rsidRPr="00857848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Variables non-normally distributed; </w:t>
      </w:r>
      <w:r w:rsidRPr="00857848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††</w:t>
      </w:r>
      <w:r w:rsidRPr="0085784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Variables that cannot get at least 2 SD below the average.</w:t>
      </w:r>
    </w:p>
    <w:p w14:paraId="4C4DF691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A6E2446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3CF872A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6A61AAE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8E46D9E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80C20E7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B51497E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B7D323E" w14:textId="77777777" w:rsidR="0073201D" w:rsidRDefault="0073201D" w:rsidP="00857848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24CBD7" w14:textId="34C7387E" w:rsidR="0073201D" w:rsidRDefault="0073201D" w:rsidP="008C05AE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S3</w:t>
      </w:r>
    </w:p>
    <w:tbl>
      <w:tblPr>
        <w:tblStyle w:val="Grilledutableau"/>
        <w:tblpPr w:leftFromText="180" w:rightFromText="180" w:vertAnchor="text" w:horzAnchor="margin" w:tblpXSpec="center" w:tblpY="552"/>
        <w:tblW w:w="12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430"/>
        <w:gridCol w:w="1141"/>
        <w:gridCol w:w="720"/>
        <w:gridCol w:w="929"/>
        <w:gridCol w:w="5220"/>
      </w:tblGrid>
      <w:tr w:rsidR="00726213" w:rsidRPr="006B4AA0" w14:paraId="661D8294" w14:textId="77777777" w:rsidTr="00295E2C">
        <w:trPr>
          <w:trHeight w:val="26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2F910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RAVLT scor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9B927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eastAsia="MyriadPro-Regular" w:hAnsi="Times New Roman" w:cs="Times New Roman"/>
                <w:sz w:val="21"/>
                <w:szCs w:val="21"/>
              </w:rPr>
              <w:t xml:space="preserve">Coefficients: </w:t>
            </w:r>
            <w:r w:rsidRPr="00295E2C">
              <w:rPr>
                <w:rFonts w:ascii="Times New Roman" w:eastAsia="MyriadPro-Regular" w:hAnsi="Times New Roman" w:cs="Times New Roman"/>
                <w:i/>
                <w:iCs/>
                <w:sz w:val="21"/>
                <w:szCs w:val="21"/>
              </w:rPr>
              <w:t>β</w:t>
            </w:r>
            <w:r w:rsidRPr="00295E2C">
              <w:rPr>
                <w:rFonts w:ascii="Times New Roman" w:eastAsia="MyriadPro-Regular" w:hAnsi="Times New Roman" w:cs="Times New Roman"/>
                <w:sz w:val="21"/>
                <w:szCs w:val="21"/>
              </w:rPr>
              <w:t xml:space="preserve">, </w:t>
            </w:r>
            <w:r w:rsidRPr="00295E2C">
              <w:rPr>
                <w:rFonts w:ascii="Times New Roman" w:eastAsia="MyriadPro-Regular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0B495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F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C806F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81E07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Adj. R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2764EE7A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Equation</w:t>
            </w:r>
          </w:p>
        </w:tc>
      </w:tr>
      <w:tr w:rsidR="00726213" w:rsidRPr="006B4AA0" w14:paraId="0F26EFC8" w14:textId="77777777" w:rsidTr="00937972"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2753D1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Trial 1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C7298E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0.699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38</w:t>
            </w:r>
          </w:p>
          <w:p w14:paraId="13920202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39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10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3BCE6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5.873</w:t>
            </w:r>
          </w:p>
          <w:p w14:paraId="0452A9E9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=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4D07C3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FC5E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  <w:vAlign w:val="center"/>
          </w:tcPr>
          <w:p w14:paraId="13C88870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6.506 + 0.699 S – 0.039 A)) / 1.848</w:t>
            </w:r>
          </w:p>
        </w:tc>
      </w:tr>
      <w:tr w:rsidR="00726213" w:rsidRPr="006B4AA0" w14:paraId="28F77AE0" w14:textId="77777777" w:rsidTr="00937972"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63C97CE2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Trial 2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</w:tcPr>
          <w:p w14:paraId="43C8D0E7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0.667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= 0.127</w:t>
            </w:r>
          </w:p>
          <w:p w14:paraId="0A030FDA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41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38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</w:tcPr>
          <w:p w14:paraId="3283E12F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3.492</w:t>
            </w:r>
          </w:p>
          <w:p w14:paraId="08628A64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=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763C84A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</w:tcPr>
          <w:p w14:paraId="5A078DEE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5220" w:type="dxa"/>
            <w:tcBorders>
              <w:top w:val="nil"/>
            </w:tcBorders>
            <w:vAlign w:val="center"/>
          </w:tcPr>
          <w:p w14:paraId="6EDCD580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9.829 + 0.667 S – 0.041 A)) / 2.418</w:t>
            </w:r>
          </w:p>
        </w:tc>
      </w:tr>
      <w:tr w:rsidR="00726213" w:rsidRPr="006B4AA0" w14:paraId="5BBB3933" w14:textId="77777777" w:rsidTr="00937972">
        <w:tc>
          <w:tcPr>
            <w:tcW w:w="1620" w:type="dxa"/>
            <w:shd w:val="clear" w:color="auto" w:fill="auto"/>
          </w:tcPr>
          <w:p w14:paraId="3931A217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Trial 3</w:t>
            </w:r>
          </w:p>
        </w:tc>
        <w:tc>
          <w:tcPr>
            <w:tcW w:w="2430" w:type="dxa"/>
            <w:shd w:val="clear" w:color="auto" w:fill="auto"/>
          </w:tcPr>
          <w:p w14:paraId="40242778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0.874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20</w:t>
            </w:r>
          </w:p>
          <w:p w14:paraId="460AFBA3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42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= 0.013</w:t>
            </w:r>
          </w:p>
        </w:tc>
        <w:tc>
          <w:tcPr>
            <w:tcW w:w="1141" w:type="dxa"/>
            <w:shd w:val="clear" w:color="auto" w:fill="auto"/>
          </w:tcPr>
          <w:p w14:paraId="2E647C46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6.222</w:t>
            </w:r>
          </w:p>
          <w:p w14:paraId="60005E06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3</w:t>
            </w:r>
          </w:p>
        </w:tc>
        <w:tc>
          <w:tcPr>
            <w:tcW w:w="720" w:type="dxa"/>
            <w:shd w:val="clear" w:color="auto" w:fill="auto"/>
          </w:tcPr>
          <w:p w14:paraId="0923E8C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</w:p>
        </w:tc>
        <w:tc>
          <w:tcPr>
            <w:tcW w:w="929" w:type="dxa"/>
            <w:shd w:val="clear" w:color="auto" w:fill="auto"/>
          </w:tcPr>
          <w:p w14:paraId="41A67AB4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5220" w:type="dxa"/>
            <w:vAlign w:val="center"/>
          </w:tcPr>
          <w:p w14:paraId="2ABE25C1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1.584 + 0.874 S – 0.042 A)) / 2.060</w:t>
            </w:r>
          </w:p>
        </w:tc>
      </w:tr>
      <w:tr w:rsidR="00726213" w:rsidRPr="006B4AA0" w14:paraId="30EB2E54" w14:textId="77777777" w:rsidTr="00937972">
        <w:tc>
          <w:tcPr>
            <w:tcW w:w="1620" w:type="dxa"/>
            <w:shd w:val="clear" w:color="auto" w:fill="auto"/>
          </w:tcPr>
          <w:p w14:paraId="388E3C6F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Trial 4</w:t>
            </w:r>
          </w:p>
        </w:tc>
        <w:tc>
          <w:tcPr>
            <w:tcW w:w="2430" w:type="dxa"/>
            <w:shd w:val="clear" w:color="auto" w:fill="auto"/>
          </w:tcPr>
          <w:p w14:paraId="43B13F2C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1.152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1</w:t>
            </w:r>
          </w:p>
          <w:p w14:paraId="01D15474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44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5</w:t>
            </w:r>
          </w:p>
        </w:tc>
        <w:tc>
          <w:tcPr>
            <w:tcW w:w="1141" w:type="dxa"/>
            <w:shd w:val="clear" w:color="auto" w:fill="auto"/>
          </w:tcPr>
          <w:p w14:paraId="56A194F8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9.976</w:t>
            </w:r>
          </w:p>
          <w:p w14:paraId="0FDCDC18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&lt;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720" w:type="dxa"/>
            <w:shd w:val="clear" w:color="auto" w:fill="auto"/>
          </w:tcPr>
          <w:p w14:paraId="26F441B6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929" w:type="dxa"/>
            <w:shd w:val="clear" w:color="auto" w:fill="auto"/>
          </w:tcPr>
          <w:p w14:paraId="0389B76A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5220" w:type="dxa"/>
            <w:vAlign w:val="center"/>
          </w:tcPr>
          <w:p w14:paraId="554E1E3F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2.148 + 1.152 S – 0.044 A)) / 1.915</w:t>
            </w:r>
          </w:p>
        </w:tc>
      </w:tr>
      <w:tr w:rsidR="00726213" w:rsidRPr="006B4AA0" w14:paraId="4083EF4E" w14:textId="77777777" w:rsidTr="00937972">
        <w:tc>
          <w:tcPr>
            <w:tcW w:w="1620" w:type="dxa"/>
            <w:shd w:val="clear" w:color="auto" w:fill="auto"/>
          </w:tcPr>
          <w:p w14:paraId="495D2561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Trial 5</w:t>
            </w:r>
          </w:p>
        </w:tc>
        <w:tc>
          <w:tcPr>
            <w:tcW w:w="2430" w:type="dxa"/>
            <w:shd w:val="clear" w:color="auto" w:fill="auto"/>
          </w:tcPr>
          <w:p w14:paraId="156FE46A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0.560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71</w:t>
            </w:r>
          </w:p>
          <w:p w14:paraId="009A78C0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42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3</w:t>
            </w:r>
          </w:p>
        </w:tc>
        <w:tc>
          <w:tcPr>
            <w:tcW w:w="1141" w:type="dxa"/>
            <w:shd w:val="clear" w:color="auto" w:fill="auto"/>
          </w:tcPr>
          <w:p w14:paraId="411700BE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6.617</w:t>
            </w:r>
          </w:p>
          <w:p w14:paraId="2A844C32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2</w:t>
            </w:r>
          </w:p>
        </w:tc>
        <w:tc>
          <w:tcPr>
            <w:tcW w:w="720" w:type="dxa"/>
            <w:shd w:val="clear" w:color="auto" w:fill="auto"/>
          </w:tcPr>
          <w:p w14:paraId="306BF0EF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929" w:type="dxa"/>
            <w:shd w:val="clear" w:color="auto" w:fill="auto"/>
          </w:tcPr>
          <w:p w14:paraId="3806C157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  <w:tc>
          <w:tcPr>
            <w:tcW w:w="5220" w:type="dxa"/>
            <w:vAlign w:val="center"/>
          </w:tcPr>
          <w:p w14:paraId="7633E924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3.443 + 0.560 S – 0.042 A)) / 1.707</w:t>
            </w:r>
          </w:p>
        </w:tc>
      </w:tr>
      <w:tr w:rsidR="00726213" w:rsidRPr="006B4AA0" w14:paraId="3775B764" w14:textId="77777777" w:rsidTr="00937972">
        <w:tc>
          <w:tcPr>
            <w:tcW w:w="1620" w:type="dxa"/>
            <w:shd w:val="clear" w:color="auto" w:fill="auto"/>
          </w:tcPr>
          <w:p w14:paraId="20806C76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Ʃ Trials 1-5</w:t>
            </w:r>
          </w:p>
        </w:tc>
        <w:tc>
          <w:tcPr>
            <w:tcW w:w="2430" w:type="dxa"/>
            <w:shd w:val="clear" w:color="auto" w:fill="auto"/>
          </w:tcPr>
          <w:p w14:paraId="79CDBEA2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3.952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8</w:t>
            </w:r>
          </w:p>
          <w:p w14:paraId="65174FE6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209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2</w:t>
            </w:r>
          </w:p>
        </w:tc>
        <w:tc>
          <w:tcPr>
            <w:tcW w:w="1141" w:type="dxa"/>
            <w:shd w:val="clear" w:color="auto" w:fill="auto"/>
          </w:tcPr>
          <w:p w14:paraId="4A611EE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8.876</w:t>
            </w:r>
          </w:p>
          <w:p w14:paraId="0AEBFA96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&lt;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20" w:type="dxa"/>
            <w:shd w:val="clear" w:color="auto" w:fill="auto"/>
          </w:tcPr>
          <w:p w14:paraId="19F8FE79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929" w:type="dxa"/>
            <w:shd w:val="clear" w:color="auto" w:fill="auto"/>
          </w:tcPr>
          <w:p w14:paraId="0047215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14</w:t>
            </w:r>
          </w:p>
        </w:tc>
        <w:tc>
          <w:tcPr>
            <w:tcW w:w="5220" w:type="dxa"/>
            <w:vAlign w:val="center"/>
          </w:tcPr>
          <w:p w14:paraId="43D758C8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53.509 + 3.952 S – 0.209 A)) / 8.198</w:t>
            </w:r>
          </w:p>
        </w:tc>
      </w:tr>
      <w:tr w:rsidR="00726213" w:rsidRPr="006B4AA0" w14:paraId="76DB1C6B" w14:textId="77777777" w:rsidTr="00937972">
        <w:tc>
          <w:tcPr>
            <w:tcW w:w="1620" w:type="dxa"/>
            <w:shd w:val="clear" w:color="auto" w:fill="auto"/>
          </w:tcPr>
          <w:p w14:paraId="3A094B2C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List B</w:t>
            </w:r>
          </w:p>
        </w:tc>
        <w:tc>
          <w:tcPr>
            <w:tcW w:w="2430" w:type="dxa"/>
            <w:shd w:val="clear" w:color="auto" w:fill="auto"/>
          </w:tcPr>
          <w:p w14:paraId="1195BAA4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0.876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27</w:t>
            </w:r>
          </w:p>
          <w:p w14:paraId="3825EF62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77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141" w:type="dxa"/>
            <w:shd w:val="clear" w:color="auto" w:fill="auto"/>
          </w:tcPr>
          <w:p w14:paraId="225D5939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12.448</w:t>
            </w:r>
          </w:p>
          <w:p w14:paraId="72349248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720" w:type="dxa"/>
            <w:shd w:val="clear" w:color="auto" w:fill="auto"/>
          </w:tcPr>
          <w:p w14:paraId="65DCC54C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71</w:t>
            </w:r>
          </w:p>
        </w:tc>
        <w:tc>
          <w:tcPr>
            <w:tcW w:w="929" w:type="dxa"/>
            <w:shd w:val="clear" w:color="auto" w:fill="auto"/>
          </w:tcPr>
          <w:p w14:paraId="6189D93D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5220" w:type="dxa"/>
            <w:vAlign w:val="center"/>
          </w:tcPr>
          <w:p w14:paraId="005FD0D5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7.087 + 0.876 S – 0.077 A)) / 2.172</w:t>
            </w:r>
          </w:p>
        </w:tc>
      </w:tr>
      <w:tr w:rsidR="00726213" w:rsidRPr="006B4AA0" w14:paraId="50FF9CA4" w14:textId="77777777" w:rsidTr="00937972"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4EDE390C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Immediate recall 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</w:tcPr>
          <w:p w14:paraId="3E3F531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1.115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13</w:t>
            </w:r>
          </w:p>
          <w:p w14:paraId="1E64132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73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</w:tcPr>
          <w:p w14:paraId="004022B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10.133</w:t>
            </w:r>
          </w:p>
          <w:p w14:paraId="378105B3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&lt;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6BC46C7B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</w:tcPr>
          <w:p w14:paraId="6982ABB5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  <w:tc>
          <w:tcPr>
            <w:tcW w:w="5220" w:type="dxa"/>
            <w:tcBorders>
              <w:bottom w:val="nil"/>
            </w:tcBorders>
            <w:vAlign w:val="center"/>
          </w:tcPr>
          <w:p w14:paraId="550236DD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2.185 + 1.115 S – 0.073 A)) / 2.467</w:t>
            </w:r>
          </w:p>
        </w:tc>
      </w:tr>
      <w:tr w:rsidR="00726213" w:rsidRPr="006B4AA0" w14:paraId="17380350" w14:textId="77777777" w:rsidTr="00937972"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929300B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-min. delayed recall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3C25087D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x: 1.519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1</w:t>
            </w:r>
          </w:p>
          <w:p w14:paraId="73C36BDD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e: -0.079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&lt;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2B0DEFED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475</w:t>
            </w:r>
          </w:p>
          <w:p w14:paraId="50BA2DA4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&lt;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175BE8E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2</w:t>
            </w:r>
          </w:p>
          <w:p w14:paraId="6D1BF61F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</w:tcPr>
          <w:p w14:paraId="64BDE75D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9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461CE66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Z = (Actual score – (11.698 + 1.519 S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0.079 A)) / 2.530</w:t>
            </w:r>
          </w:p>
        </w:tc>
      </w:tr>
      <w:tr w:rsidR="00726213" w:rsidRPr="006B4AA0" w14:paraId="5B901D8E" w14:textId="77777777" w:rsidTr="00937972"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AE3C8E3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-week delayed recall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F9E8879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x: 0.811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130</w:t>
            </w:r>
          </w:p>
          <w:p w14:paraId="2FE68C42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69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3A9F9505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85</w:t>
            </w:r>
          </w:p>
          <w:p w14:paraId="1724C0E1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80825F7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3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</w:tcPr>
          <w:p w14:paraId="6BA577B4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8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45EE21B6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6.760 + 0.811 S – 0.069 A)) / 2.960</w:t>
            </w:r>
          </w:p>
        </w:tc>
      </w:tr>
      <w:tr w:rsidR="00726213" w:rsidRPr="006B4AA0" w14:paraId="1B2FE0E4" w14:textId="77777777" w:rsidTr="00937972"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2CAB3A4" w14:textId="77777777" w:rsidR="00726213" w:rsidRPr="00295E2C" w:rsidRDefault="00726213" w:rsidP="0072621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getting rate recall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755A795C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elay: 1.734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01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2AEEB602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168</w:t>
            </w:r>
          </w:p>
          <w:p w14:paraId="22C940AC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p = 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DC2C713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8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</w:tcPr>
          <w:p w14:paraId="545BED68" w14:textId="77777777" w:rsidR="00726213" w:rsidRPr="00295E2C" w:rsidRDefault="00726213" w:rsidP="0072621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14:paraId="65AF8FE3" w14:textId="77777777" w:rsidR="00726213" w:rsidRPr="00295E2C" w:rsidRDefault="00726213" w:rsidP="0093797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 = (Actual score – (27.747 + 1.734 D)) / 22.091</w:t>
            </w:r>
          </w:p>
        </w:tc>
      </w:tr>
    </w:tbl>
    <w:tbl>
      <w:tblPr>
        <w:tblpPr w:leftFromText="141" w:rightFromText="141" w:vertAnchor="text" w:horzAnchor="margin" w:tblpXSpec="center" w:tblpY="6148"/>
        <w:tblW w:w="12060" w:type="dxa"/>
        <w:tblLook w:val="04A0" w:firstRow="1" w:lastRow="0" w:firstColumn="1" w:lastColumn="0" w:noHBand="0" w:noVBand="1"/>
      </w:tblPr>
      <w:tblGrid>
        <w:gridCol w:w="270"/>
        <w:gridCol w:w="1440"/>
        <w:gridCol w:w="2394"/>
        <w:gridCol w:w="1080"/>
        <w:gridCol w:w="774"/>
        <w:gridCol w:w="32"/>
        <w:gridCol w:w="850"/>
        <w:gridCol w:w="5220"/>
      </w:tblGrid>
      <w:tr w:rsidR="00295E2C" w:rsidRPr="006B4AA0" w14:paraId="626DEEDE" w14:textId="77777777" w:rsidTr="00295E2C">
        <w:trPr>
          <w:trHeight w:val="290"/>
        </w:trPr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A94AD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CA" w:eastAsia="en-CA"/>
              </w:rPr>
            </w:pPr>
            <w:bookmarkStart w:id="2" w:name="_Hlk146371824"/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CA" w:eastAsia="en-CA"/>
              </w:rPr>
              <w:t>WMS-III-LM score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267ABA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eastAsia="MyriadPro-Regular" w:hAnsi="Times New Roman" w:cs="Times New Roman"/>
                <w:sz w:val="21"/>
                <w:szCs w:val="21"/>
              </w:rPr>
              <w:t xml:space="preserve">Coefficients: </w:t>
            </w:r>
            <w:r w:rsidRPr="00295E2C">
              <w:rPr>
                <w:rFonts w:ascii="Times New Roman" w:eastAsia="MyriadPro-Regular" w:hAnsi="Times New Roman" w:cs="Times New Roman"/>
                <w:i/>
                <w:iCs/>
                <w:sz w:val="21"/>
                <w:szCs w:val="21"/>
              </w:rPr>
              <w:t>β</w:t>
            </w:r>
            <w:r w:rsidRPr="00295E2C">
              <w:rPr>
                <w:rFonts w:ascii="Times New Roman" w:eastAsia="MyriadPro-Regular" w:hAnsi="Times New Roman" w:cs="Times New Roman"/>
                <w:sz w:val="21"/>
                <w:szCs w:val="21"/>
              </w:rPr>
              <w:t xml:space="preserve">, </w:t>
            </w:r>
            <w:r w:rsidRPr="00295E2C">
              <w:rPr>
                <w:rFonts w:ascii="Times New Roman" w:eastAsia="MyriadPro-Regular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3F0F28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F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5465B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D8B5D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Adj. R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26C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Equation</w:t>
            </w:r>
          </w:p>
        </w:tc>
      </w:tr>
      <w:tr w:rsidR="00295E2C" w:rsidRPr="001E2D1C" w14:paraId="2F0424D4" w14:textId="77777777" w:rsidTr="00937972">
        <w:trPr>
          <w:trHeight w:val="29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B29C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Total recall (A+B1+B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D1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4.384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9</w:t>
            </w:r>
          </w:p>
          <w:p w14:paraId="0C77B412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1.000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66</w:t>
            </w:r>
          </w:p>
          <w:p w14:paraId="6743BB8D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Age</w:t>
            </w: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2</w:t>
            </w: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 xml:space="preserve">: -0.017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0616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7.531</w:t>
            </w:r>
          </w:p>
          <w:p w14:paraId="2019491E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D68C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79B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13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79C3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25.583 + 4.384 S + 1.000 A – 0.017 A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)) / 9.124</w:t>
            </w:r>
          </w:p>
        </w:tc>
      </w:tr>
      <w:tr w:rsidR="00295E2C" w:rsidRPr="001E2D1C" w14:paraId="75FF9ABF" w14:textId="77777777" w:rsidTr="00937972">
        <w:trPr>
          <w:trHeight w:val="29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59D93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Recall first trial (A+B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1F5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2.626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15</w:t>
            </w:r>
          </w:p>
          <w:p w14:paraId="66A130D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0.635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88</w:t>
            </w:r>
          </w:p>
          <w:p w14:paraId="50DCD85E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Age</w:t>
            </w: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2</w:t>
            </w: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 xml:space="preserve">: -0.011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6391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5.849</w:t>
            </w:r>
          </w:p>
          <w:p w14:paraId="23A98E3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93F8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6F94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10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5C7B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5.793 + 2.626 S + 0.635 A – 0.011 A</w:t>
            </w:r>
            <w:r w:rsidRPr="00295E2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)) / 6.264</w:t>
            </w:r>
          </w:p>
        </w:tc>
      </w:tr>
      <w:tr w:rsidR="00295E2C" w:rsidRPr="001E2D1C" w14:paraId="022FA06A" w14:textId="77777777" w:rsidTr="00937972">
        <w:trPr>
          <w:trHeight w:val="29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076D6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0-min. delayed recall (A+B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EDD8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3.742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4</w:t>
            </w:r>
          </w:p>
          <w:p w14:paraId="0D206C36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158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06F2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8.351</w:t>
            </w:r>
          </w:p>
          <w:p w14:paraId="59EB35A6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02F0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7EA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10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128E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27.196 + 3.742 S – 0.158 A)) / 7.130</w:t>
            </w:r>
          </w:p>
        </w:tc>
      </w:tr>
      <w:tr w:rsidR="00295E2C" w:rsidRPr="001E2D1C" w14:paraId="4290E787" w14:textId="77777777" w:rsidTr="00937972">
        <w:trPr>
          <w:trHeight w:val="290"/>
        </w:trPr>
        <w:tc>
          <w:tcPr>
            <w:tcW w:w="4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9B947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CA"/>
              </w:rPr>
              <w:t>30-min. recogn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D08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C601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CAB0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8FDD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</w:tr>
      <w:tr w:rsidR="00295E2C" w:rsidRPr="001E2D1C" w14:paraId="4470ED56" w14:textId="77777777" w:rsidTr="00937972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0281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FEE3E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Cued recall (A + B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C97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1.086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11</w:t>
            </w:r>
          </w:p>
          <w:p w14:paraId="7D15C21C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38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961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5.475</w:t>
            </w:r>
          </w:p>
          <w:p w14:paraId="7EBFF71A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05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AA7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612E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6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2CA1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5.305 + 2.261 S)) / 4.087</w:t>
            </w:r>
          </w:p>
        </w:tc>
      </w:tr>
      <w:tr w:rsidR="00295E2C" w:rsidRPr="001E2D1C" w14:paraId="19E4A6C2" w14:textId="77777777" w:rsidTr="00937972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D5B5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55F3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Forced-choice (A + B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12E8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0.763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43</w:t>
            </w:r>
          </w:p>
          <w:p w14:paraId="2CC440F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13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E53FE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2.434</w:t>
            </w:r>
          </w:p>
          <w:p w14:paraId="5AE943EA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92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F3F9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7B763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2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0C88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23.360 + 0.773 S)) / 2.073</w:t>
            </w:r>
          </w:p>
        </w:tc>
      </w:tr>
      <w:tr w:rsidR="00295E2C" w:rsidRPr="001E2D1C" w14:paraId="0138ED00" w14:textId="77777777" w:rsidTr="00937972">
        <w:trPr>
          <w:trHeight w:val="29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22C9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-week delayed recall (A + B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6FB5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2.921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24</w:t>
            </w:r>
          </w:p>
          <w:p w14:paraId="356F41CE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96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= 0.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C4784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4.141</w:t>
            </w:r>
          </w:p>
          <w:p w14:paraId="0B9057F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1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B5D5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9D9A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4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DB31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5.535 + 2.998 S)) / 7.169</w:t>
            </w:r>
          </w:p>
        </w:tc>
      </w:tr>
      <w:tr w:rsidR="00295E2C" w:rsidRPr="001E2D1C" w14:paraId="1061F5D6" w14:textId="77777777" w:rsidTr="00937972">
        <w:trPr>
          <w:trHeight w:val="290"/>
        </w:trPr>
        <w:tc>
          <w:tcPr>
            <w:tcW w:w="4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D8C3" w14:textId="77777777" w:rsidR="00295E2C" w:rsidRPr="00295E2C" w:rsidRDefault="00295E2C" w:rsidP="00295E2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-week recogn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A0C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0C45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49753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FFFB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</w:tr>
      <w:tr w:rsidR="00295E2C" w:rsidRPr="001E2D1C" w14:paraId="7B42BB54" w14:textId="77777777" w:rsidTr="00937972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C852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A066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Cued recall (A + B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1BC8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Sex: 2.921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24</w:t>
            </w:r>
          </w:p>
          <w:p w14:paraId="4B2DA05F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Age: -0.096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= 0.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38C0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4.141</w:t>
            </w:r>
          </w:p>
          <w:p w14:paraId="0F83E83B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= 0.01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0E80A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2A1D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4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CFFC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2.266 + 2.484 S)) / 4.520</w:t>
            </w:r>
          </w:p>
        </w:tc>
      </w:tr>
      <w:tr w:rsidR="00295E2C" w:rsidRPr="001E2D1C" w14:paraId="7F6ADDA6" w14:textId="77777777" w:rsidTr="00937972">
        <w:trPr>
          <w:trHeight w:val="290"/>
        </w:trPr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97BFA" w14:textId="77777777" w:rsidR="00295E2C" w:rsidRPr="00295E2C" w:rsidRDefault="00295E2C" w:rsidP="00295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Forgetting rate recal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60667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Delay: 1.835, </w:t>
            </w: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= 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07C6E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8.637</w:t>
            </w:r>
          </w:p>
          <w:p w14:paraId="515247B9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E2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=</w:t>
            </w: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 xml:space="preserve"> 0.00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967426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F2BDE2" w14:textId="77777777" w:rsidR="00295E2C" w:rsidRPr="00295E2C" w:rsidRDefault="00295E2C" w:rsidP="00295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0.05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B460C" w14:textId="77777777" w:rsidR="00295E2C" w:rsidRPr="00295E2C" w:rsidRDefault="00295E2C" w:rsidP="00937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295E2C">
              <w:rPr>
                <w:rFonts w:ascii="Times New Roman" w:hAnsi="Times New Roman" w:cs="Times New Roman"/>
                <w:sz w:val="21"/>
                <w:szCs w:val="21"/>
              </w:rPr>
              <w:t>Z = (Actual score – (1.393 + 1.835 D)) / 19.760</w:t>
            </w:r>
          </w:p>
        </w:tc>
      </w:tr>
    </w:tbl>
    <w:bookmarkEnd w:id="2"/>
    <w:p w14:paraId="1FBBDB92" w14:textId="211F75B2" w:rsidR="0073201D" w:rsidRDefault="0073201D" w:rsidP="0073201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mmary of the linear regression for each test variable </w:t>
      </w:r>
      <w:r w:rsidR="00D350A6">
        <w:rPr>
          <w:rFonts w:ascii="Times New Roman" w:hAnsi="Times New Roman" w:cs="Times New Roman"/>
          <w:i/>
          <w:iCs/>
          <w:sz w:val="24"/>
          <w:szCs w:val="24"/>
        </w:rPr>
        <w:t>(from health participants (n = 124))</w:t>
      </w:r>
    </w:p>
    <w:bookmarkEnd w:id="0"/>
    <w:p w14:paraId="106A95FB" w14:textId="7157FE15" w:rsidR="003E690D" w:rsidRPr="003E690D" w:rsidRDefault="00BB72CF" w:rsidP="003E690D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5A1C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A38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3844">
        <w:rPr>
          <w:rFonts w:ascii="Times New Roman" w:hAnsi="Times New Roman" w:cs="Times New Roman"/>
          <w:sz w:val="24"/>
          <w:szCs w:val="24"/>
        </w:rPr>
        <w:t xml:space="preserve">A = age in </w:t>
      </w:r>
      <w:r w:rsidRPr="00C24E3A">
        <w:rPr>
          <w:rFonts w:ascii="Times New Roman" w:hAnsi="Times New Roman" w:cs="Times New Roman"/>
          <w:sz w:val="24"/>
          <w:szCs w:val="24"/>
        </w:rPr>
        <w:t>years; A</w:t>
      </w:r>
      <w:r w:rsidRPr="00C24E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4E3A">
        <w:rPr>
          <w:rFonts w:ascii="Times New Roman" w:hAnsi="Times New Roman" w:cs="Times New Roman"/>
          <w:sz w:val="24"/>
          <w:szCs w:val="24"/>
        </w:rPr>
        <w:t xml:space="preserve"> = age in years squared; D = delay</w:t>
      </w:r>
      <w:r>
        <w:rPr>
          <w:rFonts w:ascii="Times New Roman" w:hAnsi="Times New Roman" w:cs="Times New Roman"/>
          <w:sz w:val="24"/>
          <w:szCs w:val="24"/>
        </w:rPr>
        <w:t xml:space="preserve"> in days; </w:t>
      </w:r>
      <w:r w:rsidRPr="006A3844">
        <w:rPr>
          <w:rFonts w:ascii="Times New Roman" w:hAnsi="Times New Roman" w:cs="Times New Roman"/>
          <w:sz w:val="24"/>
          <w:szCs w:val="24"/>
        </w:rPr>
        <w:t>S = sex (1 = 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A3844">
        <w:rPr>
          <w:rFonts w:ascii="Times New Roman" w:hAnsi="Times New Roman" w:cs="Times New Roman"/>
          <w:sz w:val="24"/>
          <w:szCs w:val="24"/>
        </w:rPr>
        <w:t>n, 2 = wo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A3844">
        <w:rPr>
          <w:rFonts w:ascii="Times New Roman" w:hAnsi="Times New Roman" w:cs="Times New Roman"/>
          <w:sz w:val="24"/>
          <w:szCs w:val="24"/>
        </w:rPr>
        <w:t>n).</w:t>
      </w:r>
    </w:p>
    <w:sectPr w:rsidR="003E690D" w:rsidRPr="003E690D" w:rsidSect="0031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DB737" w14:textId="77777777" w:rsidR="00AC3C04" w:rsidRDefault="00AC3C04" w:rsidP="00645951">
      <w:pPr>
        <w:spacing w:after="0" w:line="240" w:lineRule="auto"/>
      </w:pPr>
      <w:r>
        <w:separator/>
      </w:r>
    </w:p>
  </w:endnote>
  <w:endnote w:type="continuationSeparator" w:id="0">
    <w:p w14:paraId="0C2B6061" w14:textId="77777777" w:rsidR="00AC3C04" w:rsidRDefault="00AC3C04" w:rsidP="00645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30FD8" w14:textId="0FEB3A98" w:rsidR="008A7DF2" w:rsidRPr="008A7DF2" w:rsidRDefault="008A7DF2">
    <w:pPr>
      <w:pStyle w:val="Pieddepage"/>
      <w:rPr>
        <w:rFonts w:ascii="Times New Roman" w:hAnsi="Times New Roman" w:cs="Times New Roman"/>
        <w:sz w:val="20"/>
        <w:szCs w:val="20"/>
      </w:rPr>
    </w:pPr>
    <w:r w:rsidRPr="008A7DF2">
      <w:rPr>
        <w:rFonts w:ascii="Times New Roman" w:hAnsi="Times New Roman" w:cs="Times New Roman"/>
        <w:sz w:val="20"/>
        <w:szCs w:val="20"/>
      </w:rPr>
      <w:t>Designed by Amélie Landry (UQAM and CRCHUM), Isabelle Rouleau, PhD (UQAM and CRCHUM) and Olivier Boucher, PhD (UdeM, CRCHUM and CHUM)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2EB47" w14:textId="6578D0B7" w:rsidR="008A7DF2" w:rsidRPr="008A7DF2" w:rsidRDefault="008A7DF2">
    <w:pPr>
      <w:pStyle w:val="Pieddepage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45F1D9" w14:textId="2E5C175B" w:rsidR="008A7DF2" w:rsidRPr="008A7DF2" w:rsidRDefault="008A7DF2">
    <w:pPr>
      <w:pStyle w:val="Pieddepage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7D8E1" w14:textId="77777777" w:rsidR="00AC3C04" w:rsidRDefault="00AC3C04" w:rsidP="00645951">
      <w:pPr>
        <w:spacing w:after="0" w:line="240" w:lineRule="auto"/>
      </w:pPr>
      <w:r>
        <w:separator/>
      </w:r>
    </w:p>
  </w:footnote>
  <w:footnote w:type="continuationSeparator" w:id="0">
    <w:p w14:paraId="40F4D15F" w14:textId="77777777" w:rsidR="00AC3C04" w:rsidRDefault="00AC3C04" w:rsidP="006459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8493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130B41D" w14:textId="62A31DB0" w:rsidR="00645951" w:rsidRPr="00645951" w:rsidRDefault="00645951">
        <w:pPr>
          <w:pStyle w:val="En-tt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4595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4595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4595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4595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4595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FCB0B1A" w14:textId="77777777" w:rsidR="00645951" w:rsidRDefault="0064595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37DAB"/>
    <w:multiLevelType w:val="hybridMultilevel"/>
    <w:tmpl w:val="03E6DF14"/>
    <w:lvl w:ilvl="0" w:tplc="CDA4B0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96D1A"/>
    <w:multiLevelType w:val="hybridMultilevel"/>
    <w:tmpl w:val="B008A9B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B7B3F59"/>
    <w:multiLevelType w:val="hybridMultilevel"/>
    <w:tmpl w:val="1A7203B6"/>
    <w:lvl w:ilvl="0" w:tplc="2458A622">
      <w:start w:val="3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AF7613"/>
    <w:multiLevelType w:val="multilevel"/>
    <w:tmpl w:val="13E6E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95A88"/>
    <w:multiLevelType w:val="hybridMultilevel"/>
    <w:tmpl w:val="9BD264F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02059C3"/>
    <w:multiLevelType w:val="hybridMultilevel"/>
    <w:tmpl w:val="AA54DB8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0280069"/>
    <w:multiLevelType w:val="hybridMultilevel"/>
    <w:tmpl w:val="0950A114"/>
    <w:lvl w:ilvl="0" w:tplc="FE0CDB8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60469700">
    <w:abstractNumId w:val="1"/>
  </w:num>
  <w:num w:numId="2" w16cid:durableId="1245145889">
    <w:abstractNumId w:val="3"/>
  </w:num>
  <w:num w:numId="3" w16cid:durableId="1341152626">
    <w:abstractNumId w:val="0"/>
  </w:num>
  <w:num w:numId="4" w16cid:durableId="597908674">
    <w:abstractNumId w:val="5"/>
  </w:num>
  <w:num w:numId="5" w16cid:durableId="399183445">
    <w:abstractNumId w:val="2"/>
  </w:num>
  <w:num w:numId="6" w16cid:durableId="2021853950">
    <w:abstractNumId w:val="4"/>
  </w:num>
  <w:num w:numId="7" w16cid:durableId="10035119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NDQ1NTYzszS2NDBT0lEKTi0uzszPAykwrgUAP/9DMCwAAAA="/>
  </w:docVars>
  <w:rsids>
    <w:rsidRoot w:val="00857848"/>
    <w:rsid w:val="00015B6C"/>
    <w:rsid w:val="001053CF"/>
    <w:rsid w:val="001128C1"/>
    <w:rsid w:val="00164128"/>
    <w:rsid w:val="001B0419"/>
    <w:rsid w:val="001D0E21"/>
    <w:rsid w:val="001E2D1C"/>
    <w:rsid w:val="00295E2C"/>
    <w:rsid w:val="002D0446"/>
    <w:rsid w:val="002E64C0"/>
    <w:rsid w:val="003130EA"/>
    <w:rsid w:val="003B10AA"/>
    <w:rsid w:val="003E690D"/>
    <w:rsid w:val="00433CD5"/>
    <w:rsid w:val="004938ED"/>
    <w:rsid w:val="00500580"/>
    <w:rsid w:val="00537052"/>
    <w:rsid w:val="00590F73"/>
    <w:rsid w:val="005D496F"/>
    <w:rsid w:val="00645951"/>
    <w:rsid w:val="006B4AA0"/>
    <w:rsid w:val="006E2497"/>
    <w:rsid w:val="00726213"/>
    <w:rsid w:val="0073201D"/>
    <w:rsid w:val="00774F43"/>
    <w:rsid w:val="00857848"/>
    <w:rsid w:val="008A7DF2"/>
    <w:rsid w:val="008C05AE"/>
    <w:rsid w:val="00937972"/>
    <w:rsid w:val="009F5454"/>
    <w:rsid w:val="00AC3C04"/>
    <w:rsid w:val="00AE77A5"/>
    <w:rsid w:val="00B376B7"/>
    <w:rsid w:val="00B9558A"/>
    <w:rsid w:val="00BB72CF"/>
    <w:rsid w:val="00BD16C4"/>
    <w:rsid w:val="00C67FF2"/>
    <w:rsid w:val="00CC43E4"/>
    <w:rsid w:val="00D26A31"/>
    <w:rsid w:val="00D350A6"/>
    <w:rsid w:val="00D50FEC"/>
    <w:rsid w:val="00E10D63"/>
    <w:rsid w:val="00E25C7C"/>
    <w:rsid w:val="00E317CC"/>
    <w:rsid w:val="00E52D69"/>
    <w:rsid w:val="00E833F1"/>
    <w:rsid w:val="00EE7763"/>
    <w:rsid w:val="00F4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5CE924"/>
  <w15:chartTrackingRefBased/>
  <w15:docId w15:val="{088D8A71-0733-4CE5-BB56-31885ADC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57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7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57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7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7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7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7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7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7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7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57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857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5784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784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784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784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784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784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7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7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7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7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7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784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5784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784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7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784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784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Aucuneliste"/>
    <w:uiPriority w:val="99"/>
    <w:semiHidden/>
    <w:unhideWhenUsed/>
    <w:rsid w:val="00857848"/>
  </w:style>
  <w:style w:type="paragraph" w:customStyle="1" w:styleId="Header1">
    <w:name w:val="Header1"/>
    <w:basedOn w:val="Normal"/>
    <w:next w:val="En-tte"/>
    <w:link w:val="HeaderChar"/>
    <w:uiPriority w:val="99"/>
    <w:unhideWhenUsed/>
    <w:rsid w:val="00857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Policepardfaut"/>
    <w:link w:val="Header1"/>
    <w:uiPriority w:val="99"/>
    <w:rsid w:val="00857848"/>
  </w:style>
  <w:style w:type="paragraph" w:customStyle="1" w:styleId="Footer1">
    <w:name w:val="Footer1"/>
    <w:basedOn w:val="Normal"/>
    <w:next w:val="Pieddepage"/>
    <w:link w:val="FooterChar"/>
    <w:uiPriority w:val="99"/>
    <w:unhideWhenUsed/>
    <w:rsid w:val="00857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Policepardfaut"/>
    <w:link w:val="Footer1"/>
    <w:uiPriority w:val="99"/>
    <w:rsid w:val="00857848"/>
  </w:style>
  <w:style w:type="character" w:customStyle="1" w:styleId="Hyperlink1">
    <w:name w:val="Hyperlink1"/>
    <w:basedOn w:val="Policepardfaut"/>
    <w:uiPriority w:val="99"/>
    <w:unhideWhenUsed/>
    <w:rsid w:val="00857848"/>
    <w:rPr>
      <w:color w:val="0563C1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character" w:customStyle="1" w:styleId="cf01">
    <w:name w:val="cf01"/>
    <w:basedOn w:val="Policepardfaut"/>
    <w:rsid w:val="00857848"/>
    <w:rPr>
      <w:rFonts w:ascii="Segoe UI" w:hAnsi="Segoe UI" w:cs="Segoe UI" w:hint="default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57848"/>
    <w:rPr>
      <w:sz w:val="16"/>
      <w:szCs w:val="16"/>
    </w:rPr>
  </w:style>
  <w:style w:type="paragraph" w:customStyle="1" w:styleId="CommentText1">
    <w:name w:val="Comment Text1"/>
    <w:basedOn w:val="Normal"/>
    <w:next w:val="Commentaire"/>
    <w:link w:val="CommentTextChar"/>
    <w:uiPriority w:val="99"/>
    <w:unhideWhenUsed/>
    <w:rsid w:val="00857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Policepardfaut"/>
    <w:link w:val="CommentText1"/>
    <w:uiPriority w:val="99"/>
    <w:rsid w:val="00857848"/>
    <w:rPr>
      <w:sz w:val="20"/>
      <w:szCs w:val="20"/>
    </w:rPr>
  </w:style>
  <w:style w:type="paragraph" w:customStyle="1" w:styleId="CommentSubject1">
    <w:name w:val="Comment Subject1"/>
    <w:basedOn w:val="Commentaire"/>
    <w:next w:val="Commentaire"/>
    <w:uiPriority w:val="99"/>
    <w:semiHidden/>
    <w:unhideWhenUsed/>
    <w:rsid w:val="00857848"/>
    <w:rPr>
      <w:b/>
      <w:bCs/>
      <w:kern w:val="0"/>
      <w14:ligatures w14:val="none"/>
    </w:rPr>
  </w:style>
  <w:style w:type="character" w:customStyle="1" w:styleId="ObjetducommentaireCar">
    <w:name w:val="Objet du commentaire Car"/>
    <w:basedOn w:val="CommentTextChar"/>
    <w:link w:val="Objetducommentaire"/>
    <w:uiPriority w:val="99"/>
    <w:semiHidden/>
    <w:rsid w:val="00857848"/>
    <w:rPr>
      <w:b/>
      <w:bCs/>
      <w:sz w:val="20"/>
      <w:szCs w:val="20"/>
    </w:rPr>
  </w:style>
  <w:style w:type="character" w:customStyle="1" w:styleId="cf11">
    <w:name w:val="cf11"/>
    <w:basedOn w:val="Policepardfaut"/>
    <w:rsid w:val="00857848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paragraph" w:customStyle="1" w:styleId="BalloonText1">
    <w:name w:val="Balloon Text1"/>
    <w:basedOn w:val="Normal"/>
    <w:next w:val="Textedebulles"/>
    <w:link w:val="BalloonTextChar"/>
    <w:uiPriority w:val="99"/>
    <w:semiHidden/>
    <w:unhideWhenUsed/>
    <w:rsid w:val="00857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Policepardfaut"/>
    <w:link w:val="BalloonText1"/>
    <w:uiPriority w:val="99"/>
    <w:semiHidden/>
    <w:rsid w:val="00857848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vision"/>
    <w:hidden/>
    <w:uiPriority w:val="99"/>
    <w:semiHidden/>
    <w:rsid w:val="00857848"/>
    <w:pPr>
      <w:spacing w:after="0" w:line="240" w:lineRule="auto"/>
    </w:pPr>
    <w:rPr>
      <w:kern w:val="0"/>
      <w14:ligatures w14:val="none"/>
    </w:rPr>
  </w:style>
  <w:style w:type="character" w:customStyle="1" w:styleId="FollowedHyperlink1">
    <w:name w:val="FollowedHyperlink1"/>
    <w:basedOn w:val="Policepardfaut"/>
    <w:uiPriority w:val="99"/>
    <w:semiHidden/>
    <w:unhideWhenUsed/>
    <w:rsid w:val="00857848"/>
    <w:rPr>
      <w:color w:val="954F72"/>
      <w:u w:val="single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paragraph" w:customStyle="1" w:styleId="Default">
    <w:name w:val="Default"/>
    <w:rsid w:val="008578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Accentuation">
    <w:name w:val="Emphasis"/>
    <w:basedOn w:val="Policepardfaut"/>
    <w:uiPriority w:val="20"/>
    <w:qFormat/>
    <w:rsid w:val="00857848"/>
    <w:rPr>
      <w:i/>
      <w:i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table" w:customStyle="1" w:styleId="TableGrid1">
    <w:name w:val="Table Grid1"/>
    <w:basedOn w:val="TableauNormal"/>
    <w:next w:val="Grilledutableau"/>
    <w:uiPriority w:val="39"/>
    <w:rsid w:val="00857848"/>
    <w:pPr>
      <w:spacing w:after="0" w:line="240" w:lineRule="auto"/>
    </w:pPr>
    <w:rPr>
      <w:kern w:val="0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57848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kern w:val="0"/>
      <w:lang w:val="fr-FR"/>
      <w14:ligatures w14:val="none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7848"/>
    <w:pPr>
      <w:spacing w:after="0"/>
      <w:jc w:val="center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857848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57848"/>
    <w:pPr>
      <w:spacing w:line="480" w:lineRule="auto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Policepardfaut"/>
    <w:link w:val="EndNoteBibliography"/>
    <w:rsid w:val="00857848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character" w:customStyle="1" w:styleId="UnresolvedMention6">
    <w:name w:val="Unresolved Mention6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character" w:customStyle="1" w:styleId="UnresolvedMention7">
    <w:name w:val="Unresolved Mention7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857848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857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57848"/>
  </w:style>
  <w:style w:type="paragraph" w:styleId="Pieddepage">
    <w:name w:val="footer"/>
    <w:basedOn w:val="Normal"/>
    <w:link w:val="PieddepageCar"/>
    <w:uiPriority w:val="99"/>
    <w:unhideWhenUsed/>
    <w:rsid w:val="00857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57848"/>
  </w:style>
  <w:style w:type="character" w:styleId="Lienhypertexte">
    <w:name w:val="Hyperlink"/>
    <w:basedOn w:val="Policepardfaut"/>
    <w:uiPriority w:val="99"/>
    <w:semiHidden/>
    <w:unhideWhenUsed/>
    <w:rsid w:val="00857848"/>
    <w:rPr>
      <w:color w:val="467886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78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5784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7848"/>
    <w:rPr>
      <w:b/>
      <w:bCs/>
    </w:rPr>
  </w:style>
  <w:style w:type="character" w:customStyle="1" w:styleId="CommentSubjectChar1">
    <w:name w:val="Comment Subject Char1"/>
    <w:basedOn w:val="CommentaireCar"/>
    <w:uiPriority w:val="99"/>
    <w:semiHidden/>
    <w:rsid w:val="0085784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7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7848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857848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857848"/>
    <w:rPr>
      <w:color w:val="96607D" w:themeColor="followedHyperlink"/>
      <w:u w:val="single"/>
    </w:rPr>
  </w:style>
  <w:style w:type="table" w:styleId="Grilledutableau">
    <w:name w:val="Table Grid"/>
    <w:basedOn w:val="TableauNormal"/>
    <w:uiPriority w:val="39"/>
    <w:rsid w:val="00857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67386b-1e43-4017-8f73-d018e99fca6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7F8E9716ED04897CF0B3107DBCA2A" ma:contentTypeVersion="8" ma:contentTypeDescription="Crée un document." ma:contentTypeScope="" ma:versionID="76b8dfa76ec0aabec1c52a59659d5b38">
  <xsd:schema xmlns:xsd="http://www.w3.org/2001/XMLSchema" xmlns:xs="http://www.w3.org/2001/XMLSchema" xmlns:p="http://schemas.microsoft.com/office/2006/metadata/properties" xmlns:ns3="a867386b-1e43-4017-8f73-d018e99fca6b" xmlns:ns4="b9801a95-0e54-428a-8fad-ece606871560" targetNamespace="http://schemas.microsoft.com/office/2006/metadata/properties" ma:root="true" ma:fieldsID="fb0134ec49a9863ba54bc7af86c0e4d0" ns3:_="" ns4:_="">
    <xsd:import namespace="a867386b-1e43-4017-8f73-d018e99fca6b"/>
    <xsd:import namespace="b9801a95-0e54-428a-8fad-ece6068715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67386b-1e43-4017-8f73-d018e99fc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801a95-0e54-428a-8fad-ece60687156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1652A4-B3A0-4DAE-8F9D-0A9D70775A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E92EC8-AA90-4542-9909-839CE04A56F3}">
  <ds:schemaRefs>
    <ds:schemaRef ds:uri="http://schemas.microsoft.com/office/2006/metadata/properties"/>
    <ds:schemaRef ds:uri="http://schemas.microsoft.com/office/infopath/2007/PartnerControls"/>
    <ds:schemaRef ds:uri="a867386b-1e43-4017-8f73-d018e99fca6b"/>
  </ds:schemaRefs>
</ds:datastoreItem>
</file>

<file path=customXml/itemProps3.xml><?xml version="1.0" encoding="utf-8"?>
<ds:datastoreItem xmlns:ds="http://schemas.openxmlformats.org/officeDocument/2006/customXml" ds:itemID="{DEA98FB3-8224-4BA4-8DAA-C31DB9FC3F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67386b-1e43-4017-8f73-d018e99fca6b"/>
    <ds:schemaRef ds:uri="b9801a95-0e54-428a-8fad-ece6068715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880</Words>
  <Characters>19425</Characters>
  <Application>Microsoft Office Word</Application>
  <DocSecurity>0</DocSecurity>
  <Lines>3885</Lines>
  <Paragraphs>2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ry, Amélie</dc:creator>
  <cp:keywords/>
  <dc:description/>
  <cp:lastModifiedBy>Landry, Amélie</cp:lastModifiedBy>
  <cp:revision>3</cp:revision>
  <dcterms:created xsi:type="dcterms:W3CDTF">2025-02-04T16:14:00Z</dcterms:created>
  <dcterms:modified xsi:type="dcterms:W3CDTF">2025-02-0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cfbc8-792e-4db4-9f5a-50040ee76198</vt:lpwstr>
  </property>
  <property fmtid="{D5CDD505-2E9C-101B-9397-08002B2CF9AE}" pid="3" name="ContentTypeId">
    <vt:lpwstr>0x01010018D7F8E9716ED04897CF0B3107DBCA2A</vt:lpwstr>
  </property>
</Properties>
</file>